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5196D" w14:textId="77777777" w:rsidR="005F6928" w:rsidRPr="00340FB1" w:rsidRDefault="005F6928" w:rsidP="004F2C23">
      <w:pPr>
        <w:pStyle w:val="Textosinformato"/>
        <w:rPr>
          <w:rFonts w:ascii="Courier New" w:hAnsi="Courier New" w:cs="Courier New"/>
          <w:b/>
          <w:bCs/>
          <w:sz w:val="16"/>
          <w:szCs w:val="16"/>
        </w:rPr>
      </w:pPr>
      <w:r w:rsidRPr="00340FB1">
        <w:rPr>
          <w:rFonts w:ascii="Courier New" w:hAnsi="Courier New" w:cs="Courier New"/>
          <w:b/>
          <w:bCs/>
          <w:sz w:val="16"/>
          <w:szCs w:val="16"/>
        </w:rPr>
        <w:t xml:space="preserve">APPENDIX S1: Some sequence alignments allow us to appreciate the degree of similarity among </w:t>
      </w:r>
      <w:r w:rsidRPr="00340FB1">
        <w:rPr>
          <w:rFonts w:ascii="Courier New" w:hAnsi="Courier New" w:cs="Courier New"/>
          <w:b/>
          <w:bCs/>
          <w:i/>
          <w:iCs/>
          <w:sz w:val="16"/>
          <w:szCs w:val="16"/>
        </w:rPr>
        <w:t>Drosophila melanogaster</w:t>
      </w:r>
      <w:r w:rsidRPr="00340FB1">
        <w:rPr>
          <w:rFonts w:ascii="Courier New" w:hAnsi="Courier New" w:cs="Courier New"/>
          <w:b/>
          <w:bCs/>
          <w:sz w:val="16"/>
          <w:szCs w:val="16"/>
        </w:rPr>
        <w:t>, the crayfish (</w:t>
      </w:r>
      <w:r w:rsidRPr="00340FB1">
        <w:rPr>
          <w:rFonts w:ascii="Courier New" w:hAnsi="Courier New" w:cs="Courier New"/>
          <w:b/>
          <w:bCs/>
          <w:i/>
          <w:iCs/>
          <w:sz w:val="16"/>
          <w:szCs w:val="16"/>
        </w:rPr>
        <w:t>P. clarkii</w:t>
      </w:r>
      <w:r w:rsidRPr="00340FB1">
        <w:rPr>
          <w:rFonts w:ascii="Courier New" w:hAnsi="Courier New" w:cs="Courier New"/>
          <w:b/>
          <w:bCs/>
          <w:sz w:val="16"/>
          <w:szCs w:val="16"/>
        </w:rPr>
        <w:t xml:space="preserve">) abdominal nerve cord, and the eyestalk. </w:t>
      </w:r>
    </w:p>
    <w:p w14:paraId="21ED1C6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068536C" w14:textId="10FC85DC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Calderón-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Rosete</w:t>
      </w:r>
      <w:proofErr w:type="spellEnd"/>
      <w:r w:rsidRPr="00390FB3">
        <w:rPr>
          <w:rFonts w:ascii="Courier New" w:hAnsi="Courier New" w:cs="Courier New"/>
          <w:sz w:val="16"/>
          <w:szCs w:val="16"/>
        </w:rPr>
        <w:t xml:space="preserve"> et al., 2021.</w:t>
      </w:r>
    </w:p>
    <w:p w14:paraId="5D55173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467C58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calcium-activated K+ channel subunit, partial [Drosophila melanogaster]</w:t>
      </w:r>
    </w:p>
    <w:p w14:paraId="3C10FF1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calcium-activated potassium channel transcript variant 4, partial [Procambarus clarkii]</w:t>
      </w:r>
    </w:p>
    <w:p w14:paraId="731700A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480E4B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lignment statistics for match #1 Score</w:t>
      </w:r>
      <w:r w:rsidRPr="00390FB3">
        <w:rPr>
          <w:rFonts w:ascii="Courier New" w:hAnsi="Courier New" w:cs="Courier New"/>
          <w:sz w:val="16"/>
          <w:szCs w:val="16"/>
        </w:rPr>
        <w:tab/>
        <w:t>Expect</w:t>
      </w:r>
      <w:r w:rsidRPr="00390FB3">
        <w:rPr>
          <w:rFonts w:ascii="Courier New" w:hAnsi="Courier New" w:cs="Courier New"/>
          <w:sz w:val="16"/>
          <w:szCs w:val="16"/>
        </w:rPr>
        <w:tab/>
        <w:t>Method</w:t>
      </w:r>
      <w:r w:rsidRPr="00390FB3">
        <w:rPr>
          <w:rFonts w:ascii="Courier New" w:hAnsi="Courier New" w:cs="Courier New"/>
          <w:sz w:val="16"/>
          <w:szCs w:val="16"/>
        </w:rPr>
        <w:tab/>
        <w:t>Identities</w:t>
      </w:r>
      <w:r w:rsidRPr="00390FB3">
        <w:rPr>
          <w:rFonts w:ascii="Courier New" w:hAnsi="Courier New" w:cs="Courier New"/>
          <w:sz w:val="16"/>
          <w:szCs w:val="16"/>
        </w:rPr>
        <w:tab/>
        <w:t>Positives</w:t>
      </w:r>
      <w:r w:rsidRPr="00390FB3">
        <w:rPr>
          <w:rFonts w:ascii="Courier New" w:hAnsi="Courier New" w:cs="Courier New"/>
          <w:sz w:val="16"/>
          <w:szCs w:val="16"/>
        </w:rPr>
        <w:tab/>
        <w:t>Gaps</w:t>
      </w:r>
    </w:p>
    <w:p w14:paraId="6FD2A5B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513 bits(1320) </w:t>
      </w:r>
      <w:r w:rsidRPr="00390FB3">
        <w:rPr>
          <w:rFonts w:ascii="Courier New" w:hAnsi="Courier New" w:cs="Courier New"/>
          <w:sz w:val="16"/>
          <w:szCs w:val="16"/>
        </w:rPr>
        <w:tab/>
        <w:t xml:space="preserve">8e-179 </w:t>
      </w:r>
      <w:r w:rsidRPr="00390FB3">
        <w:rPr>
          <w:rFonts w:ascii="Courier New" w:hAnsi="Courier New" w:cs="Courier New"/>
          <w:sz w:val="16"/>
          <w:szCs w:val="16"/>
        </w:rPr>
        <w:tab/>
        <w:t xml:space="preserve">Compositional matrix adjust. </w:t>
      </w:r>
      <w:r w:rsidRPr="00390FB3">
        <w:rPr>
          <w:rFonts w:ascii="Courier New" w:hAnsi="Courier New" w:cs="Courier New"/>
          <w:sz w:val="16"/>
          <w:szCs w:val="16"/>
        </w:rPr>
        <w:tab/>
        <w:t xml:space="preserve">241/263(92%) </w:t>
      </w:r>
      <w:r w:rsidRPr="00390FB3">
        <w:rPr>
          <w:rFonts w:ascii="Courier New" w:hAnsi="Courier New" w:cs="Courier New"/>
          <w:sz w:val="16"/>
          <w:szCs w:val="16"/>
        </w:rPr>
        <w:tab/>
        <w:t xml:space="preserve">253/263(96%) </w:t>
      </w:r>
      <w:r w:rsidRPr="00390FB3">
        <w:rPr>
          <w:rFonts w:ascii="Courier New" w:hAnsi="Courier New" w:cs="Courier New"/>
          <w:sz w:val="16"/>
          <w:szCs w:val="16"/>
        </w:rPr>
        <w:tab/>
        <w:t>0/263(0%)</w:t>
      </w:r>
    </w:p>
    <w:p w14:paraId="7F2CD6B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635238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1   MSTVGYGDVYCHTVFGRTFLVFFLLVGLAIFASCIPEIIDLVGTRSKYGGTLKNERGRRH  60</w:t>
      </w:r>
    </w:p>
    <w:p w14:paraId="6FA1138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MSTVGYGDVYC TV GRTFLVFFLLVGLA+FAS IPEII+LVG+ +KYGG LK E G+RH</w:t>
      </w:r>
    </w:p>
    <w:p w14:paraId="1176733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283  MSTVGYGDVYCETVLGRTFLVFFLLVGLAMFASSIPEIIELVGSGNKYGGELKREHGKRH  342</w:t>
      </w:r>
    </w:p>
    <w:p w14:paraId="082ECAB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62492A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61   IVVCGHITYESVSHFLKDFLHEDREDVDVEVVFLHRKPPDLELEGLFKRHFTTVEFFQGS  120</w:t>
      </w:r>
    </w:p>
    <w:p w14:paraId="4419AF0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IVVCGHITYESVSHFLKDFLHEDREDVDVEVVFLHRKPPDLELEGLFKRHFTTVEFFQG+</w:t>
      </w:r>
    </w:p>
    <w:p w14:paraId="285DAF5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343  IVVCGHITYESVSHFLKDFLHEDREDVDVEVVFLHRKPPDLELEGLFKRHFTTVEFFQGT  402</w:t>
      </w:r>
    </w:p>
    <w:p w14:paraId="2D1D3F4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6106A7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121  IMSPIDLQRVKVHEADACLVLANKYCQDPDAEDAANIMRVISIKNYSDDIRVIIQLMQYH  180</w:t>
      </w:r>
    </w:p>
    <w:p w14:paraId="4ED2415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IM+PIDLQRVKVHEADACLVLANKYCQDPDAEDAANIMRVISIKNYSDDIRVIIQLMQYH</w:t>
      </w:r>
    </w:p>
    <w:p w14:paraId="73223B3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403  IMNPIDLQRVKVHEADACLVLANKYCQDPDAEDAANIMRVISIKNYSDDIRVIIQLMQYH  462</w:t>
      </w:r>
    </w:p>
    <w:p w14:paraId="034784A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9B9C1E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181  NKAYLLNIPSWDWKRGDDVICLAELKLGFIAQSCLAPGFSTMMANLFAMRSYKTSPDMQA  240</w:t>
      </w:r>
    </w:p>
    <w:p w14:paraId="164FB73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NKAYLLNIPSWDWK+GDDVICLAELKLGFIAQSCLAPGFSTMMANLFAMRS+KTSPDMQ+</w:t>
      </w:r>
    </w:p>
    <w:p w14:paraId="0B33DD9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463  NKAYLLNIPSWDWKQGDDVICLAELKLGFIAQSCLAPGFSTMMANLFAMRSFKTSPDMQS  522</w:t>
      </w:r>
    </w:p>
    <w:p w14:paraId="5FC7ECC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3D4483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241  WQNDYLCGTGCEMYTETLSPSFV  263</w:t>
      </w:r>
    </w:p>
    <w:p w14:paraId="51E44F3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W NDYL GTG EMYTETLSP+F+</w:t>
      </w:r>
    </w:p>
    <w:p w14:paraId="3EBF988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523  WTNDYLRGTGMEMYTETLSPTFI  545</w:t>
      </w:r>
    </w:p>
    <w:p w14:paraId="574BE2B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546492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47009A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calcium-activated potassium channel transcript variant 4, partial [Procambarus clarkii]</w:t>
      </w:r>
    </w:p>
    <w:p w14:paraId="192EE18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_eyestalk Full=Calcium-activated potassium channel [Procambarus clarkii]</w:t>
      </w:r>
    </w:p>
    <w:p w14:paraId="368F9333" w14:textId="43EA9B60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Q03720.3|SLO_DROME 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RecName</w:t>
      </w:r>
      <w:proofErr w:type="spellEnd"/>
      <w:r w:rsidRPr="00390FB3">
        <w:rPr>
          <w:rFonts w:ascii="Courier New" w:hAnsi="Courier New" w:cs="Courier New"/>
          <w:sz w:val="16"/>
          <w:szCs w:val="16"/>
        </w:rPr>
        <w:t>: Full=Calcium-activated potassium channel slowpoke; Short=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dSlo</w:t>
      </w:r>
      <w:proofErr w:type="spellEnd"/>
      <w:r w:rsidRPr="00390FB3">
        <w:rPr>
          <w:rFonts w:ascii="Courier New" w:hAnsi="Courier New" w:cs="Courier New"/>
          <w:sz w:val="16"/>
          <w:szCs w:val="16"/>
        </w:rPr>
        <w:t xml:space="preserve">; 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AltName</w:t>
      </w:r>
      <w:proofErr w:type="spellEnd"/>
      <w:r w:rsidRPr="00390FB3">
        <w:rPr>
          <w:rFonts w:ascii="Courier New" w:hAnsi="Courier New" w:cs="Courier New"/>
          <w:sz w:val="16"/>
          <w:szCs w:val="16"/>
        </w:rPr>
        <w:t xml:space="preserve">: Full=BK channel; 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AltName</w:t>
      </w:r>
      <w:proofErr w:type="spellEnd"/>
      <w:r w:rsidRPr="00390FB3">
        <w:rPr>
          <w:rFonts w:ascii="Courier New" w:hAnsi="Courier New" w:cs="Courier New"/>
          <w:sz w:val="16"/>
          <w:szCs w:val="16"/>
        </w:rPr>
        <w:t>: Full=Maxi K channel; Short=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MaxiK</w:t>
      </w:r>
      <w:proofErr w:type="spellEnd"/>
    </w:p>
    <w:p w14:paraId="3D0ECF1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calcium-activated K+ channel subunit, partial [Drosophila melanogaster]</w:t>
      </w:r>
    </w:p>
    <w:p w14:paraId="7C2C5F3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D4E302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0</w:t>
      </w:r>
    </w:p>
    <w:p w14:paraId="4B9A1A3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----------------------------MSDDSGPAHLSQTECLKVRKWWCFLLSSIFTF</w:t>
      </w:r>
      <w:r w:rsidRPr="00390FB3">
        <w:rPr>
          <w:rFonts w:ascii="Courier New" w:hAnsi="Courier New" w:cs="Courier New"/>
          <w:sz w:val="16"/>
          <w:szCs w:val="16"/>
        </w:rPr>
        <w:tab/>
        <w:t>32</w:t>
      </w:r>
    </w:p>
    <w:p w14:paraId="71EC85D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MASGLIDTNFSSTLANGMSGCDQSTVESLADDPTDSPFDADDCLKVRKYWCFLLSSIFTF</w:t>
      </w:r>
      <w:r w:rsidRPr="00390FB3">
        <w:rPr>
          <w:rFonts w:ascii="Courier New" w:hAnsi="Courier New" w:cs="Courier New"/>
          <w:sz w:val="16"/>
          <w:szCs w:val="16"/>
        </w:rPr>
        <w:tab/>
        <w:t>60</w:t>
      </w:r>
    </w:p>
    <w:p w14:paraId="19D7B5D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----------------GMSGCDQSTVESLADDPTDSPFDADDCLKVRKYWCFLLSSIFTF</w:t>
      </w:r>
      <w:r w:rsidRPr="00390FB3">
        <w:rPr>
          <w:rFonts w:ascii="Courier New" w:hAnsi="Courier New" w:cs="Courier New"/>
          <w:sz w:val="16"/>
          <w:szCs w:val="16"/>
        </w:rPr>
        <w:tab/>
        <w:t>44</w:t>
      </w:r>
    </w:p>
    <w:p w14:paraId="0366E0A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1CC441D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01E247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0</w:t>
      </w:r>
    </w:p>
    <w:p w14:paraId="0F6A3A9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LAGIFIVLIWRVFSFLCCRNRDPSEYQKQQEKDKLLAQQGKPPGQPKPKNLMEGNFVTEA</w:t>
      </w:r>
      <w:r w:rsidRPr="00390FB3">
        <w:rPr>
          <w:rFonts w:ascii="Courier New" w:hAnsi="Courier New" w:cs="Courier New"/>
          <w:sz w:val="16"/>
          <w:szCs w:val="16"/>
        </w:rPr>
        <w:tab/>
        <w:t>92</w:t>
      </w:r>
    </w:p>
    <w:p w14:paraId="79562CE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LAGLLVVLLWRAFAFVCCRKEPDLGPNDPKQK---------EQKASRNKQEFEGTFMTEA</w:t>
      </w:r>
      <w:r w:rsidRPr="00390FB3">
        <w:rPr>
          <w:rFonts w:ascii="Courier New" w:hAnsi="Courier New" w:cs="Courier New"/>
          <w:sz w:val="16"/>
          <w:szCs w:val="16"/>
        </w:rPr>
        <w:tab/>
        <w:t>111</w:t>
      </w:r>
    </w:p>
    <w:p w14:paraId="7A06BF9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LAGLLVVLLWRAFAFVCCRKEPDLGPNDPKQK---------EQKASRNKQEFEGTFMTEA</w:t>
      </w:r>
      <w:r w:rsidRPr="00390FB3">
        <w:rPr>
          <w:rFonts w:ascii="Courier New" w:hAnsi="Courier New" w:cs="Courier New"/>
          <w:sz w:val="16"/>
          <w:szCs w:val="16"/>
        </w:rPr>
        <w:tab/>
        <w:t>95</w:t>
      </w:r>
    </w:p>
    <w:p w14:paraId="6FF1CE5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2A86A80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AE8806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0</w:t>
      </w:r>
    </w:p>
    <w:p w14:paraId="1492352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KDWAGELISGQTTTGRILVVLVFILSIASLVIYFIDASNIMEDGVEHCQPWSANTTQQID</w:t>
      </w:r>
      <w:r w:rsidRPr="00390FB3">
        <w:rPr>
          <w:rFonts w:ascii="Courier New" w:hAnsi="Courier New" w:cs="Courier New"/>
          <w:sz w:val="16"/>
          <w:szCs w:val="16"/>
        </w:rPr>
        <w:tab/>
        <w:t>152</w:t>
      </w:r>
    </w:p>
    <w:p w14:paraId="480CDA5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KDWAGELISGQTTTGRILVVLVFILSIASLIIYFVDASS---EEVERCQKWSNNITQQID</w:t>
      </w:r>
      <w:r w:rsidRPr="00390FB3">
        <w:rPr>
          <w:rFonts w:ascii="Courier New" w:hAnsi="Courier New" w:cs="Courier New"/>
          <w:sz w:val="16"/>
          <w:szCs w:val="16"/>
        </w:rPr>
        <w:tab/>
        <w:t>168</w:t>
      </w:r>
    </w:p>
    <w:p w14:paraId="302089D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KDWAGELISGQTTTGRILVVLVFILSIASLIIYFVDASS---EEVERCQKWSNNITQQID</w:t>
      </w:r>
      <w:r w:rsidRPr="00390FB3">
        <w:rPr>
          <w:rFonts w:ascii="Courier New" w:hAnsi="Courier New" w:cs="Courier New"/>
          <w:sz w:val="16"/>
          <w:szCs w:val="16"/>
        </w:rPr>
        <w:tab/>
        <w:t>152</w:t>
      </w:r>
    </w:p>
    <w:p w14:paraId="6B55590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4444F31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42E0D3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0</w:t>
      </w:r>
    </w:p>
    <w:p w14:paraId="15BE1E1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LAFNIFFMVYFFIRFIAASDKLWFMLEMYSFVDYFTIPPSFVSIYLDRTWIGLRFLRALR</w:t>
      </w:r>
      <w:r w:rsidRPr="00390FB3">
        <w:rPr>
          <w:rFonts w:ascii="Courier New" w:hAnsi="Courier New" w:cs="Courier New"/>
          <w:sz w:val="16"/>
          <w:szCs w:val="16"/>
        </w:rPr>
        <w:tab/>
        <w:t>212</w:t>
      </w:r>
    </w:p>
    <w:p w14:paraId="399474A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LAFNIFFMVYFFIRFIAASDKLWFMLEMYSFVDYFTIPPSFVSIYLDRTWIGLRFLRALR</w:t>
      </w:r>
      <w:r w:rsidRPr="00390FB3">
        <w:rPr>
          <w:rFonts w:ascii="Courier New" w:hAnsi="Courier New" w:cs="Courier New"/>
          <w:sz w:val="16"/>
          <w:szCs w:val="16"/>
        </w:rPr>
        <w:tab/>
        <w:t>228</w:t>
      </w:r>
    </w:p>
    <w:p w14:paraId="0F4B010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LAFNIFFMVYFFIRFIAASDKLWFMLEMYSFVDYFTIPPSFVSIYLDRTWIGLRFLRALR</w:t>
      </w:r>
      <w:r w:rsidRPr="00390FB3">
        <w:rPr>
          <w:rFonts w:ascii="Courier New" w:hAnsi="Courier New" w:cs="Courier New"/>
          <w:sz w:val="16"/>
          <w:szCs w:val="16"/>
        </w:rPr>
        <w:tab/>
        <w:t>212</w:t>
      </w:r>
    </w:p>
    <w:p w14:paraId="4B7360C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2453A59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803F3F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0</w:t>
      </w:r>
    </w:p>
    <w:p w14:paraId="0AB2EC0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LMSVPDILQYLNVLKTSSSIRLAQLCSIFIAVWLTGAGIIHLLENSGDPLDFSNAHPLSY</w:t>
      </w:r>
      <w:r w:rsidRPr="00390FB3">
        <w:rPr>
          <w:rFonts w:ascii="Courier New" w:hAnsi="Courier New" w:cs="Courier New"/>
          <w:sz w:val="16"/>
          <w:szCs w:val="16"/>
        </w:rPr>
        <w:tab/>
        <w:t>272</w:t>
      </w:r>
    </w:p>
    <w:p w14:paraId="0D14885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LMTVPDILQYLNVLKTSSSIRLAQLVSIFISVWLTAAGIIHLLENSGDPLDFNNAHRLSY</w:t>
      </w:r>
      <w:r w:rsidRPr="00390FB3">
        <w:rPr>
          <w:rFonts w:ascii="Courier New" w:hAnsi="Courier New" w:cs="Courier New"/>
          <w:sz w:val="16"/>
          <w:szCs w:val="16"/>
        </w:rPr>
        <w:tab/>
        <w:t>288</w:t>
      </w:r>
    </w:p>
    <w:p w14:paraId="67BFC20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LMTVPDILQYLNVLKTSSSIRLAQLVSIFISVWLTAAGIIHLLENSGDPLDFDNAHRLSY</w:t>
      </w:r>
      <w:r w:rsidRPr="00390FB3">
        <w:rPr>
          <w:rFonts w:ascii="Courier New" w:hAnsi="Courier New" w:cs="Courier New"/>
          <w:sz w:val="16"/>
          <w:szCs w:val="16"/>
        </w:rPr>
        <w:tab/>
        <w:t>272</w:t>
      </w:r>
    </w:p>
    <w:p w14:paraId="4284795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6F30BC4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BB4B5C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MSTVGYGDVYCHTVFGRTFLVFFLLVGLAIFASCIPEIIDLVGTRSKYGG</w:t>
      </w:r>
      <w:r w:rsidRPr="00390FB3">
        <w:rPr>
          <w:rFonts w:ascii="Courier New" w:hAnsi="Courier New" w:cs="Courier New"/>
          <w:sz w:val="16"/>
          <w:szCs w:val="16"/>
        </w:rPr>
        <w:tab/>
        <w:t>50</w:t>
      </w:r>
    </w:p>
    <w:p w14:paraId="1EAF85F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WTCVYFLIVTMSTVGYGDVYCHTVFGRTFLVFFLLVGLAIFASCIPEIIDLVGTRSKYGG</w:t>
      </w:r>
      <w:r w:rsidRPr="00390FB3">
        <w:rPr>
          <w:rFonts w:ascii="Courier New" w:hAnsi="Courier New" w:cs="Courier New"/>
          <w:sz w:val="16"/>
          <w:szCs w:val="16"/>
        </w:rPr>
        <w:tab/>
        <w:t>332</w:t>
      </w:r>
    </w:p>
    <w:p w14:paraId="4EB31E4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WTCVYFLIVTMSTVGYGDVYCETVLGRTFLVFFLLVGLAMFASSIPEIIELVGSGNKYGG</w:t>
      </w:r>
      <w:r w:rsidRPr="00390FB3">
        <w:rPr>
          <w:rFonts w:ascii="Courier New" w:hAnsi="Courier New" w:cs="Courier New"/>
          <w:sz w:val="16"/>
          <w:szCs w:val="16"/>
        </w:rPr>
        <w:tab/>
        <w:t>348</w:t>
      </w:r>
    </w:p>
    <w:p w14:paraId="489EA4C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WTCVYFLIVTMSTVGYGDVYCETVLGRTFLVFFLLVGLAMFASSIPEIIELVGSGNKYGG</w:t>
      </w:r>
      <w:r w:rsidRPr="00390FB3">
        <w:rPr>
          <w:rFonts w:ascii="Courier New" w:hAnsi="Courier New" w:cs="Courier New"/>
          <w:sz w:val="16"/>
          <w:szCs w:val="16"/>
        </w:rPr>
        <w:tab/>
        <w:t>332</w:t>
      </w:r>
    </w:p>
    <w:p w14:paraId="0924253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***********.**:**************:***.*****:***: .****</w:t>
      </w:r>
    </w:p>
    <w:p w14:paraId="4AB5387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54382D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TLKNERGRRHIVVCGHITYESVSHFLKDFLHEDREDVDVEVVFLHRKPPDLELEGLFKRH</w:t>
      </w:r>
      <w:r w:rsidRPr="00390FB3">
        <w:rPr>
          <w:rFonts w:ascii="Courier New" w:hAnsi="Courier New" w:cs="Courier New"/>
          <w:sz w:val="16"/>
          <w:szCs w:val="16"/>
        </w:rPr>
        <w:tab/>
        <w:t>110</w:t>
      </w:r>
    </w:p>
    <w:p w14:paraId="29FE937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TLKNERGRRHIVVCGHITYESVSHFLKDFLHEDREDVDVEVVFLHRKPPDLELEGLFKRH</w:t>
      </w:r>
      <w:r w:rsidRPr="00390FB3">
        <w:rPr>
          <w:rFonts w:ascii="Courier New" w:hAnsi="Courier New" w:cs="Courier New"/>
          <w:sz w:val="16"/>
          <w:szCs w:val="16"/>
        </w:rPr>
        <w:tab/>
        <w:t>392</w:t>
      </w:r>
    </w:p>
    <w:p w14:paraId="266C52F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lastRenderedPageBreak/>
        <w:t>sp|Q03720.3|SLO_DROME      ELKREHGKRHIVVCGHITYESVSHFLKDFLHEDREDVDVEVVFLHRKPPDLELEGLFKRH</w:t>
      </w:r>
      <w:r w:rsidRPr="00390FB3">
        <w:rPr>
          <w:rFonts w:ascii="Courier New" w:hAnsi="Courier New" w:cs="Courier New"/>
          <w:sz w:val="16"/>
          <w:szCs w:val="16"/>
        </w:rPr>
        <w:tab/>
        <w:t>408</w:t>
      </w:r>
    </w:p>
    <w:p w14:paraId="24B8791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ELKREHGKRHIVVCGHITYESVSHFLKDFLHEDREDVDVEVVFLHRKPPDLELEGLFKRH</w:t>
      </w:r>
      <w:r w:rsidRPr="00390FB3">
        <w:rPr>
          <w:rFonts w:ascii="Courier New" w:hAnsi="Courier New" w:cs="Courier New"/>
          <w:sz w:val="16"/>
          <w:szCs w:val="16"/>
        </w:rPr>
        <w:tab/>
        <w:t>392</w:t>
      </w:r>
    </w:p>
    <w:p w14:paraId="5409741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**.*:*:****************************************************</w:t>
      </w:r>
    </w:p>
    <w:p w14:paraId="09B86EC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37F886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FTTVEFFQGSIMSPIDLQRVKVHEADACLVLANKYCQDPDAEDAANIMRVISIKNYSDDI</w:t>
      </w:r>
      <w:r w:rsidRPr="00390FB3">
        <w:rPr>
          <w:rFonts w:ascii="Courier New" w:hAnsi="Courier New" w:cs="Courier New"/>
          <w:sz w:val="16"/>
          <w:szCs w:val="16"/>
        </w:rPr>
        <w:tab/>
        <w:t>170</w:t>
      </w:r>
    </w:p>
    <w:p w14:paraId="4EA0169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FTTVEFFQGSIMSPIDLQRVKVHEADACLVLANKYCQDPDAEDAANIMRVISIKNYSDDI</w:t>
      </w:r>
      <w:r w:rsidRPr="00390FB3">
        <w:rPr>
          <w:rFonts w:ascii="Courier New" w:hAnsi="Courier New" w:cs="Courier New"/>
          <w:sz w:val="16"/>
          <w:szCs w:val="16"/>
        </w:rPr>
        <w:tab/>
        <w:t>452</w:t>
      </w:r>
    </w:p>
    <w:p w14:paraId="6E900D9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FTTVEFFQGTIMNPIDLQRVKVHEADACLVLANKYCQDPDAEDAANIMRVISIKNYSDDI</w:t>
      </w:r>
      <w:r w:rsidRPr="00390FB3">
        <w:rPr>
          <w:rFonts w:ascii="Courier New" w:hAnsi="Courier New" w:cs="Courier New"/>
          <w:sz w:val="16"/>
          <w:szCs w:val="16"/>
        </w:rPr>
        <w:tab/>
        <w:t>468</w:t>
      </w:r>
    </w:p>
    <w:p w14:paraId="2765B55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FTTVEFFQGTIMNPIDLQRVKVHEADACLVLANKYCQDPDAEDAANIMRVISIKNYSDDI</w:t>
      </w:r>
      <w:r w:rsidRPr="00390FB3">
        <w:rPr>
          <w:rFonts w:ascii="Courier New" w:hAnsi="Courier New" w:cs="Courier New"/>
          <w:sz w:val="16"/>
          <w:szCs w:val="16"/>
        </w:rPr>
        <w:tab/>
        <w:t>452</w:t>
      </w:r>
    </w:p>
    <w:p w14:paraId="03EB9F7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*********:**.***********************************************</w:t>
      </w:r>
    </w:p>
    <w:p w14:paraId="015109D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CF3821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RVIIQLMQYHNKAYLLNIPSWDWKRGDDVICLAELKLGFIAQSCLAPGFSTMMANLFAMR</w:t>
      </w:r>
      <w:r w:rsidRPr="00390FB3">
        <w:rPr>
          <w:rFonts w:ascii="Courier New" w:hAnsi="Courier New" w:cs="Courier New"/>
          <w:sz w:val="16"/>
          <w:szCs w:val="16"/>
        </w:rPr>
        <w:tab/>
        <w:t>230</w:t>
      </w:r>
    </w:p>
    <w:p w14:paraId="44D3091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RVIIQLMQYHNKAYLLNIPSWDWKRGDDVICLAELKLGFIAQSCLAPGFSTMMANLFAMR</w:t>
      </w:r>
      <w:r w:rsidRPr="00390FB3">
        <w:rPr>
          <w:rFonts w:ascii="Courier New" w:hAnsi="Courier New" w:cs="Courier New"/>
          <w:sz w:val="16"/>
          <w:szCs w:val="16"/>
        </w:rPr>
        <w:tab/>
        <w:t>512</w:t>
      </w:r>
    </w:p>
    <w:p w14:paraId="6F10C76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RVIIQLMQYHNKAYLLNIPSWDWKQGDDVICLAELKLGFIAQSCLAPGFSTMMANLFAMR</w:t>
      </w:r>
      <w:r w:rsidRPr="00390FB3">
        <w:rPr>
          <w:rFonts w:ascii="Courier New" w:hAnsi="Courier New" w:cs="Courier New"/>
          <w:sz w:val="16"/>
          <w:szCs w:val="16"/>
        </w:rPr>
        <w:tab/>
        <w:t>528</w:t>
      </w:r>
    </w:p>
    <w:p w14:paraId="71BEAF4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RVIIQLMQYHNKAYLLNIPSWDWKQGDDVICLAELKLGFIAQSCLAPGFSTMMANLFAMR</w:t>
      </w:r>
      <w:r w:rsidRPr="00390FB3">
        <w:rPr>
          <w:rFonts w:ascii="Courier New" w:hAnsi="Courier New" w:cs="Courier New"/>
          <w:sz w:val="16"/>
          <w:szCs w:val="16"/>
        </w:rPr>
        <w:tab/>
        <w:t>512</w:t>
      </w:r>
    </w:p>
    <w:p w14:paraId="3B582AF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************************:***********************************</w:t>
      </w:r>
    </w:p>
    <w:p w14:paraId="4075014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3BFA9F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SYKTSPDMQAWQNDYLCGTGCEMYTETLSPSFV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4AE804A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SYKTSPDMQAWQNDYLCGTGCEMYTETLSPSFVGMTFPQASELCFSKLKLLLLAIEVKN-</w:t>
      </w:r>
      <w:r w:rsidRPr="00390FB3">
        <w:rPr>
          <w:rFonts w:ascii="Courier New" w:hAnsi="Courier New" w:cs="Courier New"/>
          <w:sz w:val="16"/>
          <w:szCs w:val="16"/>
        </w:rPr>
        <w:tab/>
        <w:t>571</w:t>
      </w:r>
    </w:p>
    <w:p w14:paraId="4208578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SFKTSPDMQSWTNDYLRGTGMEMYTETLSPTFIGIPFAQATELCFSKLKLLLLAIEIKGA</w:t>
      </w:r>
      <w:r w:rsidRPr="00390FB3">
        <w:rPr>
          <w:rFonts w:ascii="Courier New" w:hAnsi="Courier New" w:cs="Courier New"/>
          <w:sz w:val="16"/>
          <w:szCs w:val="16"/>
        </w:rPr>
        <w:tab/>
        <w:t>588</w:t>
      </w:r>
    </w:p>
    <w:p w14:paraId="5512F1D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SFKTSPDMQSWTNDYLRGTGMEMYTETLSPTFIGIPFAQATELCFSKLKLLLLAIEIKGA</w:t>
      </w:r>
      <w:r w:rsidRPr="00390FB3">
        <w:rPr>
          <w:rFonts w:ascii="Courier New" w:hAnsi="Courier New" w:cs="Courier New"/>
          <w:sz w:val="16"/>
          <w:szCs w:val="16"/>
        </w:rPr>
        <w:tab/>
        <w:t>572</w:t>
      </w:r>
    </w:p>
    <w:p w14:paraId="52D3D0F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*:*******:* **** *** *********:*:                           </w:t>
      </w:r>
    </w:p>
    <w:p w14:paraId="23047F1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E8CED7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7F7E28E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EEGTDSKIAINPKATKIQPNTQGFFIAQSADEVKRAWYYCKACHDDIKDETLIKKCKCKN</w:t>
      </w:r>
      <w:r w:rsidRPr="00390FB3">
        <w:rPr>
          <w:rFonts w:ascii="Courier New" w:hAnsi="Courier New" w:cs="Courier New"/>
          <w:sz w:val="16"/>
          <w:szCs w:val="16"/>
        </w:rPr>
        <w:tab/>
        <w:t>631</w:t>
      </w:r>
    </w:p>
    <w:p w14:paraId="25F4BEF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EEGADSKISINPRGAKIQANTQGFFIAQSADEVKRAWFYCKACHEDIKDETLIKKCKCKN</w:t>
      </w:r>
      <w:r w:rsidRPr="00390FB3">
        <w:rPr>
          <w:rFonts w:ascii="Courier New" w:hAnsi="Courier New" w:cs="Courier New"/>
          <w:sz w:val="16"/>
          <w:szCs w:val="16"/>
        </w:rPr>
        <w:tab/>
        <w:t>648</w:t>
      </w:r>
    </w:p>
    <w:p w14:paraId="394F3D2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EEGADSKISINPRGAKIQANTQGFFIAQSADEVKRAWFYCKACHEDIKDETLIKKCKCKN</w:t>
      </w:r>
      <w:r w:rsidRPr="00390FB3">
        <w:rPr>
          <w:rFonts w:ascii="Courier New" w:hAnsi="Courier New" w:cs="Courier New"/>
          <w:sz w:val="16"/>
          <w:szCs w:val="16"/>
        </w:rPr>
        <w:tab/>
        <w:t>632</w:t>
      </w:r>
    </w:p>
    <w:p w14:paraId="2FEB0F0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67ACB9B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85E6FF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09FA043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YKSDI-------ETELYQVTYTPPELPKRLLNNSRG--DKIPVR-------DGIANQNS-</w:t>
      </w:r>
      <w:r w:rsidRPr="00390FB3">
        <w:rPr>
          <w:rFonts w:ascii="Courier New" w:hAnsi="Courier New" w:cs="Courier New"/>
          <w:sz w:val="16"/>
          <w:szCs w:val="16"/>
        </w:rPr>
        <w:tab/>
        <w:t>674</w:t>
      </w:r>
    </w:p>
    <w:p w14:paraId="57806F4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LTVQPRSKFDDLDEHHPAPTFTPPELPKRVHVRGSVSGDITRDREDTNLLNRNVRRPNGT</w:t>
      </w:r>
      <w:r w:rsidRPr="00390FB3">
        <w:rPr>
          <w:rFonts w:ascii="Courier New" w:hAnsi="Courier New" w:cs="Courier New"/>
          <w:sz w:val="16"/>
          <w:szCs w:val="16"/>
        </w:rPr>
        <w:tab/>
        <w:t>708</w:t>
      </w:r>
    </w:p>
    <w:p w14:paraId="75399A3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LTVQPRSKFDDLDEHHPAPTFTPPELPKRVHVRGSVSGDITRDREDTNLLNRNVRRPNGT</w:t>
      </w:r>
      <w:r w:rsidRPr="00390FB3">
        <w:rPr>
          <w:rFonts w:ascii="Courier New" w:hAnsi="Courier New" w:cs="Courier New"/>
          <w:sz w:val="16"/>
          <w:szCs w:val="16"/>
        </w:rPr>
        <w:tab/>
        <w:t>692</w:t>
      </w:r>
    </w:p>
    <w:p w14:paraId="3DDEC66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266EA97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E676B8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60960B1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----SGQPLVNAAKTLAAA------KKNGGRPADALTSPSQGYNRSVPQQDRPTSRSSGG</w:t>
      </w:r>
      <w:r w:rsidRPr="00390FB3">
        <w:rPr>
          <w:rFonts w:ascii="Courier New" w:hAnsi="Courier New" w:cs="Courier New"/>
          <w:sz w:val="16"/>
          <w:szCs w:val="16"/>
        </w:rPr>
        <w:tab/>
        <w:t>724</w:t>
      </w:r>
    </w:p>
    <w:p w14:paraId="773354F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GNGTGGMHHMNNTAAAAAAAAAAGKQVNKVKPTVNVSRQVEGQVISPSQYNRPTSRSSGT</w:t>
      </w:r>
      <w:r w:rsidRPr="00390FB3">
        <w:rPr>
          <w:rFonts w:ascii="Courier New" w:hAnsi="Courier New" w:cs="Courier New"/>
          <w:sz w:val="16"/>
          <w:szCs w:val="16"/>
        </w:rPr>
        <w:tab/>
        <w:t>768</w:t>
      </w:r>
    </w:p>
    <w:p w14:paraId="074FF7C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GNGTGGMHHMNNTAAAAAAAAAAGKQVNKVKPTVNVSRQVEGQVISPSQYNRPTSRSSGT</w:t>
      </w:r>
      <w:r w:rsidRPr="00390FB3">
        <w:rPr>
          <w:rFonts w:ascii="Courier New" w:hAnsi="Courier New" w:cs="Courier New"/>
          <w:sz w:val="16"/>
          <w:szCs w:val="16"/>
        </w:rPr>
        <w:tab/>
        <w:t>752</w:t>
      </w:r>
    </w:p>
    <w:p w14:paraId="21E24C6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019A494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6FA5A0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1D5B7BB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GNGGNNNG--LTVGIADDQAKDFDFEKTEMKYDSTGMFHWCPARSLEDCILDRNQAAMTV</w:t>
      </w:r>
      <w:r w:rsidRPr="00390FB3">
        <w:rPr>
          <w:rFonts w:ascii="Courier New" w:hAnsi="Courier New" w:cs="Courier New"/>
          <w:sz w:val="16"/>
          <w:szCs w:val="16"/>
        </w:rPr>
        <w:tab/>
        <w:t>782</w:t>
      </w:r>
    </w:p>
    <w:p w14:paraId="59A6901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GTQNQNGGVSLPAGIADDQSKDFDFEKTEMKYDSTGMFHWSPAKSLEDCILDRNQAAMTV</w:t>
      </w:r>
      <w:r w:rsidRPr="00390FB3">
        <w:rPr>
          <w:rFonts w:ascii="Courier New" w:hAnsi="Courier New" w:cs="Courier New"/>
          <w:sz w:val="16"/>
          <w:szCs w:val="16"/>
        </w:rPr>
        <w:tab/>
        <w:t>828</w:t>
      </w:r>
    </w:p>
    <w:p w14:paraId="65F2615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GTQNQNGGVSLPAGIADDQSKDFDFEKTEMKYDSTGMFHWSPAKSLEDCILDRNQAAMTV</w:t>
      </w:r>
      <w:r w:rsidRPr="00390FB3">
        <w:rPr>
          <w:rFonts w:ascii="Courier New" w:hAnsi="Courier New" w:cs="Courier New"/>
          <w:sz w:val="16"/>
          <w:szCs w:val="16"/>
        </w:rPr>
        <w:tab/>
        <w:t>812</w:t>
      </w:r>
    </w:p>
    <w:p w14:paraId="1E8D116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24E0C11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D5C0C5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2F52F51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LNGHVVVCLFADPDSPLIGLRNLVMPLRASNFHYHELKHVVIVGSVDYIRREWKMLQNLP</w:t>
      </w:r>
      <w:r w:rsidRPr="00390FB3">
        <w:rPr>
          <w:rFonts w:ascii="Courier New" w:hAnsi="Courier New" w:cs="Courier New"/>
          <w:sz w:val="16"/>
          <w:szCs w:val="16"/>
        </w:rPr>
        <w:tab/>
        <w:t>842</w:t>
      </w:r>
    </w:p>
    <w:p w14:paraId="1C90909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LNGHVVVCLFADPDSPLIGLRNLVMPLRASNFHYHELKHVVIVGSVDYIRREWKMLQNLP</w:t>
      </w:r>
      <w:r w:rsidRPr="00390FB3">
        <w:rPr>
          <w:rFonts w:ascii="Courier New" w:hAnsi="Courier New" w:cs="Courier New"/>
          <w:sz w:val="16"/>
          <w:szCs w:val="16"/>
        </w:rPr>
        <w:tab/>
        <w:t>888</w:t>
      </w:r>
    </w:p>
    <w:p w14:paraId="71082E5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LNGHVVVCLFADPDSPLIGLRNLVMPLRASNFHYHELKHVVIVGSVDYIRREWKMLQNLP</w:t>
      </w:r>
      <w:r w:rsidRPr="00390FB3">
        <w:rPr>
          <w:rFonts w:ascii="Courier New" w:hAnsi="Courier New" w:cs="Courier New"/>
          <w:sz w:val="16"/>
          <w:szCs w:val="16"/>
        </w:rPr>
        <w:tab/>
        <w:t>872</w:t>
      </w:r>
    </w:p>
    <w:p w14:paraId="61E6F45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74383F3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CDDEEC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591D50E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KISVLNGSPLSRADLRAVNVNLCDMCVILSAKVPSNDDPTLADKEAILASLNIKAMTFDD</w:t>
      </w:r>
      <w:r w:rsidRPr="00390FB3">
        <w:rPr>
          <w:rFonts w:ascii="Courier New" w:hAnsi="Courier New" w:cs="Courier New"/>
          <w:sz w:val="16"/>
          <w:szCs w:val="16"/>
        </w:rPr>
        <w:tab/>
        <w:t>902</w:t>
      </w:r>
    </w:p>
    <w:p w14:paraId="54B6AD1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KISVLNGSPLSRADLRAVNVNLCDMCCILSAKVPSNDDPTLADKEAILASLNIKAMTFDD</w:t>
      </w:r>
      <w:r w:rsidRPr="00390FB3">
        <w:rPr>
          <w:rFonts w:ascii="Courier New" w:hAnsi="Courier New" w:cs="Courier New"/>
          <w:sz w:val="16"/>
          <w:szCs w:val="16"/>
        </w:rPr>
        <w:tab/>
        <w:t>948</w:t>
      </w:r>
    </w:p>
    <w:p w14:paraId="7F1B94D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KISVLNGSPLSRADLRAVNVNLCDMCCILSAKVPSNDDPTLADKEAILASLNIKAMTFDD</w:t>
      </w:r>
      <w:r w:rsidRPr="00390FB3">
        <w:rPr>
          <w:rFonts w:ascii="Courier New" w:hAnsi="Courier New" w:cs="Courier New"/>
          <w:sz w:val="16"/>
          <w:szCs w:val="16"/>
        </w:rPr>
        <w:tab/>
        <w:t>932</w:t>
      </w:r>
    </w:p>
    <w:p w14:paraId="6029C02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3CBCFC3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924D3B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54DA4E5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TIGVLNQNRTTSDLTCGGHDYGLPDLTLTDPSGGGDTLSPLGSPIVLQRRGSVYGANVPM</w:t>
      </w:r>
      <w:r w:rsidRPr="00390FB3">
        <w:rPr>
          <w:rFonts w:ascii="Courier New" w:hAnsi="Courier New" w:cs="Courier New"/>
          <w:sz w:val="16"/>
          <w:szCs w:val="16"/>
        </w:rPr>
        <w:tab/>
        <w:t>962</w:t>
      </w:r>
    </w:p>
    <w:p w14:paraId="55FB86E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TIGVLSQRGPEFD----------------------NLSATAGSPIVLQRRGSVYGANVPM</w:t>
      </w:r>
      <w:r w:rsidRPr="00390FB3">
        <w:rPr>
          <w:rFonts w:ascii="Courier New" w:hAnsi="Courier New" w:cs="Courier New"/>
          <w:sz w:val="16"/>
          <w:szCs w:val="16"/>
        </w:rPr>
        <w:tab/>
        <w:t>986</w:t>
      </w:r>
    </w:p>
    <w:p w14:paraId="2D72B04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TIGVLSQRGPEFD----------------------NLSATAGSPIVLQRRGSVYGANVPM</w:t>
      </w:r>
      <w:r w:rsidRPr="00390FB3">
        <w:rPr>
          <w:rFonts w:ascii="Courier New" w:hAnsi="Courier New" w:cs="Courier New"/>
          <w:sz w:val="16"/>
          <w:szCs w:val="16"/>
        </w:rPr>
        <w:tab/>
        <w:t>970</w:t>
      </w:r>
    </w:p>
    <w:p w14:paraId="23E11FE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0E92D7A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2674A7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3FA00D7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ITELINDSNVQFLDQDDDDDPDTELYLTQPFACGTAFAVSVLDSLMSTTYFNQNALTLIR</w:t>
      </w:r>
      <w:r w:rsidRPr="00390FB3">
        <w:rPr>
          <w:rFonts w:ascii="Courier New" w:hAnsi="Courier New" w:cs="Courier New"/>
          <w:sz w:val="16"/>
          <w:szCs w:val="16"/>
        </w:rPr>
        <w:tab/>
        <w:t>1022</w:t>
      </w:r>
    </w:p>
    <w:p w14:paraId="7A32944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ITELVNDSNVQFLDQDDDDDPDTELYLTQPFACGTAFAVSVLDSLMSTTYFNQNALTLIR</w:t>
      </w:r>
      <w:r w:rsidRPr="00390FB3">
        <w:rPr>
          <w:rFonts w:ascii="Courier New" w:hAnsi="Courier New" w:cs="Courier New"/>
          <w:sz w:val="16"/>
          <w:szCs w:val="16"/>
        </w:rPr>
        <w:tab/>
        <w:t>1046</w:t>
      </w:r>
    </w:p>
    <w:p w14:paraId="0170660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ITELVNDGNVQFLDQDDDDDPDTELYLTQPFACGTAFAVSVLDSLMSTTYFNQNALTLIR</w:t>
      </w:r>
      <w:r w:rsidRPr="00390FB3">
        <w:rPr>
          <w:rFonts w:ascii="Courier New" w:hAnsi="Courier New" w:cs="Courier New"/>
          <w:sz w:val="16"/>
          <w:szCs w:val="16"/>
        </w:rPr>
        <w:tab/>
        <w:t>1030</w:t>
      </w:r>
    </w:p>
    <w:p w14:paraId="5005FCF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10C6905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C9B005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5167E03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SLITGGATPELELILAEGAGLRGGYSTPETLANRDRCQVGQISLYDGPLGQFGEGGKYGD</w:t>
      </w:r>
      <w:r w:rsidRPr="00390FB3">
        <w:rPr>
          <w:rFonts w:ascii="Courier New" w:hAnsi="Courier New" w:cs="Courier New"/>
          <w:sz w:val="16"/>
          <w:szCs w:val="16"/>
        </w:rPr>
        <w:tab/>
        <w:t>1082</w:t>
      </w:r>
    </w:p>
    <w:p w14:paraId="19109D8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SLITGGATPELELILAEGAGLRGGYSTVESLSNRDRCRVGQISLYDGPLAQFGECGKYGD</w:t>
      </w:r>
      <w:r w:rsidRPr="00390FB3">
        <w:rPr>
          <w:rFonts w:ascii="Courier New" w:hAnsi="Courier New" w:cs="Courier New"/>
          <w:sz w:val="16"/>
          <w:szCs w:val="16"/>
        </w:rPr>
        <w:tab/>
        <w:t>1106</w:t>
      </w:r>
    </w:p>
    <w:p w14:paraId="2D791DB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SLITGGATPELELILAEGAGLRGGYSTVESLSNRDRCRVGQISLYDGPLAQFGECGKYGD</w:t>
      </w:r>
      <w:r w:rsidRPr="00390FB3">
        <w:rPr>
          <w:rFonts w:ascii="Courier New" w:hAnsi="Courier New" w:cs="Courier New"/>
          <w:sz w:val="16"/>
          <w:szCs w:val="16"/>
        </w:rPr>
        <w:tab/>
        <w:t>1090</w:t>
      </w:r>
    </w:p>
    <w:p w14:paraId="1A74BF4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0BDA040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5D9F54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lastRenderedPageBreak/>
        <w:t>QIA97593.1                 -----------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55A2C7F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LFCAALRNYGMLCIGLYRTLRMVPQSAVGLDCRFRDTSSSCDASSKRYVITNPPDDFTLL</w:t>
      </w:r>
      <w:r w:rsidRPr="00390FB3">
        <w:rPr>
          <w:rFonts w:ascii="Courier New" w:hAnsi="Courier New" w:cs="Courier New"/>
          <w:sz w:val="16"/>
          <w:szCs w:val="16"/>
        </w:rPr>
        <w:tab/>
        <w:t>1142</w:t>
      </w:r>
    </w:p>
    <w:p w14:paraId="60DDD9D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LFVAALKSYGMLCIGLYR---------------FRDTSSSCDASSKRYVITNPPDDFSLL</w:t>
      </w:r>
      <w:r w:rsidRPr="00390FB3">
        <w:rPr>
          <w:rFonts w:ascii="Courier New" w:hAnsi="Courier New" w:cs="Courier New"/>
          <w:sz w:val="16"/>
          <w:szCs w:val="16"/>
        </w:rPr>
        <w:tab/>
        <w:t>1151</w:t>
      </w:r>
    </w:p>
    <w:p w14:paraId="39FA22A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LFVAALKSYGMLCIGLYR---------------FRDTSSSCDASSKRYVITNPPDDFSLL</w:t>
      </w:r>
      <w:r w:rsidRPr="00390FB3">
        <w:rPr>
          <w:rFonts w:ascii="Courier New" w:hAnsi="Courier New" w:cs="Courier New"/>
          <w:sz w:val="16"/>
          <w:szCs w:val="16"/>
        </w:rPr>
        <w:tab/>
        <w:t>1135</w:t>
      </w:r>
    </w:p>
    <w:p w14:paraId="4C0F766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14:paraId="083ED15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CF1FB1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3.1                 ----------------------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263</w:t>
      </w:r>
    </w:p>
    <w:p w14:paraId="1A3A0D8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4724_0            PTDQVFVLMQFDPGLEYKPNRGDMTKEDNS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1172</w:t>
      </w:r>
    </w:p>
    <w:p w14:paraId="4024BC3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03720.3|SLO_DROME      PTDQVFVLMQFDPGLEYKPPAVRAPAGGRGTNTQGSGVGGGGSNKDDNS</w:t>
      </w:r>
      <w:r w:rsidRPr="00390FB3">
        <w:rPr>
          <w:rFonts w:ascii="Courier New" w:hAnsi="Courier New" w:cs="Courier New"/>
          <w:sz w:val="16"/>
          <w:szCs w:val="16"/>
        </w:rPr>
        <w:tab/>
        <w:t>1200</w:t>
      </w:r>
    </w:p>
    <w:p w14:paraId="5C56811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AAA28902.1                 PTDQVFVLMQFDPGLEYKPPAVRAPAGGRGTNTQGSGVGGGGSNKDDNS</w:t>
      </w:r>
      <w:r w:rsidRPr="00390FB3">
        <w:rPr>
          <w:rFonts w:ascii="Courier New" w:hAnsi="Courier New" w:cs="Courier New"/>
          <w:sz w:val="16"/>
          <w:szCs w:val="16"/>
        </w:rPr>
        <w:tab/>
        <w:t>1184</w:t>
      </w:r>
    </w:p>
    <w:p w14:paraId="7DA2749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C60AC8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Q94901.1|LARK_DROME </w:t>
      </w:r>
      <w:proofErr w:type="spellStart"/>
      <w:r w:rsidRPr="00390FB3">
        <w:rPr>
          <w:rFonts w:ascii="Courier New" w:hAnsi="Courier New" w:cs="Courier New"/>
          <w:sz w:val="16"/>
          <w:szCs w:val="16"/>
        </w:rPr>
        <w:t>RecName</w:t>
      </w:r>
      <w:proofErr w:type="spellEnd"/>
      <w:r w:rsidRPr="00390FB3">
        <w:rPr>
          <w:rFonts w:ascii="Courier New" w:hAnsi="Courier New" w:cs="Courier New"/>
          <w:sz w:val="16"/>
          <w:szCs w:val="16"/>
        </w:rPr>
        <w:t>: Full=RNA-binding protein lark</w:t>
      </w:r>
    </w:p>
    <w:p w14:paraId="03C6F2A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RNA-binding protein lark-like protein, partial [Procambarus clarkii]</w:t>
      </w:r>
    </w:p>
    <w:p w14:paraId="025710E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(LARK)[Procambarus clarkii]</w:t>
      </w:r>
    </w:p>
    <w:p w14:paraId="61308F3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EF3F3C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FDBD0E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-MPGAGTFKLFIGNLDEKTQATELRALFEKYGTVVECDVVKNYGFVHMETEQQGRDAIQN</w:t>
      </w:r>
      <w:r w:rsidRPr="00390FB3">
        <w:rPr>
          <w:rFonts w:ascii="Courier New" w:hAnsi="Courier New" w:cs="Courier New"/>
          <w:sz w:val="16"/>
          <w:szCs w:val="16"/>
        </w:rPr>
        <w:tab/>
        <w:t>59</w:t>
      </w:r>
    </w:p>
    <w:p w14:paraId="7EE98C1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                   MPVRGNTFKIFVGNLSDRATGSDIRELFEAHGTVVEADVVKNYGFVHMEKEDEGQAAIEA</w:t>
      </w:r>
      <w:r w:rsidRPr="00390FB3">
        <w:rPr>
          <w:rFonts w:ascii="Courier New" w:hAnsi="Courier New" w:cs="Courier New"/>
          <w:sz w:val="16"/>
          <w:szCs w:val="16"/>
        </w:rPr>
        <w:tab/>
        <w:t>60</w:t>
      </w:r>
    </w:p>
    <w:p w14:paraId="60B1848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     MPVRGNTFKIFVGNLSDRATGSDIRELFEAHGTVVEADVVKNYGFVHMEKEDEGQAAIEA</w:t>
      </w:r>
      <w:r w:rsidRPr="00390FB3">
        <w:rPr>
          <w:rFonts w:ascii="Courier New" w:hAnsi="Courier New" w:cs="Courier New"/>
          <w:sz w:val="16"/>
          <w:szCs w:val="16"/>
        </w:rPr>
        <w:tab/>
        <w:t>60</w:t>
      </w:r>
    </w:p>
    <w:p w14:paraId="15365E9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   ..***:*:***.::: .:::* *** :*****.************.*::*: **: </w:t>
      </w:r>
    </w:p>
    <w:p w14:paraId="61D803D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717933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LNGYTLNEFAIKVEAAKSRRAPNTPTTKIFVGNLTDKTRAPEVRELFQKYGTVVECDIVR</w:t>
      </w:r>
      <w:r w:rsidRPr="00390FB3">
        <w:rPr>
          <w:rFonts w:ascii="Courier New" w:hAnsi="Courier New" w:cs="Courier New"/>
          <w:sz w:val="16"/>
          <w:szCs w:val="16"/>
        </w:rPr>
        <w:tab/>
        <w:t>119</w:t>
      </w:r>
    </w:p>
    <w:p w14:paraId="1E785FF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                   LNGHSIHGKPMVVEASTGARKGGNQKTKIFIGNLHKDSKLEELKSLFEVYGSVVEADILT</w:t>
      </w:r>
      <w:r w:rsidRPr="00390FB3">
        <w:rPr>
          <w:rFonts w:ascii="Courier New" w:hAnsi="Courier New" w:cs="Courier New"/>
          <w:sz w:val="16"/>
          <w:szCs w:val="16"/>
        </w:rPr>
        <w:tab/>
        <w:t>120</w:t>
      </w:r>
    </w:p>
    <w:p w14:paraId="0B06EB5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     LNGHSIHGKPMVVEASTGARKGGNQKTKIFIGNLHKDSKLEELKSLFEVYGSVVEADILT</w:t>
      </w:r>
      <w:r w:rsidRPr="00390FB3">
        <w:rPr>
          <w:rFonts w:ascii="Courier New" w:hAnsi="Courier New" w:cs="Courier New"/>
          <w:sz w:val="16"/>
          <w:szCs w:val="16"/>
        </w:rPr>
        <w:tab/>
        <w:t>120</w:t>
      </w:r>
    </w:p>
    <w:p w14:paraId="237F233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***::::   : ***:.. *  .. .****:*** ..::  *::.**: **:***.**: </w:t>
      </w:r>
    </w:p>
    <w:p w14:paraId="5F76370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52965F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NYGFVHLDCVGDVQDAIKELNGRVVDGQPLKVQVSTSRVRPKPGMGDPEQCYRCGRSGHW</w:t>
      </w:r>
      <w:r w:rsidRPr="00390FB3">
        <w:rPr>
          <w:rFonts w:ascii="Courier New" w:hAnsi="Courier New" w:cs="Courier New"/>
          <w:sz w:val="16"/>
          <w:szCs w:val="16"/>
        </w:rPr>
        <w:tab/>
        <w:t>179</w:t>
      </w:r>
    </w:p>
    <w:p w14:paraId="3039F34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                   NYAFIHMDDEAQAQRAIRELDGYELHGLRLRVQESTSRVRQQAGMGNPDMCYRCGSGGHW</w:t>
      </w:r>
      <w:r w:rsidRPr="00390FB3">
        <w:rPr>
          <w:rFonts w:ascii="Courier New" w:hAnsi="Courier New" w:cs="Courier New"/>
          <w:sz w:val="16"/>
          <w:szCs w:val="16"/>
        </w:rPr>
        <w:tab/>
        <w:t>180</w:t>
      </w:r>
    </w:p>
    <w:p w14:paraId="3A369AE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     NYAFIHMDDEAQAQRAIRELDGYELHGLRLRVQESTSRVRQQAGMGNPDMCYRCGSGGHW</w:t>
      </w:r>
      <w:r w:rsidRPr="00390FB3">
        <w:rPr>
          <w:rFonts w:ascii="Courier New" w:hAnsi="Courier New" w:cs="Courier New"/>
          <w:sz w:val="16"/>
          <w:szCs w:val="16"/>
        </w:rPr>
        <w:tab/>
        <w:t>180</w:t>
      </w:r>
    </w:p>
    <w:p w14:paraId="5BE1348E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**.*:*:*  .:.* **:**:*  :.*  *:** ****** : ***:*: ***** .***</w:t>
      </w:r>
    </w:p>
    <w:p w14:paraId="69AA24F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F5921D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SKECPRLYGSAGGGREPPSPLSAGGYRDRMYGRDPYPPPPPPPPFLRDRIMD---GFRDY</w:t>
      </w:r>
      <w:r w:rsidRPr="00390FB3">
        <w:rPr>
          <w:rFonts w:ascii="Courier New" w:hAnsi="Courier New" w:cs="Courier New"/>
          <w:sz w:val="16"/>
          <w:szCs w:val="16"/>
        </w:rPr>
        <w:tab/>
        <w:t>236</w:t>
      </w:r>
    </w:p>
    <w:p w14:paraId="59736C6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                   SKECPRDG-RIGGFRYPDRERGG---RSFGSRYDPYPPPP-PPSYARERMLRYRDDFDRY</w:t>
      </w:r>
      <w:r w:rsidRPr="00390FB3">
        <w:rPr>
          <w:rFonts w:ascii="Courier New" w:hAnsi="Courier New" w:cs="Courier New"/>
          <w:sz w:val="16"/>
          <w:szCs w:val="16"/>
        </w:rPr>
        <w:tab/>
        <w:t>235</w:t>
      </w:r>
    </w:p>
    <w:p w14:paraId="3C13641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     SKECPRDG-RIGGFRYPDRERGG---RSFGSRYDPYPPPP-PPSYARERMLRYRDDFDRY</w:t>
      </w:r>
      <w:r w:rsidRPr="00390FB3">
        <w:rPr>
          <w:rFonts w:ascii="Courier New" w:hAnsi="Courier New" w:cs="Courier New"/>
          <w:sz w:val="16"/>
          <w:szCs w:val="16"/>
        </w:rPr>
        <w:tab/>
        <w:t>235</w:t>
      </w:r>
    </w:p>
    <w:p w14:paraId="4EF3C60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******     ** * *    ..   *.     ******* ** : *:*::    .*  *</w:t>
      </w:r>
    </w:p>
    <w:p w14:paraId="79010E8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89720E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DYYDRRFEDSRDLYERRYQTSRMRDFPPPP--ISR----REPMPLPPTLSGSLRSCSVSR</w:t>
      </w:r>
      <w:r w:rsidRPr="00390FB3">
        <w:rPr>
          <w:rFonts w:ascii="Courier New" w:hAnsi="Courier New" w:cs="Courier New"/>
          <w:sz w:val="16"/>
          <w:szCs w:val="16"/>
        </w:rPr>
        <w:tab/>
        <w:t>290</w:t>
      </w:r>
    </w:p>
    <w:p w14:paraId="18D6A32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                   DRYDRYYDE--GLYERR------GDHPPPPPPMLDDLYERRLPPLPPHPD----------</w:t>
      </w:r>
      <w:r w:rsidRPr="00390FB3">
        <w:rPr>
          <w:rFonts w:ascii="Courier New" w:hAnsi="Courier New" w:cs="Courier New"/>
          <w:sz w:val="16"/>
          <w:szCs w:val="16"/>
        </w:rPr>
        <w:tab/>
        <w:t>277</w:t>
      </w:r>
    </w:p>
    <w:p w14:paraId="7D3CCE9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     DRYDRYYDE--GLYERR------GDHPPPPPPMLDDLYERRLPPLPPHPD----------</w:t>
      </w:r>
      <w:r w:rsidRPr="00390FB3">
        <w:rPr>
          <w:rFonts w:ascii="Courier New" w:hAnsi="Courier New" w:cs="Courier New"/>
          <w:sz w:val="16"/>
          <w:szCs w:val="16"/>
        </w:rPr>
        <w:tab/>
        <w:t>277</w:t>
      </w:r>
    </w:p>
    <w:p w14:paraId="20CECAD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* *** :::  .*****       *.****  :      *.  ****  .          </w:t>
      </w:r>
    </w:p>
    <w:p w14:paraId="3847FB9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C8C6C4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GYDTMFSRRSPPPPR--SSNGMSRYGSPTPHGYEDFSRDAFDERMISSRGMRGPSPPGRR</w:t>
      </w:r>
      <w:r w:rsidRPr="00390FB3">
        <w:rPr>
          <w:rFonts w:ascii="Courier New" w:hAnsi="Courier New" w:cs="Courier New"/>
          <w:sz w:val="16"/>
          <w:szCs w:val="16"/>
        </w:rPr>
        <w:tab/>
        <w:t>348</w:t>
      </w:r>
    </w:p>
    <w:p w14:paraId="7222F37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QIA97594.1                    -Y-LRYGRRSPPPRYPPPPPPMRGYGPPDRRPY-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308</w:t>
      </w:r>
    </w:p>
    <w:p w14:paraId="41E369A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Procl_ES_2543_0_EYESTALK      -Y-LRYGRRSPPPRYPPPPPPMRGYGPPDRRPY*--------------------------</w:t>
      </w:r>
      <w:r w:rsidRPr="00390FB3">
        <w:rPr>
          <w:rFonts w:ascii="Courier New" w:hAnsi="Courier New" w:cs="Courier New"/>
          <w:sz w:val="16"/>
          <w:szCs w:val="16"/>
        </w:rPr>
        <w:tab/>
        <w:t>308</w:t>
      </w:r>
    </w:p>
    <w:p w14:paraId="4C5A3AC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 xml:space="preserve">                               *   :.******        *  ** *  : *                           </w:t>
      </w:r>
    </w:p>
    <w:p w14:paraId="3C8F080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634569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</w:rPr>
        <w:t>sp|Q94901.1|LARK_DROME        YAPY</w:t>
      </w:r>
      <w:r w:rsidRPr="00390FB3">
        <w:rPr>
          <w:rFonts w:ascii="Courier New" w:hAnsi="Courier New" w:cs="Courier New"/>
          <w:sz w:val="16"/>
          <w:szCs w:val="16"/>
        </w:rPr>
        <w:tab/>
        <w:t>352</w:t>
      </w:r>
    </w:p>
    <w:p w14:paraId="30EB2C2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QIA97594.1                    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308</w:t>
      </w:r>
    </w:p>
    <w:p w14:paraId="4909EF0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2543_0_EYESTALK      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308</w:t>
      </w:r>
    </w:p>
    <w:p w14:paraId="1D24642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1822AF8B" w14:textId="15598449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_______________________________________________________________________________________________________                                </w:t>
      </w:r>
    </w:p>
    <w:p w14:paraId="05B521A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10D8689F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659_0_eyestalk   Full=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Beta,beta-carotene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15,15'-monooxygenase [Procambarus clarkii]</w:t>
      </w:r>
    </w:p>
    <w:p w14:paraId="59325FA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QPM92663.1                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carotenoid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oxygenase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, 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partial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[Procambarus clarkii]</w:t>
      </w:r>
    </w:p>
    <w:p w14:paraId="7C8C2C8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Procl_ES_11203_0_eyestalk RPE65 Full=Retinol 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isomerase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[Procambarus clarkii]</w:t>
      </w:r>
    </w:p>
    <w:p w14:paraId="289462D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4243_0_eyestalk  Full=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Beta,beta-carotene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15,15'-monooxygenase [Procambarus clarkii]</w:t>
      </w:r>
    </w:p>
    <w:p w14:paraId="5FA00C3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30934_0_eyestalk Full=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Beta,beta-carotene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[Procambarus clarkii]</w:t>
      </w:r>
    </w:p>
    <w:p w14:paraId="1A00C85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244_0_eyestalk  Full=</w:t>
      </w:r>
      <w:proofErr w:type="spellStart"/>
      <w:r w:rsidRPr="00390FB3">
        <w:rPr>
          <w:rFonts w:ascii="Courier New" w:hAnsi="Courier New" w:cs="Courier New"/>
          <w:sz w:val="16"/>
          <w:szCs w:val="16"/>
          <w:lang w:val="es-MX"/>
        </w:rPr>
        <w:t>Beta,beta-carotene</w:t>
      </w:r>
      <w:proofErr w:type="spellEnd"/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15,15'-monooxygenase [Procambarus clarkii]</w:t>
      </w:r>
    </w:p>
    <w:p w14:paraId="2B1158F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538FB707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4B6D6E9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4037A78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659_0        NQDGVYISVTGVDVGEPGFEMPVIN-TAHTGKPYRFVYGTGAYDQGYFKNSVCKMDVESG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442</w:t>
      </w:r>
    </w:p>
    <w:p w14:paraId="3222299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QPM92663.1            ----------------------RIN-PNFIGKPYRYLYAVRAVPGRLFDA-IVKLDAESK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36</w:t>
      </w:r>
    </w:p>
    <w:p w14:paraId="63A1D63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1203_0      GR----IQVQGHIISKQFFDLPRINY-RHNGKEYTYAYGVDVNPRGIDFPKLVKMNVETG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153</w:t>
      </w:r>
    </w:p>
    <w:p w14:paraId="52A34EA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4243_0       EI----VL-QCEKLTRIPIENPCIN-PKIRSSKHQYIWAMGPDPNGGDSGFVIKLDVTSG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441</w:t>
      </w:r>
    </w:p>
    <w:p w14:paraId="5E0D144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30934_0      NL----VYIKPELLVDIGCEVPRIHYDKYNGRHYQYFYAICSDVDHPCPGTLVKADVVNK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651</w:t>
      </w:r>
    </w:p>
    <w:p w14:paraId="36CF4600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244_0       GS----LLLTPEVITDYAYEIPTLN-PSYVGKRYRYFYGSSGNMTS-TTGKVGKVDLDSR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442</w:t>
      </w:r>
    </w:p>
    <w:p w14:paraId="48BD4AE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                                            ::     .  : : :.            : * :  . </w:t>
      </w:r>
    </w:p>
    <w:p w14:paraId="20EFAF7A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262BA53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659_0        RS-WVWRGNEHQYLSEPSFIPAPD--AIDEDDGVILCSVADVRKG-SPDFLLVVDARTMK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498</w:t>
      </w:r>
    </w:p>
    <w:p w14:paraId="736D731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QPM92663.1            EQVAIWE-HPCTSPSEPIFVPRPSTNSTDEDDGVVLTVILS-QHE-KKSFLLVLDAKNLK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93</w:t>
      </w:r>
    </w:p>
    <w:p w14:paraId="48E5F45B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1203_0      DT-YLWR-EEGKLVSEPVFVAAPD--ASAEEHGVVLSTLIDKNEP-KFVALLVVNPKTWR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208</w:t>
      </w:r>
    </w:p>
    <w:p w14:paraId="38DC1236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4243_0       ET-FMFT-EDKIYCAAPEFVAKPN--AVSEDDGVILLQCVNSQDE-KKTYLLVLDAKNMT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496</w:t>
      </w:r>
    </w:p>
    <w:p w14:paraId="6DB38292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30934_0      TH-LEWS-EDNVYPSEPIFVPSPE--AQREDDGVVLSALLRARGLDQQVCVLVLDASTFT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707</w:t>
      </w:r>
    </w:p>
    <w:p w14:paraId="1AA51CE4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244_0       ET-KDWS-EDGLYTSVAYFVPRPG--ATSEDDGVVLVTLLHADDK-TKVTLLVLAAGDMT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497</w:t>
      </w:r>
    </w:p>
    <w:p w14:paraId="4B52286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                          :  .     :   *:  *   :  *:.**:*              :**:      </w:t>
      </w:r>
    </w:p>
    <w:p w14:paraId="29E5B005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6B9E8229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659_0        ELGRAEVD--ARIPTSLHGVFLPERH*--------------------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522</w:t>
      </w:r>
    </w:p>
    <w:p w14:paraId="3AF450A3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QPM92663.1            EIARADLP--IHVPLSF------------------------------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108</w:t>
      </w:r>
    </w:p>
    <w:p w14:paraId="49C64CDD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1203_0      ELARVEFEAEGAVTSTFHGQFAGANESVYRY*---------------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239</w:t>
      </w:r>
    </w:p>
    <w:p w14:paraId="577F9758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4243_0       EICRASVTTTSSVPMPLHGHYIPVIGQ*-------------------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523</w:t>
      </w:r>
    </w:p>
    <w:p w14:paraId="54DDFBB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30934_0      ELGRVEFTAPGPVPKCLHGWWVQEGAFTLSSHHNIKPKKVTKTPIYKGAG*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757</w:t>
      </w:r>
    </w:p>
    <w:p w14:paraId="630F434C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>Procl_ES_1244_0       EVARVSFTTPSDVPRSLHGIYIPA*--------------------------</w:t>
      </w:r>
      <w:r w:rsidRPr="00390FB3">
        <w:rPr>
          <w:rFonts w:ascii="Courier New" w:hAnsi="Courier New" w:cs="Courier New"/>
          <w:sz w:val="16"/>
          <w:szCs w:val="16"/>
          <w:lang w:val="es-MX"/>
        </w:rPr>
        <w:tab/>
        <w:t>521</w:t>
      </w:r>
    </w:p>
    <w:p w14:paraId="5B9598F1" w14:textId="77777777" w:rsidR="005F6928" w:rsidRPr="00390FB3" w:rsidRDefault="005F6928" w:rsidP="004F2C23">
      <w:pPr>
        <w:pStyle w:val="Textosinformato"/>
        <w:rPr>
          <w:rFonts w:ascii="Courier New" w:hAnsi="Courier New" w:cs="Courier New"/>
          <w:sz w:val="16"/>
          <w:szCs w:val="16"/>
        </w:rPr>
      </w:pPr>
      <w:r w:rsidRPr="00390FB3">
        <w:rPr>
          <w:rFonts w:ascii="Courier New" w:hAnsi="Courier New" w:cs="Courier New"/>
          <w:sz w:val="16"/>
          <w:szCs w:val="16"/>
          <w:lang w:val="es-MX"/>
        </w:rPr>
        <w:t xml:space="preserve">                      </w:t>
      </w:r>
      <w:r w:rsidRPr="00390FB3">
        <w:rPr>
          <w:rFonts w:ascii="Courier New" w:hAnsi="Courier New" w:cs="Courier New"/>
          <w:sz w:val="16"/>
          <w:szCs w:val="16"/>
        </w:rPr>
        <w:t xml:space="preserve">*: *...     :   :                                </w:t>
      </w:r>
    </w:p>
    <w:p w14:paraId="5AF0B99A" w14:textId="3EC1DBD5" w:rsidR="005246BF" w:rsidRDefault="005246BF">
      <w:pPr>
        <w:rPr>
          <w:sz w:val="16"/>
          <w:szCs w:val="16"/>
        </w:rPr>
      </w:pPr>
    </w:p>
    <w:p w14:paraId="2E1B6202" w14:textId="6B8BA238" w:rsidR="00340FB1" w:rsidRDefault="00340FB1">
      <w:pPr>
        <w:rPr>
          <w:sz w:val="16"/>
          <w:szCs w:val="16"/>
        </w:rPr>
      </w:pPr>
    </w:p>
    <w:p w14:paraId="66DB20B9" w14:textId="7F834613" w:rsidR="00340FB1" w:rsidRDefault="00340FB1">
      <w:pPr>
        <w:rPr>
          <w:sz w:val="16"/>
          <w:szCs w:val="16"/>
        </w:rPr>
      </w:pPr>
    </w:p>
    <w:p w14:paraId="6A24442E" w14:textId="0C588D87" w:rsidR="00340FB1" w:rsidRDefault="00340FB1">
      <w:pPr>
        <w:rPr>
          <w:sz w:val="16"/>
          <w:szCs w:val="16"/>
        </w:rPr>
      </w:pPr>
    </w:p>
    <w:p w14:paraId="3C3A2E56" w14:textId="1F107F39" w:rsidR="00340FB1" w:rsidRDefault="00340FB1">
      <w:pPr>
        <w:rPr>
          <w:sz w:val="16"/>
          <w:szCs w:val="16"/>
        </w:rPr>
      </w:pPr>
    </w:p>
    <w:p w14:paraId="56ED6959" w14:textId="6CEF6BA6" w:rsidR="00340FB1" w:rsidRDefault="00340FB1">
      <w:pPr>
        <w:rPr>
          <w:sz w:val="16"/>
          <w:szCs w:val="16"/>
        </w:rPr>
      </w:pPr>
    </w:p>
    <w:p w14:paraId="3801A3DC" w14:textId="31F7FFC5" w:rsidR="00340FB1" w:rsidRDefault="00340FB1">
      <w:pPr>
        <w:rPr>
          <w:sz w:val="16"/>
          <w:szCs w:val="16"/>
        </w:rPr>
      </w:pPr>
    </w:p>
    <w:p w14:paraId="121C0209" w14:textId="5786C219" w:rsidR="00340FB1" w:rsidRDefault="00340FB1">
      <w:pPr>
        <w:rPr>
          <w:sz w:val="16"/>
          <w:szCs w:val="16"/>
        </w:rPr>
      </w:pPr>
    </w:p>
    <w:p w14:paraId="67D12713" w14:textId="5DD4F69E" w:rsidR="00340FB1" w:rsidRDefault="00340FB1">
      <w:pPr>
        <w:rPr>
          <w:sz w:val="16"/>
          <w:szCs w:val="16"/>
        </w:rPr>
      </w:pPr>
    </w:p>
    <w:p w14:paraId="4E05E8C2" w14:textId="53BF40C1" w:rsidR="00340FB1" w:rsidRDefault="00340FB1">
      <w:pPr>
        <w:rPr>
          <w:sz w:val="16"/>
          <w:szCs w:val="16"/>
        </w:rPr>
      </w:pPr>
    </w:p>
    <w:p w14:paraId="6B2403A1" w14:textId="28AECBD1" w:rsidR="00340FB1" w:rsidRDefault="00340FB1">
      <w:pPr>
        <w:rPr>
          <w:sz w:val="16"/>
          <w:szCs w:val="16"/>
        </w:rPr>
      </w:pPr>
    </w:p>
    <w:p w14:paraId="54CDDB1B" w14:textId="785B6DE7" w:rsidR="00340FB1" w:rsidRDefault="00340FB1">
      <w:pPr>
        <w:rPr>
          <w:sz w:val="16"/>
          <w:szCs w:val="16"/>
        </w:rPr>
      </w:pPr>
    </w:p>
    <w:p w14:paraId="6694219D" w14:textId="5BDA770C" w:rsidR="00340FB1" w:rsidRDefault="00340FB1">
      <w:pPr>
        <w:rPr>
          <w:sz w:val="16"/>
          <w:szCs w:val="16"/>
        </w:rPr>
      </w:pPr>
    </w:p>
    <w:p w14:paraId="67160097" w14:textId="52219D03" w:rsidR="00340FB1" w:rsidRDefault="00340FB1">
      <w:pPr>
        <w:rPr>
          <w:sz w:val="16"/>
          <w:szCs w:val="16"/>
        </w:rPr>
      </w:pPr>
    </w:p>
    <w:p w14:paraId="6E91551A" w14:textId="587ABE8E" w:rsidR="00340FB1" w:rsidRDefault="00340FB1">
      <w:pPr>
        <w:rPr>
          <w:sz w:val="16"/>
          <w:szCs w:val="16"/>
        </w:rPr>
      </w:pPr>
    </w:p>
    <w:p w14:paraId="77ED2E04" w14:textId="610B46E3" w:rsidR="00340FB1" w:rsidRDefault="00340FB1">
      <w:pPr>
        <w:rPr>
          <w:sz w:val="16"/>
          <w:szCs w:val="16"/>
        </w:rPr>
      </w:pPr>
    </w:p>
    <w:p w14:paraId="08AB60FD" w14:textId="31B47A51" w:rsidR="00340FB1" w:rsidRDefault="00340FB1">
      <w:pPr>
        <w:rPr>
          <w:sz w:val="16"/>
          <w:szCs w:val="16"/>
        </w:rPr>
      </w:pPr>
    </w:p>
    <w:p w14:paraId="73C535F0" w14:textId="6FB32116" w:rsidR="00340FB1" w:rsidRDefault="00340FB1">
      <w:pPr>
        <w:rPr>
          <w:sz w:val="16"/>
          <w:szCs w:val="16"/>
        </w:rPr>
      </w:pPr>
    </w:p>
    <w:p w14:paraId="46092E38" w14:textId="693F0377" w:rsidR="00340FB1" w:rsidRDefault="00340FB1">
      <w:pPr>
        <w:rPr>
          <w:sz w:val="16"/>
          <w:szCs w:val="16"/>
        </w:rPr>
      </w:pPr>
    </w:p>
    <w:p w14:paraId="3174E65D" w14:textId="6CB65A78" w:rsidR="00340FB1" w:rsidRDefault="00340FB1">
      <w:pPr>
        <w:rPr>
          <w:sz w:val="16"/>
          <w:szCs w:val="16"/>
        </w:rPr>
      </w:pPr>
    </w:p>
    <w:p w14:paraId="2AB9A1E2" w14:textId="2E843158" w:rsidR="00340FB1" w:rsidRDefault="00340FB1">
      <w:pPr>
        <w:rPr>
          <w:sz w:val="16"/>
          <w:szCs w:val="16"/>
        </w:rPr>
      </w:pPr>
    </w:p>
    <w:p w14:paraId="2065D96F" w14:textId="7E533057" w:rsidR="00340FB1" w:rsidRDefault="00340FB1">
      <w:pPr>
        <w:rPr>
          <w:sz w:val="16"/>
          <w:szCs w:val="16"/>
        </w:rPr>
      </w:pPr>
    </w:p>
    <w:p w14:paraId="58728293" w14:textId="3C081CBE" w:rsidR="00340FB1" w:rsidRDefault="00340FB1">
      <w:pPr>
        <w:rPr>
          <w:sz w:val="16"/>
          <w:szCs w:val="16"/>
        </w:rPr>
      </w:pPr>
    </w:p>
    <w:p w14:paraId="1E43689C" w14:textId="1B10FC5F" w:rsidR="00340FB1" w:rsidRDefault="00340FB1">
      <w:pPr>
        <w:rPr>
          <w:sz w:val="16"/>
          <w:szCs w:val="16"/>
        </w:rPr>
      </w:pPr>
    </w:p>
    <w:p w14:paraId="75AE77DD" w14:textId="413951B2" w:rsidR="00340FB1" w:rsidRDefault="00340FB1">
      <w:pPr>
        <w:rPr>
          <w:sz w:val="16"/>
          <w:szCs w:val="16"/>
        </w:rPr>
      </w:pPr>
    </w:p>
    <w:p w14:paraId="4EFFEF9B" w14:textId="4B97F442" w:rsidR="00340FB1" w:rsidRDefault="00340FB1">
      <w:pPr>
        <w:rPr>
          <w:sz w:val="16"/>
          <w:szCs w:val="16"/>
        </w:rPr>
      </w:pPr>
    </w:p>
    <w:p w14:paraId="1F8277D9" w14:textId="6B3C7A93" w:rsidR="00340FB1" w:rsidRDefault="00340FB1">
      <w:pPr>
        <w:rPr>
          <w:sz w:val="16"/>
          <w:szCs w:val="16"/>
        </w:rPr>
      </w:pPr>
    </w:p>
    <w:p w14:paraId="0A3742D4" w14:textId="050B8860" w:rsidR="00340FB1" w:rsidRDefault="00340FB1">
      <w:pPr>
        <w:rPr>
          <w:sz w:val="16"/>
          <w:szCs w:val="16"/>
        </w:rPr>
      </w:pPr>
    </w:p>
    <w:p w14:paraId="267B77AF" w14:textId="69AB3FE0" w:rsidR="00340FB1" w:rsidRDefault="00340FB1">
      <w:pPr>
        <w:rPr>
          <w:sz w:val="16"/>
          <w:szCs w:val="16"/>
        </w:rPr>
      </w:pPr>
    </w:p>
    <w:p w14:paraId="69BE6344" w14:textId="47F32150" w:rsidR="00340FB1" w:rsidRDefault="00340FB1">
      <w:pPr>
        <w:rPr>
          <w:sz w:val="16"/>
          <w:szCs w:val="16"/>
        </w:rPr>
      </w:pPr>
    </w:p>
    <w:p w14:paraId="5551CC55" w14:textId="3E18C3A7" w:rsidR="00340FB1" w:rsidRDefault="00340FB1">
      <w:pPr>
        <w:rPr>
          <w:sz w:val="16"/>
          <w:szCs w:val="16"/>
        </w:rPr>
      </w:pPr>
    </w:p>
    <w:p w14:paraId="5716B149" w14:textId="77777777" w:rsidR="00340FB1" w:rsidRDefault="00340FB1">
      <w:pPr>
        <w:rPr>
          <w:sz w:val="16"/>
          <w:szCs w:val="16"/>
        </w:rPr>
      </w:pPr>
    </w:p>
    <w:p w14:paraId="68078AEA" w14:textId="046922F4" w:rsidR="00340FB1" w:rsidRDefault="00340FB1">
      <w:pPr>
        <w:rPr>
          <w:sz w:val="16"/>
          <w:szCs w:val="16"/>
        </w:rPr>
      </w:pPr>
    </w:p>
    <w:p w14:paraId="2F4F4705" w14:textId="77777777" w:rsidR="00340FB1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91F57C1" w14:textId="1C9C32A3" w:rsidR="00340FB1" w:rsidRPr="00340FB1" w:rsidRDefault="00340FB1" w:rsidP="007718E3">
      <w:pPr>
        <w:pStyle w:val="Textosinformato"/>
        <w:rPr>
          <w:rFonts w:ascii="Courier New" w:hAnsi="Courier New" w:cs="Courier New"/>
          <w:b/>
          <w:bCs/>
          <w:sz w:val="16"/>
          <w:szCs w:val="16"/>
        </w:rPr>
      </w:pPr>
      <w:r w:rsidRPr="00340FB1">
        <w:rPr>
          <w:rFonts w:ascii="Courier New" w:hAnsi="Courier New" w:cs="Courier New"/>
          <w:b/>
          <w:bCs/>
          <w:sz w:val="16"/>
          <w:szCs w:val="16"/>
        </w:rPr>
        <w:lastRenderedPageBreak/>
        <w:t>APPENDIX S2: Nucleotide sequence list referred from Tables 1-7</w:t>
      </w:r>
    </w:p>
    <w:p w14:paraId="22766646" w14:textId="77777777" w:rsidR="00340FB1" w:rsidRPr="00340FB1" w:rsidRDefault="00340FB1" w:rsidP="007718E3">
      <w:pPr>
        <w:pStyle w:val="Textosinformato"/>
        <w:rPr>
          <w:rFonts w:ascii="Courier New" w:hAnsi="Courier New" w:cs="Courier New"/>
          <w:b/>
          <w:bCs/>
          <w:sz w:val="16"/>
          <w:szCs w:val="16"/>
          <w:lang w:val="es-MX"/>
        </w:rPr>
      </w:pPr>
      <w:r w:rsidRPr="00340FB1">
        <w:rPr>
          <w:rFonts w:ascii="Courier New" w:hAnsi="Courier New" w:cs="Courier New"/>
          <w:b/>
          <w:bCs/>
          <w:sz w:val="16"/>
          <w:szCs w:val="16"/>
          <w:lang w:val="es-MX"/>
        </w:rPr>
        <w:t>Calderón-Rosete et al., 2021.</w:t>
      </w:r>
    </w:p>
    <w:p w14:paraId="333E59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79EE2EB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 xml:space="preserve">SET 1. </w:t>
      </w:r>
      <w:r w:rsidRPr="007A1253">
        <w:rPr>
          <w:rFonts w:ascii="Courier New" w:hAnsi="Courier New" w:cs="Courier New"/>
          <w:sz w:val="16"/>
          <w:szCs w:val="16"/>
        </w:rPr>
        <w:t>Retinoid Pathway vertebrate and invertebrate</w:t>
      </w:r>
    </w:p>
    <w:p w14:paraId="4181FEC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3175D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6 Procambarus clarkii retinal-binding protein-like mRNA, partial CDS </w:t>
      </w:r>
    </w:p>
    <w:p w14:paraId="225E552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TTCCTTCACGAGGTTACCCTCAAGAAAATAAGAATATTTGGACACAGTGGGTGGAAA</w:t>
      </w:r>
    </w:p>
    <w:p w14:paraId="17F474E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CTCTATTAGAAGATATTGACGCTGACCAACTGCCTCAACACTGGGGAGGAACCAGA</w:t>
      </w:r>
    </w:p>
    <w:p w14:paraId="1836B32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GACCCTGACGGCAACACCAAATGTCCCTCACAGATATGTTTAGGAGGAGAAGTACCC</w:t>
      </w:r>
    </w:p>
    <w:p w14:paraId="058430E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ATATTACCTAAGTCTCAGCAAGAGCAATCTATCCAAGATTACAGATGATGATAAT</w:t>
      </w:r>
    </w:p>
    <w:p w14:paraId="3B54847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TCTACTATCACTCTGAACAAAGGTGGCAAAAAGAGACTTAAATATGATGTTAAGCAA</w:t>
      </w:r>
    </w:p>
    <w:p w14:paraId="346B1A8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GGATCCCACTTAAAGTGGGAATTTCGTACCGAAGATTTTGATGTGGGATTTGGAGTG</w:t>
      </w:r>
    </w:p>
    <w:p w14:paraId="0BE4AD1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GCAAAGTGAAAAAAGGCGAAGAGGAGATTTTGGTACCAATGCAGAGAGTTAACTCA</w:t>
      </w:r>
    </w:p>
    <w:p w14:paraId="5ED035B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TGGTGACAGAGGAAGGATATTTAGTGTGCACAGAACCTGGCACATATGTGGTG</w:t>
      </w:r>
    </w:p>
    <w:p w14:paraId="74A9DE2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3BCB09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0 Procambarus clarkii retinol dehydrogenase 11-like mRNA, partial CDS </w:t>
      </w:r>
    </w:p>
    <w:p w14:paraId="68CEBD9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GACTCTGCTGCTGGGAGCAACTTCTCGTTCTTCGCTCCGCTGCTGCCACTCTTAAGA</w:t>
      </w:r>
    </w:p>
    <w:p w14:paraId="5E4CEB1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TGAGGATGTTGGAGGCGGCAGCGCTGGTGGTGCTGGTGCTGGTGGTCACCATCCGT</w:t>
      </w:r>
    </w:p>
    <w:p w14:paraId="47E33D3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TGTACCGATGGCTCTCCGGCCGCTGCAACTCCTCCACCACGCTAGACGGCAAGACT</w:t>
      </w:r>
    </w:p>
    <w:p w14:paraId="73AFACA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ATCATCACCGGCGCTTCTGCAGGGATAGGGAAGGAGACGGCCAAGGACCTGGCAGGA</w:t>
      </w:r>
    </w:p>
    <w:p w14:paraId="3580A9A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GGGGCGAGGGTCATCATGGCCTGCAGGAACGTGGAGAAGGCTGACAAAGTGGCAACT</w:t>
      </w:r>
    </w:p>
    <w:p w14:paraId="23F8B9F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TCCGGGTAGCGACCAACTACCGCGGGGAGGTTGAGGTCCGCAGACTTGACACTTCC</w:t>
      </w:r>
    </w:p>
    <w:p w14:paraId="18040EB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CTCGCCTCCGTCAGAGAGTTCGCTAGGAAGATCCTCGAAAACGAGAAGTCCCTCCAC</w:t>
      </w:r>
    </w:p>
    <w:p w14:paraId="6EB4E98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TGATCAACAACGCTGGGATCATGGGTCCACCCAGACGAGAGGTCACCGCGGACGGC</w:t>
      </w:r>
    </w:p>
    <w:p w14:paraId="2D6FCD9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AGCTCACCATGGCTACCAACCACTACGGCCACTTCCTCCTCACCAACCTCCTGCTG</w:t>
      </w:r>
    </w:p>
    <w:p w14:paraId="352EE2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CTCCTGAAGAAGAGCGCCCCGAGCCGAATCATCAACGTCACCTCCGACAGCCACGAC</w:t>
      </w:r>
    </w:p>
    <w:p w14:paraId="62C3E24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GTCAGTAGACTCAACCCGGACAGTCTCAACTTCGAGCGGGACGACTACACCTCCATG</w:t>
      </w:r>
    </w:p>
    <w:p w14:paraId="0FCDA62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GCTTACGGCCAGAGCAAGCTCTGTAACATCCTCTTCACCCTCGACCTCACCAGCAAG</w:t>
      </w:r>
    </w:p>
    <w:p w14:paraId="5F6AE0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CAGGGCACAGGTGTGACAGCCAACAGTGTCCATCCCGGGTGTGTGTCCACGGAGATA</w:t>
      </w:r>
    </w:p>
    <w:p w14:paraId="22396E5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TACAAAGGTCAAGTGACCTTATTCGCTTGGGTGTGCGGCAAGCTCTTCTATCTGATG</w:t>
      </w:r>
    </w:p>
    <w:p w14:paraId="104BBDC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AGGACGCCAAGCTTGGAGCTCAACCTGTGATTTACCTGGCAGTGTCGGAGGAGGTC</w:t>
      </w:r>
    </w:p>
    <w:p w14:paraId="44BB52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ACGTCTCCGGTCACTACTTCGTTGACTGCAAGGACACCCCGACGACGGAGCTGGCG</w:t>
      </w:r>
    </w:p>
    <w:p w14:paraId="6146CA3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AGAGGAAGCTGGCGCGGCACCTCTGGGAAGCTAGCGAGGTCGACGTCAAGCTTCAG</w:t>
      </w:r>
    </w:p>
    <w:p w14:paraId="73C924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CACGAGAGGTTCTACTAA</w:t>
      </w:r>
    </w:p>
    <w:p w14:paraId="0690181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0F953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601681 Procambarus clarkii retinol dehydrogenase 13-like mRNA, partial CDS</w:t>
      </w:r>
    </w:p>
    <w:p w14:paraId="5809BA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GCGGTGGTGGTCTTGGCCATAAGGCTCGTCTACAGGTACCAGTCCGGACGATGTTCC</w:t>
      </w:r>
    </w:p>
    <w:p w14:paraId="084E363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ACAGGAAACTGGTGGGCAAGACGGTCATTGTCACCGGAGCTTCTGCTGGCATCGGG</w:t>
      </w:r>
    </w:p>
    <w:p w14:paraId="3B83778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AGGCGGCGCGAGACTTGGCCCGACGAGGAGCTCGGGTCATCCTCGCCTGCAGGAAC</w:t>
      </w:r>
    </w:p>
    <w:p w14:paraId="3D8C9C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ACAAAGCACAAAAGGTTGCAGATGACATCATGAGGACTACAGGGAACAGGAAGGTG</w:t>
      </w:r>
    </w:p>
    <w:p w14:paraId="566298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AGTACGTAAGCTGGACACGTCCGACCTGGCCTCCGTCAGGAGGTTTGCGCGAGGCATC</w:t>
      </w:r>
    </w:p>
    <w:p w14:paraId="1F72B4D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CTACAGAAACTGCTCTCCATGTCCTGGTGAATAATGCAGGAATATATGGCATGTCG</w:t>
      </w:r>
    </w:p>
    <w:p w14:paraId="0E90F60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AGAAACTGACAGCAGATGGTCTGGAGCTGACAATGGCCACCAACCATTTTGGACAC</w:t>
      </w:r>
    </w:p>
    <w:p w14:paraId="6A3A199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TTCTCACCAATATGCTGCTGGGG</w:t>
      </w:r>
    </w:p>
    <w:p w14:paraId="51F3B9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E0E03D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79 Procambarus clarkii dehydrogenase/reductase SDR family member 4-like mRNA, partial CDS  </w:t>
      </w:r>
    </w:p>
    <w:p w14:paraId="4AB6B8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CTACACTCCCCGGGAGGATGGTGGTGGGTTACCGTGGCCTGAGCCTGGCCCTCCTG</w:t>
      </w:r>
    </w:p>
    <w:p w14:paraId="5EDF852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GCCTGGCCCTCCAGTGTCAGGAACATGTCCACCCAGGCCAAGCACAGTGCCAAGCTC</w:t>
      </w:r>
    </w:p>
    <w:p w14:paraId="4003F4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GATAAGGTGGCCATTGTCACTGCCTCCACCGACGGGATTGGCTTGGCTATTGCTCGT</w:t>
      </w:r>
    </w:p>
    <w:p w14:paraId="72D4EDD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TTGGGTGAAGATGGTGCTCACGTCGTGGTCAGCAGCAGAAAGCAAGCCAATGTTGAT</w:t>
      </w:r>
    </w:p>
    <w:p w14:paraId="6DB536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GCTGTAGCAGAACTTGAAGGTTTAGGCTGTTCAGTCTTGGGTCTCACCTGCCATGTT</w:t>
      </w:r>
    </w:p>
    <w:p w14:paraId="5BE9A45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AAAGATCAAGACAGACAGAACTTAATTTCCAAGACATTGGAGAAGTTTGGAAGCATT</w:t>
      </w:r>
    </w:p>
    <w:p w14:paraId="2D5190A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TACTTGTTTCCAATGCAGCTGTAAATCCAACAATGGGAGGTGTATTGGACTGCCCA</w:t>
      </w:r>
    </w:p>
    <w:p w14:paraId="2D27B06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AGTGTTTGGGACAAGATCTTTGAGGTGAATGTGAAAAATGCACTCCAGCTTACACAG</w:t>
      </w:r>
    </w:p>
    <w:p w14:paraId="66A7802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GTTGTACCCCACATGCAGAAGCAAGGAGGAGGTGGAGCTGTAGTTTACATCTCATCA</w:t>
      </w:r>
    </w:p>
    <w:p w14:paraId="42EBB04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GCTGGATTTCAGCCTATGAATATGCTGGGAGCATATAGTGTAAGCAAAACAGCCCTC</w:t>
      </w:r>
    </w:p>
    <w:p w14:paraId="66D7884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GGCTAACAAAAGCTGTGGCACAACAAGTTGCCTTTGACAATATTCGAGTCAACTGT</w:t>
      </w:r>
    </w:p>
    <w:p w14:paraId="759349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CCCCTGGTATTGTGAAAACCAATTTCTCAAGTGTGATAACACAACACCCAGCAGTG</w:t>
      </w:r>
    </w:p>
    <w:p w14:paraId="2E7F76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AAAAGATTTTGGAATCAATTCCTCTTGGAAGGGTTGCAGACCCGAAGGAGCTGGGA</w:t>
      </w:r>
    </w:p>
    <w:p w14:paraId="6AF7ACA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TAGTGTCTTTCTTGTGTAGCAGCGATGCATCATACATCACTGGCGAAACGTTTGTG</w:t>
      </w:r>
    </w:p>
    <w:p w14:paraId="3AA831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CAGGTGGCATGCTTTCACGACTATAA</w:t>
      </w:r>
    </w:p>
    <w:p w14:paraId="6186A8F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60CF3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2 Procambarus clarkii epidermal retinol dehydrogenase 2-like mRNA, partial CDS </w:t>
      </w:r>
    </w:p>
    <w:p w14:paraId="39F4EB0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AACAAGGGTGATATTGTCACTATTGCCTCTGTGGCTGGTCATGGTGGTGTTAATAAA</w:t>
      </w:r>
    </w:p>
    <w:p w14:paraId="03E897A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CCGACTACTGTGCCTCTAAGTTTGCTGCTGTTGGCTTTGATGAGAGTCTTCGTCTT</w:t>
      </w:r>
    </w:p>
    <w:p w14:paraId="0D0D9E2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TGATGGTGGAAGGCTACACTGGGGTCAAGACCACTGTTATTTGTCCGTACTACATC</w:t>
      </w:r>
    </w:p>
    <w:p w14:paraId="5E7A285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CGGGAATGTTTGAAGGAGTTAAGTCGAAAGTGATACCAATATTGCAGCCTGAATTT</w:t>
      </w:r>
    </w:p>
    <w:p w14:paraId="0F6BA0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CCTCTGAGATTGTTGACGGCATCCTCCTGAACAGAGTCATCGTTGTTTTGCCATCC</w:t>
      </w:r>
    </w:p>
    <w:p w14:paraId="2EF1710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TGCCGGATCCTGATCCTCCTCAAATACATCTTGCCCCAGAAGGCCATATATATTTTT</w:t>
      </w:r>
    </w:p>
    <w:p w14:paraId="7F8914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AGA</w:t>
      </w:r>
    </w:p>
    <w:p w14:paraId="48EBC8A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87CABE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3 Procambarus clarkii cellular retinoic acid-binding protein 1-like mRNA, partial CDS </w:t>
      </w:r>
    </w:p>
    <w:p w14:paraId="01DC31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CTTGGCAACGCCAACCATACCAAGACCAACCACGTCACCCACCAGAAAGCGACAGTA</w:t>
      </w:r>
    </w:p>
    <w:p w14:paraId="7768F6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GCAGCAGCAGCCCCAGAGCCTCGCCCTGCAGACAGGAGCAGCAACATGGAGCACTTG</w:t>
      </w:r>
    </w:p>
    <w:p w14:paraId="10D2213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GGAAATACCAACATGAGAGATCCGAAAACTTCGATGAATTCCTCAAGGCCATTGGA</w:t>
      </w:r>
    </w:p>
    <w:p w14:paraId="685067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CCGCTGATTCCCCGGAAGCTGATGTTAACGTCGAAGCCAGATGTGGAAGTTGTTCGA</w:t>
      </w:r>
    </w:p>
    <w:p w14:paraId="6FA2B8F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GACGGCGACCGCTGGACGATAAGGATGCTTACGCTAATCAAGACTATCGAGTACGCCTTC</w:t>
      </w:r>
    </w:p>
    <w:p w14:paraId="509E9C8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CCGGGAGAAGTCGTCAAGTCGGTGACTATGGGCGGCCTGGCC</w:t>
      </w:r>
    </w:p>
    <w:p w14:paraId="6FE85EF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0909EE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 xml:space="preserve">&gt;MT601684 Procambarus clarkii </w:t>
      </w:r>
      <w:proofErr w:type="spellStart"/>
      <w:r w:rsidRPr="007A1253">
        <w:rPr>
          <w:rFonts w:ascii="Courier New" w:hAnsi="Courier New" w:cs="Courier New"/>
          <w:sz w:val="16"/>
          <w:szCs w:val="16"/>
          <w:lang w:val="es-MX"/>
        </w:rPr>
        <w:t>carotenoid</w:t>
      </w:r>
      <w:proofErr w:type="spellEnd"/>
      <w:r w:rsidRPr="007A1253">
        <w:rPr>
          <w:rFonts w:ascii="Courier New" w:hAnsi="Courier New" w:cs="Courier New"/>
          <w:sz w:val="16"/>
          <w:szCs w:val="16"/>
          <w:lang w:val="es-MX"/>
        </w:rPr>
        <w:t xml:space="preserve"> </w:t>
      </w:r>
      <w:proofErr w:type="spellStart"/>
      <w:r w:rsidRPr="007A1253">
        <w:rPr>
          <w:rFonts w:ascii="Courier New" w:hAnsi="Courier New" w:cs="Courier New"/>
          <w:sz w:val="16"/>
          <w:szCs w:val="16"/>
          <w:lang w:val="es-MX"/>
        </w:rPr>
        <w:t>oxygenase</w:t>
      </w:r>
      <w:proofErr w:type="spellEnd"/>
      <w:r w:rsidRPr="007A1253">
        <w:rPr>
          <w:rFonts w:ascii="Courier New" w:hAnsi="Courier New" w:cs="Courier New"/>
          <w:sz w:val="16"/>
          <w:szCs w:val="16"/>
          <w:lang w:val="es-MX"/>
        </w:rPr>
        <w:t xml:space="preserve"> mRNA, </w:t>
      </w:r>
      <w:proofErr w:type="spellStart"/>
      <w:r w:rsidRPr="007A1253">
        <w:rPr>
          <w:rFonts w:ascii="Courier New" w:hAnsi="Courier New" w:cs="Courier New"/>
          <w:sz w:val="16"/>
          <w:szCs w:val="16"/>
          <w:lang w:val="es-MX"/>
        </w:rPr>
        <w:t>partial</w:t>
      </w:r>
      <w:proofErr w:type="spellEnd"/>
      <w:r w:rsidRPr="007A1253">
        <w:rPr>
          <w:rFonts w:ascii="Courier New" w:hAnsi="Courier New" w:cs="Courier New"/>
          <w:sz w:val="16"/>
          <w:szCs w:val="16"/>
          <w:lang w:val="es-MX"/>
        </w:rPr>
        <w:t xml:space="preserve"> CDS  </w:t>
      </w:r>
    </w:p>
    <w:p w14:paraId="072C9D9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>CGCATAAATCCAAACTTTATTGGTAAACCCTATCGTTATCTTTATGCTGTTCGTGCTGTC</w:t>
      </w:r>
    </w:p>
    <w:p w14:paraId="55A79B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>CCTGGTCGATTATTCGATGCGATTGTCAAACTTGACGCCGAATCAAAAGAACAAGTCGCT</w:t>
      </w:r>
    </w:p>
    <w:p w14:paraId="1A12D1C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>ATTTGGGAACACCCATGCACATCACCTAGTGAACCCATATTCGTGCCTCGACCTTCAACA</w:t>
      </w:r>
    </w:p>
    <w:p w14:paraId="5F06F2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>AACTCGACGGACGAAGATGATGGAGTCGTTTTAACAGTTATTCTCAGTCAACATGAGAAA</w:t>
      </w:r>
    </w:p>
    <w:p w14:paraId="289E443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>AAATCATTTTTATTAGTTTTAGACGCTAAAAATTTGAAGGAAATCGCTCGAGCTGATTTG</w:t>
      </w:r>
    </w:p>
    <w:p w14:paraId="5AAC01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  <w:r w:rsidRPr="007A1253">
        <w:rPr>
          <w:rFonts w:ascii="Courier New" w:hAnsi="Courier New" w:cs="Courier New"/>
          <w:sz w:val="16"/>
          <w:szCs w:val="16"/>
          <w:lang w:val="es-MX"/>
        </w:rPr>
        <w:t>CCTATTCATGTTCCACTTTCATTT</w:t>
      </w:r>
    </w:p>
    <w:p w14:paraId="13C9CBF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  <w:lang w:val="es-MX"/>
        </w:rPr>
      </w:pPr>
    </w:p>
    <w:p w14:paraId="3FA3062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9 Procambarus clarkii class B scavenger receptor mRNA, partial CDS</w:t>
      </w:r>
    </w:p>
    <w:p w14:paraId="6C2F887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AAAGAAATATTTCGGTTGGATCTGAAGATGACATAATCACTACACTAAATGTCCCA</w:t>
      </w:r>
    </w:p>
    <w:p w14:paraId="7694157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TGAGTGCAGTATCTCAATGGAGATTTGCCCAGAGGTTGGCTAAATTGGCCCTCTCG</w:t>
      </w:r>
    </w:p>
    <w:p w14:paraId="2A07C8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ATGCTGGAAGTATTGAATGAAAAACCTTTTGTCTCCAAGTCTGTCCGTGACTTGATG</w:t>
      </w:r>
    </w:p>
    <w:p w14:paraId="079BFEA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GGCTACGATGATCCACTCCTGAGAATAGCAAAGGATATTATTCCACCAGACCAACGA</w:t>
      </w:r>
    </w:p>
    <w:p w14:paraId="0684130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CTTATGACAAGTTTGGGTTCTTCATTGAGAAAAATGGATCCACTGATGGTCTGTTC</w:t>
      </w:r>
    </w:p>
    <w:p w14:paraId="13D9966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TTTTCACTGGAGTAAATGATATGACAAAG</w:t>
      </w:r>
    </w:p>
    <w:p w14:paraId="1D6CD2F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_____</w:t>
      </w:r>
    </w:p>
    <w:p w14:paraId="72E6929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291A50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2. Photoreceptor specification and retinal determination network</w:t>
      </w:r>
    </w:p>
    <w:p w14:paraId="787514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EA132B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KY974273 Procambarus clarkii Tyrosine-protein kinase Fer (FER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492489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TCGGTGATGGGGTTCAGCGCGTCCCTGCAGGGAGAGCGGAGCCACGCGGCGCTGCTGGCCCGTCAGG</w:t>
      </w:r>
    </w:p>
    <w:p w14:paraId="19C565B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CAGAGCTGCGCCTGCTGGACACCATGCGGCGGGTGCTGGTGGCCAGGGCCAAGTGCGACAGGGACTA</w:t>
      </w:r>
    </w:p>
    <w:p w14:paraId="44DBE49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TGCTGCCCTCACCCACCTGGCCCACACCGCCGCCAAGATGGACGCCCCGGACAACGTTCTCGACGAC</w:t>
      </w:r>
    </w:p>
    <w:p w14:paraId="42DD36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ATCTGCATAAGGCATGGCGCATCATGGTGGAGGGGCTGGACGAGTGGAGCAGCATCATGCGCCAGA</w:t>
      </w:r>
    </w:p>
    <w:p w14:paraId="3B8BDD9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CGACACCCTGGTGCTGGACACGGTGGAGAAGCTGGCCGCCCTCATCACCGAGAAGCGTGCCTCCAG</w:t>
      </w:r>
    </w:p>
    <w:p w14:paraId="7FC0CD8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GGTCTACTATGAGGAGCACCAGAGGATCACCAATGAAGTAACTAGATTACAAGAAGCTGTTGGAAAA</w:t>
      </w:r>
    </w:p>
    <w:p w14:paraId="2298E46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AAGAATAATTACGAACAGGCACTGGAATTTTACAAGACCTCTAAGACGAAATACGAAGATCAATTTC</w:t>
      </w:r>
    </w:p>
    <w:p w14:paraId="5E7ECD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AAAGGAAAACCAGGACGCAAGTTGGATGAGCTGAAGGAACGGTATCAAAAGGCATGTAAAAAGCTTCA</w:t>
      </w:r>
    </w:p>
    <w:p w14:paraId="419A088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GTTCACAATGACTATGTCCTGTTGCTGTGTGAAGCTGCAGACTATGAGAGAGACTTCCGAACAGTA</w:t>
      </w:r>
    </w:p>
    <w:p w14:paraId="4D45503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CTCCCGGGTCTACTCGAGTATCAAGAGCGAGTACAGGAAGATATGATTGACAAATGGCGTTCAATAC</w:t>
      </w:r>
    </w:p>
    <w:p w14:paraId="772465B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ACGGAAGTGTGCGAGTTGACAGACACAACACAAGGTCGGTATGCCCAGTTACAAACAGAAGTTGCATC</w:t>
      </w:r>
    </w:p>
    <w:p w14:paraId="4A5FF03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TGTGTCAGCCATTTCGCCTAAGTCTGAATACTCGTCCTTCTCAGAGACCAATAAGAGTTCCCCGCCC</w:t>
      </w:r>
    </w:p>
    <w:p w14:paraId="5D8FE8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CCAGTATCCTTTGAATTCTGCAGTGAGCTTTTAGGAGATGGTGTTGGTTCCCTTCAGGCTGGTCAGC</w:t>
      </w:r>
    </w:p>
    <w:p w14:paraId="74E73EE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CCGTTGACTCGCTCACAGTTGACTCCTTACGACTCAGGCTCAGTGACATTGAACACAGGTTGAGAGA</w:t>
      </w:r>
    </w:p>
    <w:p w14:paraId="66654B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CACAACAGAGCTTCGTGAAAAACAAAACTTATTAAACCAACATGAAACAGAAGTGATTAACATCAAG</w:t>
      </w:r>
    </w:p>
    <w:p w14:paraId="571546B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TTCTTTGCAAGATACCAATATTGCATCAAGATTACCGGTGTTGAAGAGAGCAAGTGATGTCCTGC</w:t>
      </w:r>
    </w:p>
    <w:p w14:paraId="6647125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GTGAACTGAATGAGTTACGGTGCAAGGAGTCGTGGCTTCAACATCAACACAGCCTCATTCACGACCC</w:t>
      </w:r>
    </w:p>
    <w:p w14:paraId="4F97FD2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TGCAGCACTGGGCTGTGAAGAGGCTCCTCAGCCTTGGGAGGCTGCACAAGGTCAAGTCAATGGTGAC</w:t>
      </w:r>
    </w:p>
    <w:p w14:paraId="14D7C80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CACCAACGTTCCGACTCGCTCTCGCTCAAGACGCGCTCAGCTGCTATCAAAGAGCTGCTTCGCAAAC</w:t>
      </w:r>
    </w:p>
    <w:p w14:paraId="3521FFA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TCAACCGTAAGACTAGCGCCTCACCTGCATCCACACCACCCACCCCCACCAGAGCCAATACCGAAGA</w:t>
      </w:r>
    </w:p>
    <w:p w14:paraId="745A53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ACCACAGCACCAGACCAACAGTCTCTCACGGAAATGTCTGCAGAAGGCCAAGCAGAAGTCCATTCA</w:t>
      </w:r>
    </w:p>
    <w:p w14:paraId="484B1C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GCAGTTAATGGTATACCAGAATTGACATATGACCCGGACCGTTGCTTAGAGGATGAACCATGGTTTC</w:t>
      </w:r>
    </w:p>
    <w:p w14:paraId="049146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TGTATTACCACGAGAGGAGGTGGTGCGGTTATTGGTCAATGAGGGCAATTATCTAGTGAGGGAGAC</w:t>
      </w:r>
    </w:p>
    <w:p w14:paraId="543DE0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ACGTAATGATGAGCAACAAATTGTTCTCTCAGTTTGCTGGGGCACTCACAAGCACTTCATAGTCCAG</w:t>
      </w:r>
    </w:p>
    <w:p w14:paraId="64DA522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CACCTGAGGGTCACTACAGGTTTGAGGGTCCAGCCTTCCCAACCATCCAGGAACTAATCCTTCACC</w:t>
      </w:r>
    </w:p>
    <w:p w14:paraId="268EC98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CAGCTGTGGTCTACCGGTCACAAACAAGTCGGGTGCTATACTTCGCACGCCCATCTTCCGTGAACG</w:t>
      </w:r>
    </w:p>
    <w:p w14:paraId="4ED7448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GAACTAAATAATGATGATGTTGAGCTGAGAGACAAAATAGGCAGAGGTAACTTTGGGGATGTATAC</w:t>
      </w:r>
    </w:p>
    <w:p w14:paraId="336D814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CTCGATTAAGGGATTCGGGACTTGAGGTTGCTGTTAAGACATGTAGAGTTACACTTCCAGATGAGC</w:t>
      </w:r>
    </w:p>
    <w:p w14:paraId="0B05798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GAAGAAATTCTTACAAGAAGGGCGCATCCTCAAGCAATATGACCATCCCAATATAGTCAAATTCAT</w:t>
      </w:r>
    </w:p>
    <w:p w14:paraId="6C13153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TATATGTGTTCAAAAACAGCCAATTATGATTGTGATGGAATTGGTGCCAGGCGGTTCATTACTAAGT</w:t>
      </w:r>
    </w:p>
    <w:p w14:paraId="3322BB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GTGAGGAACCACAAGGGCCAACTGACAGTGAAGCAGATGATGGGAATGTGTTTGGACACTGCCTCTG</w:t>
      </w:r>
    </w:p>
    <w:p w14:paraId="566DA46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GGCTTACCTAGAATCCAAGAATTGCATCCATCGTGACTTGGCTGCTAGAAACTGCCTTGTTGGGCA</w:t>
      </w:r>
    </w:p>
    <w:p w14:paraId="4747F6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CAATATAGTCAAGATCTCTGACTTTGGCATGTCACGGGAGGAAGAGGAATATATAGTCAGTGACGGC</w:t>
      </w:r>
    </w:p>
    <w:p w14:paraId="2ED5EC5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AACAAATACCCATCAAATGGACTGCGCCAGAAGCTCTCAACTTCGGCAAGTACACTTCCTTGTGTG</w:t>
      </w:r>
    </w:p>
    <w:p w14:paraId="5FD811E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CTGGAGTTATGGTGTTCTGTGCTGGGAGATCTTCTCCTCGGGCGAAGTTCCTTATCATGGCTACTC</w:t>
      </w:r>
    </w:p>
    <w:p w14:paraId="7F33BE6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TACTAAAGCCAGGGAGATGATTGATTCGGGATACCGGATGCTGGCGCCTCCCAGCACCCCAGAAGAG</w:t>
      </w:r>
    </w:p>
    <w:p w14:paraId="7F1B8B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ATCAGCTGATGCTAAAGTGCTGGCAGTATGATCCAGAGAACAGACCACACTTTCCAGAAATATATG</w:t>
      </w:r>
    </w:p>
    <w:p w14:paraId="5ED399C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CTGTTGACAATATATACACGTCACTA</w:t>
      </w:r>
    </w:p>
    <w:p w14:paraId="76C028C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4EA772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16 Procambarus clarkii putative retinal homeobox protein Rx2-like  mRNA, partial CDS</w:t>
      </w:r>
    </w:p>
    <w:p w14:paraId="71E9C0A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TGGGTCTCCCTGCTGACTTCATGGTGGCTCCTTCCCTCGCCCCTGCCCACAGGGAC</w:t>
      </w:r>
    </w:p>
    <w:p w14:paraId="2F9083F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CAGGAGGGCCTCGCTCAGCCCACGGCCCACAACGCGCCCGTGCCCCACACCCACGCC</w:t>
      </w:r>
    </w:p>
    <w:p w14:paraId="56233E5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CGCACCCCAACACGCCCACGCCCCCACAGCAATCGCATTACAGCGCGCAAGCACAG</w:t>
      </w:r>
    </w:p>
    <w:p w14:paraId="211AB45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GCCCTCACCAATCTCAGTGCGCAGAACGCGCACACGCACGTGCAAAATACGCACACT</w:t>
      </w:r>
    </w:p>
    <w:p w14:paraId="188564A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ACGCCCACGCACGCGCAAAACGCCCACACACACGTGCAGAGCAACCACACCCAGGCA</w:t>
      </w:r>
    </w:p>
    <w:p w14:paraId="5073BFA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CAACCCACGCCCATGCCCACTCCCACGCCGGAGGATCCCTGGAGCCGCCCCTACCT</w:t>
      </w:r>
    </w:p>
    <w:p w14:paraId="038C20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CAGTGGTGGGAGAGAAAAGGAAGTTGGATGATGGGGGACCGTCCTATCCGGGCCAG</w:t>
      </w:r>
    </w:p>
    <w:p w14:paraId="31D0DFE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CCTCCTCTCCGACTAGCCAGACCCAGCAACCTCCCAGCTCCACAGGAGAACCGTCA</w:t>
      </w:r>
    </w:p>
    <w:p w14:paraId="352A9AA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AAGAAGACCGACTCTAAATCTAAGAAATCTTCAGATACTCCTGGAGTGAAGAAAAAG</w:t>
      </w:r>
    </w:p>
    <w:p w14:paraId="3E7CBF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CGAGGACGACGTTCACAGCATACCAGCTGGAAGAGTTGGAGCGAGCCTTCGAACGC</w:t>
      </w:r>
    </w:p>
    <w:p w14:paraId="52BA5E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CCATACCCCGATGTCTTCGCCAGAGAGGAACTGGCGGTAAAATTGAACCTTTCTGAA</w:t>
      </w:r>
    </w:p>
    <w:p w14:paraId="52CCA7C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GCGTTCAGGTCTGGTTTCAGAACCGTCGAGCTAAGTGGAGGAAGAGAGAACCACCC</w:t>
      </w:r>
    </w:p>
    <w:p w14:paraId="104CF8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AAGAATTATATACCACCTGGTGGCATGGGTGGCGGCCTGGGGGGCACCTTCAACTCC</w:t>
      </w:r>
    </w:p>
    <w:p w14:paraId="73DD68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CTCAGCACCCTATCCCCCTTCAACTCTGGAGAAGCTTGGAGCTACTCTTCCTCCTACGAC</w:t>
      </w:r>
    </w:p>
    <w:p w14:paraId="100866F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ACCCATCTCAACCTCCTCGGCCCCGCCTCCTACCCATTTTCAGCCAACCACAATCCG</w:t>
      </w:r>
    </w:p>
    <w:p w14:paraId="2D63DE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ATAGCTACCCTATGCTCTCTCAGCCGATGGGAATCAACGACTCCCTTTTTACGAAC</w:t>
      </w:r>
    </w:p>
    <w:p w14:paraId="6B60EE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TCGGCCAGATGCGGGCGGGAGACTTCCAACCGTCGACAGGGATGCGGGATTTCGGG</w:t>
      </w:r>
    </w:p>
    <w:p w14:paraId="009E21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GCCCTCTCAAGACTTACGATTACCTACAAGAGGTGAAGACGGAGGATTTTCTCCAC</w:t>
      </w:r>
    </w:p>
    <w:p w14:paraId="4D8437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AGAGGGACGCCAACATGAACAGCGTCCGCCACCAGCCGGCCCCAAAGGAAAACAAG</w:t>
      </w:r>
    </w:p>
    <w:p w14:paraId="644A5FC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TCTTCCTACATCACGCTGCCTTCTTTTTTAAGC</w:t>
      </w:r>
    </w:p>
    <w:p w14:paraId="14498D0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4B3BAF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1 Procambarus clarkii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Krueppel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homolog 1-like mRNA, CDS </w:t>
      </w:r>
    </w:p>
    <w:p w14:paraId="5E18F1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CCATGATGCCAGGCGGCCTCGACGCCGCTCCTTATCCACCAGCTCCCATGATAATG</w:t>
      </w:r>
    </w:p>
    <w:p w14:paraId="7DF8455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GGATCAGGGCTTTTCCCACGTGGCCCACCATCTCCCTGGACCAATGCAGCCGCCT</w:t>
      </w:r>
    </w:p>
    <w:p w14:paraId="388898C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CAGCCCCTGCAGCAGGCCCAGTACCCATCACCACCTATGCTCCAGAACCACAACGTT</w:t>
      </w:r>
    </w:p>
    <w:p w14:paraId="6B5B09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AAACAAGGCCCCTCCGAGCAGATGATGGCTGGAGCAGAACCACCTTACCAGTGTAAG</w:t>
      </w:r>
    </w:p>
    <w:p w14:paraId="1E7EC41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TGTGGTAAAGGTTTCGCCATCCCAGCTAGGCTAGCGCGCCATCACCGCGTTCACACC</w:t>
      </w:r>
    </w:p>
    <w:p w14:paraId="0035E9F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AGAAACCTTTCAAATGCGAGTTCTGTGAGAAGACGTTTAGTGTGAAGGAGAATTTG</w:t>
      </w:r>
    </w:p>
    <w:p w14:paraId="2F5E993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TACATCGTCGTATCCACACCAAGGAACGTCCTTACAAGTGCAATATCTGTGACCGA</w:t>
      </w:r>
    </w:p>
    <w:p w14:paraId="5B292B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TTCGAACACTCTGGCAAGCTGCATCGACACATGCGCACTCACACTGGAGAGAGACCT</w:t>
      </w:r>
    </w:p>
    <w:p w14:paraId="5580394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AAGTGCGAGGTGTGTGGTAAGACCTTCGTTCAGTCCGGACAACTTGTGATTCACATG</w:t>
      </w:r>
    </w:p>
    <w:p w14:paraId="3321E1B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CCCACACCGGTGAAAAGCCATACACCTGCGAATACTGCCAAAAGGGATTCACATGC</w:t>
      </w:r>
    </w:p>
    <w:p w14:paraId="35DCCE3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AAGCAACTCAAAGTACACATCCGTACACACACAGGTGAAAAGCCCTACGAGTGTGAC</w:t>
      </w:r>
    </w:p>
    <w:p w14:paraId="72DF2E2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TGCGGCAAGACCTTCGGATACAACCATGTACTCAAGATGCACAAAATGTCCCATCTT</w:t>
      </w:r>
    </w:p>
    <w:p w14:paraId="76FA6DC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GAGAAGCTGTACAAATGTACCTTATGTGAGGAGTTCTTCAACTCTCGCAAGGCTCTC</w:t>
      </w:r>
    </w:p>
    <w:p w14:paraId="00523C7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GTCACATCCGTGATCACGACAACCCAGAGAGGACATCACGCAAGCAACAGCCACAG</w:t>
      </w:r>
    </w:p>
    <w:p w14:paraId="6DE58A1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CACAACAACAAGATTCACAATGGAAGTTCTCGCCTCTTTCAAGTAATTCAGACGTC</w:t>
      </w:r>
    </w:p>
    <w:p w14:paraId="19EFD32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AAGTCAAGGACACCAACACCTCCAACTCTCCCATCACCAACTCCTCACCAGCCTCC</w:t>
      </w:r>
    </w:p>
    <w:p w14:paraId="208346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TCATGGGACAGTGATTCTATGGATCAACAGCTGCCATTTCGTGAGTTGCGACGGGCC</w:t>
      </w:r>
    </w:p>
    <w:p w14:paraId="67220E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AAGGGCCCAGCGCTTGTGGACCAGAGGTTTACACCTGCTATGGAAGCGACACTGTC</w:t>
      </w:r>
    </w:p>
    <w:p w14:paraId="2080DEB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TCTCGATCTCCTGGATACATCAGTGATGACAGCGGTAGAGGCGCTAGCCCCGTCAGT</w:t>
      </w:r>
    </w:p>
    <w:p w14:paraId="0AECC07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CTCTCTCCCCACCTCGATCTCCAGTCGCTTCTGGACCTCCTCTAATGCTGCCACAT</w:t>
      </w:r>
    </w:p>
    <w:p w14:paraId="37A1431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TGGATGCGCCGCCCATTAGACAGCAATTACCTGTTGGTAGCACTCCCATTGACTAC</w:t>
      </w:r>
    </w:p>
    <w:p w14:paraId="4098A93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CTTCTACTGCACCGCATGTACCCAGATCTCCAGGTGCCCAAGCCAGAGTCCTCTCAT</w:t>
      </w:r>
    </w:p>
    <w:p w14:paraId="3BA0A2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GTGATACTCCGCGCATGGCAGTCTTCACCACGGAGACTGGCGAACGACTCACTTGT</w:t>
      </w:r>
    </w:p>
    <w:p w14:paraId="1C8A14C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TATGATCTCCTTTTATGTCTTCAAAGAAAAAAGGAACATAACTTCATGGATGAACAC</w:t>
      </w:r>
    </w:p>
    <w:p w14:paraId="784C10A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CTTGTCATGGAGCAGGAAGCCATCCGTCGGCGCCAGCAACAACAACAGTTGGAAGAA</w:t>
      </w:r>
    </w:p>
    <w:p w14:paraId="1927A1E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CTATTGCGTGAAGAGACGCGTCGTAAGCGTGAGTGTACATTCATCAACACAGTACAG</w:t>
      </w:r>
    </w:p>
    <w:p w14:paraId="207AB6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TACTGGAAGCACTCATCGGTAATGAACGGCTCGAGCAATTAGGTCATCCACAAACA</w:t>
      </w:r>
    </w:p>
    <w:p w14:paraId="1EA9744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TCGACGAAGTTCTCATGCGGACGCTAAAACTTATGGGCTCACAGCCTTGCAAGGAG</w:t>
      </w:r>
    </w:p>
    <w:p w14:paraId="65DE269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TCACTCTCTGCAATGGACCGGGTCAAGGTCAACCTCAGGCTGCTCCTAGAGTGCAGC</w:t>
      </w:r>
    </w:p>
    <w:p w14:paraId="167BA9E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ACCTGATCAGGACATGTGGACCAAGTTTGGCTGGAGAGGAAAGCCGATTGACGACATT</w:t>
      </w:r>
    </w:p>
    <w:p w14:paraId="2130DE9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TCAGAGTTCCTAAATTTCTGCTAG</w:t>
      </w:r>
    </w:p>
    <w:p w14:paraId="6AD886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FB90E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3 Procambarus clarkii homeobox protein engrailed-1-like mRNA, partial CDS </w:t>
      </w:r>
    </w:p>
    <w:p w14:paraId="495D6B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CTCTACCGGTCTCACCGCTGTAATTCACCGCTCTCTCAAGTTCTCAATCGACTATATC</w:t>
      </w:r>
    </w:p>
    <w:p w14:paraId="1FF8D35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AGCCGGATTTCGGCCGCCGGCTGGGCGACGCCGTAGAGACTAGCGATCAACCCGTC</w:t>
      </w:r>
    </w:p>
    <w:p w14:paraId="27CFB3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TGTCGCGAGTTACCAACAGAGGGGACCCGAAGAAGGTCTTCGGAGACCCCGCCAGG</w:t>
      </w:r>
    </w:p>
    <w:p w14:paraId="66337B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CTCGGAGAGGTCGGCCAGGCCCCTAACAGCGTGCTACTGAAGGATCGAGAGGGCGGA</w:t>
      </w:r>
    </w:p>
    <w:p w14:paraId="6014C3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GGCACACTATGGCCCGCTTGGGTTTACTGCACCCGTTACTCCGACCGGCCCTCTGCA</w:t>
      </w:r>
    </w:p>
    <w:p w14:paraId="179DBB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CCGCGGACGAGACGGATTAAGAAGAGAGATAAGAAGGACGAAAAGAGACCAAGAACC</w:t>
      </w:r>
    </w:p>
    <w:p w14:paraId="191FC2F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TTTACTTCCGAACAGCTGGCCAGACTTAAGAAGGAATTCCAGGAAAACAGATACCTG</w:t>
      </w:r>
    </w:p>
    <w:p w14:paraId="728754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GAGAAGCGACGGCAGGACTTGGCCAGAGACCTCGGACTTAATGAAAGTCAAATCAAA</w:t>
      </w:r>
    </w:p>
    <w:p w14:paraId="4CC1730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TGGTTCCAGAACAAACGGGCTAAGATAAAAAAGCAGGCCAAG</w:t>
      </w:r>
    </w:p>
    <w:p w14:paraId="346623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D5C090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12 Procambarus clarkii neurogenic locus Notch protein-like mRNA, partial CDS </w:t>
      </w:r>
    </w:p>
    <w:p w14:paraId="5ED276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GCCCTTCAGGTTACTACGATGCCCGATGTCTTTCAAATGTGAATGAATGTGCCAGT</w:t>
      </w:r>
    </w:p>
    <w:p w14:paraId="4B1ED83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CCTGTCTAAATGGTGGGTCTTGTTATGATGATGTCAACAGATTTAACTGCAAATGC</w:t>
      </w:r>
    </w:p>
    <w:p w14:paraId="7959468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CCTGGGTATACTGGCCACCGTTGTGAGCATGAAATTGACGAATGCCAATCAAATCCT</w:t>
      </w:r>
    </w:p>
    <w:p w14:paraId="70F3FB7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AACATGGCGGTACTTGTCGTGATGCTCTTAATGCTTATACTTGTATATGTCCAGCT</w:t>
      </w:r>
    </w:p>
    <w:p w14:paraId="5B01F9B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ACTCTGGACGGAACTGTGAATCGAACATTGATGACTGCCTAAGTCGGCCTTGCAGG</w:t>
      </w:r>
    </w:p>
    <w:p w14:paraId="75D4B47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GTGGCACTTGTATTGATCTAGTAAATTCATACAAGTGTGTGTGTGAGCTTCCTCAC</w:t>
      </w:r>
    </w:p>
    <w:p w14:paraId="7C1C50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GGGCAAAACTGTGAGGTGCGAATGGATCCATGCTCACCCAACAAGTGTCGGCATGAT</w:t>
      </w:r>
    </w:p>
    <w:p w14:paraId="653B21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CGCTGTACACCTACAGCTAACTTCCTGGATTTTACCTGTGAGTGTGAACTTGGCTAC</w:t>
      </w:r>
    </w:p>
    <w:p w14:paraId="2892ACB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GGCCGTCTTTGTGATGAGGACATAAATGAGTGCAATGTATCACCTTCACCCTGCAAA</w:t>
      </w:r>
    </w:p>
    <w:p w14:paraId="1DF8B3D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GTGCTACTTGCAAAAATGGATATGAAGGCCGGCAGTGCACTATTAACACAAATGAC</w:t>
      </w:r>
    </w:p>
    <w:p w14:paraId="6918CE6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GCAATACAGCCCTGCCTTAATGGTGGTACATGCCTTGATGAAATTGGAGAATATAGA</w:t>
      </w:r>
    </w:p>
    <w:p w14:paraId="77B3D45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TTGTGTGTTGATGGTTTTGGAGGAATTAATTGTGAAAGTGATCTTAATGAATGCGCA</w:t>
      </w:r>
    </w:p>
    <w:p w14:paraId="48E6A0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AACCCATGCCAGAATGGAGCCACTTGCAATGACTATGTAAATTCTTACACCTGTAGT</w:t>
      </w:r>
    </w:p>
    <w:p w14:paraId="529793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CTTTAGGGTTTTCGGGAACTAATTGTGAAATTAATGATGAAGACTGCACTGAAACT</w:t>
      </w:r>
    </w:p>
    <w:p w14:paraId="1C0281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TGTATGAACAATGGCAGCTGCATTGATGGTATAAACAATTATACATGCGAGTGTCTC</w:t>
      </w:r>
    </w:p>
    <w:p w14:paraId="273C2E5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GGGTTTACTGGTTCTCATTGTCAACATCGAATTAATGAATGCCACTCAAATCCTTGC</w:t>
      </w:r>
    </w:p>
    <w:p w14:paraId="4ACA5E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ATGGTGGTACTTGCAGTGATCATGTGGGATTCTTTACGTGTCACTGTAATTATGGC</w:t>
      </w:r>
    </w:p>
    <w:p w14:paraId="508BC2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ACAGGACAACAGTGTGAACGTCTAGTAGATTGGTGTTCTGCCTCACCCTGCTTTAAT</w:t>
      </w:r>
    </w:p>
    <w:p w14:paraId="1CAD01D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GAGTATGCAATCAAACCGAGAACCGCTACAAGTGTGAATGTCTATCTGGTTGGACT</w:t>
      </w:r>
    </w:p>
    <w:p w14:paraId="342D7A7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TTATTATGTGATGTCGAGATGGTGTCTTGTGCCACAGCTGCAGCTAGCAAACGTGTT</w:t>
      </w:r>
    </w:p>
    <w:p w14:paraId="4FBEFDE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CCCTCAAAACTTTGTCTTCATGATGGCAAATGTCAAGACATTGGAAATACCCATCAA</w:t>
      </w:r>
    </w:p>
    <w:p w14:paraId="6D1F008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AAGTGTGCTGTTGGCTATACAGGCTCTTATTGTCAGCACGAAATTAAAGAATGCGAC</w:t>
      </w:r>
    </w:p>
    <w:p w14:paraId="5964EA3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AACCATGCATGAATGGTGCAACATGCAATGACCATATAGGTACTTACTCTTGCTCA</w:t>
      </w:r>
    </w:p>
    <w:p w14:paraId="0F79A3B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TGCCGCCCAGGGTTTCAAGGTCCAAATTGTGAATATAATGTTGATGATTGTAAACCAAAC</w:t>
      </w:r>
    </w:p>
    <w:p w14:paraId="488B2AC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CCTTGTCAAAATGGAGGTGTGTGTCACGATCAAGTGAATGGATTCCAGTGCTCCTGT</w:t>
      </w:r>
    </w:p>
    <w:p w14:paraId="1DF4F91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CATGGTACTCTCGGTAAACTGTGTGAGATCAATACCTATGACTGTTATGAAGGTGCA</w:t>
      </w:r>
    </w:p>
    <w:p w14:paraId="5A040D2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ATAATGGTGGAAAGTGTATAGATAAGGTTGGTGGATTTGAATGTCACTGCAAACCC</w:t>
      </w:r>
    </w:p>
    <w:p w14:paraId="6879039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TATGTAGGTGCAAGATGTGAAGGGGATGTAAATGAATGTTTGTCTTTTCCATGTGTG</w:t>
      </w:r>
    </w:p>
    <w:p w14:paraId="058C2FD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GAAGGCACTGCAGATTGTGTTCAGCTTGTAAATGACTATCGTTGCAACTGTCGTCCA</w:t>
      </w:r>
    </w:p>
    <w:p w14:paraId="6E153A5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TTATGGGACGTCATTGTGAAAGCAAGAGAGACTTTTGTGCTGAATCTCCATGCCAA</w:t>
      </w:r>
    </w:p>
    <w:p w14:paraId="3F6B8A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GACGCACAGGAGAAACCTCTCTTCACCTTGCAGCAAGGTATGCAAGAGCAGATGCT</w:t>
      </w:r>
    </w:p>
    <w:p w14:paraId="1BB980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AAAGGCTATTGGATGCAAAGGCTGATGCAAATGCTCAGGATGCAACAGGCCGTACA</w:t>
      </w:r>
    </w:p>
    <w:p w14:paraId="3674D2F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TTACATGCTGCTGTTGCTGCTGATGCTCAAGGAGTTTTCCAAATACTGCTGCGAAAC</w:t>
      </w:r>
    </w:p>
    <w:p w14:paraId="3ACE464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TCAACAGACCTCAATGCCAAAACAAATGACGGGACAACTCCTCTAATTCTTGCTGCA</w:t>
      </w:r>
    </w:p>
    <w:p w14:paraId="166B68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CTGGCCATTGAAGGCATGGTCGAGGACCTCATAAATGCTGATGCTGACATAAATGCT</w:t>
      </w:r>
    </w:p>
    <w:p w14:paraId="319BFF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GATGATTCTGGCAAAACAGCTCTGCACTGGGCTGCTTCTGTTAATAATGTAGAAGCT</w:t>
      </w:r>
    </w:p>
    <w:p w14:paraId="48AC849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CAGATACTTCTTGCTCATGGTGCCAACCGTGATGCCCAGAACAGCAGAGATGAAACA</w:t>
      </w:r>
    </w:p>
    <w:p w14:paraId="1D67482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TTGTTCCTTGCTGCTAGAGAAGGAAGCTATGAAGCTTGTAAAGTGCTGTTGGACCAC</w:t>
      </w:r>
    </w:p>
    <w:p w14:paraId="1E48F6D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CAAACAGAGATGTAACAGATAACATGGAGAGGCTTCCTGAAGATGTTGCTAATGAG</w:t>
      </w:r>
    </w:p>
    <w:p w14:paraId="703144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TTGCATCACGATATTGTCAGACTACTTCGTGAACATCACCCACGCTCTCCACAAATG</w:t>
      </w:r>
    </w:p>
    <w:p w14:paraId="2D2A6CD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CAAGTGGTTACTACAACTCACCTTGTGCCACATCAGCATAACCAACAATCTCAAAAT</w:t>
      </w:r>
    </w:p>
    <w:p w14:paraId="4F9EE08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TTAATGTCACAACAGATGACTCCACAACCAGCTCAGCGGACTAATACTCAGCCAAAA</w:t>
      </w:r>
    </w:p>
    <w:p w14:paraId="1D1791A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AAGCTCGACGGCCAAAGTCTTCAGTTATGTCCCTTCCAGGGGGATCCATAAATACT</w:t>
      </w:r>
    </w:p>
    <w:p w14:paraId="2C3A7C0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TAAGCCCTGATGGTACGACATCGATTAAGCGTAGTTCCAGTGTTAAAAAGAAACGT</w:t>
      </w:r>
    </w:p>
    <w:p w14:paraId="5AB49DF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CTAATGGGGTGCCCAGTGTGGAATCCCAAACTCAGCCCTCACCTCTCAACTCTTTA</w:t>
      </w:r>
    </w:p>
    <w:p w14:paraId="5E1BDD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TCACCACATGGAGTATTTGATGCTGCTTCAAGTCCTTTTGAAACAGGCTTATTTACT</w:t>
      </w:r>
    </w:p>
    <w:p w14:paraId="6DFB0B0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GCATGAGTGGACTGAACCCACATTTTGCAGAGGTGGGAGTAACTCAGCCTCCACCA</w:t>
      </w:r>
    </w:p>
    <w:p w14:paraId="52E372F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AAGAGTGTGTAAAGGGTGCAGTGTCATTGAGTAATCTTCCACACATTGACCATGAT</w:t>
      </w:r>
    </w:p>
    <w:p w14:paraId="7ABF7DE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AATCCCTTCAGCTATTCAAATATGATGGGAACTCATCAACACCAGCACCAACAAGGT</w:t>
      </w:r>
    </w:p>
    <w:p w14:paraId="1F4EA60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GTGATTCACCAACGACAGCAGTCGATGCCAGCTTCTTTCTCTCCTCAGAGTCAGACT</w:t>
      </w:r>
    </w:p>
    <w:p w14:paraId="2744CF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CTCCACCACACCACATGACTCCACCTCACTCATCTCCACAACATGTGCAGTCACCA</w:t>
      </w:r>
    </w:p>
    <w:p w14:paraId="15DE595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ACATCAAGCCTTGTAACCTCTCCAGGCAAAATGCGGCCTGCTTTACCCGCTTCTCCC</w:t>
      </w:r>
    </w:p>
    <w:p w14:paraId="0E1515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CACATGGCTGCATTAAGGCATGCAACAGCTACTTCGGGATTTGAATTCCCA</w:t>
      </w:r>
    </w:p>
    <w:p w14:paraId="59DDF5A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325A54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17 Procambarus clarkii protein hedgehog-like mRNA, partial CDS</w:t>
      </w:r>
    </w:p>
    <w:p w14:paraId="4641F1E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ACTCTCGCTGATGGTAAACAGAAAACTATCGCTGATCTTCGATCTGGTGATCAACTC</w:t>
      </w:r>
    </w:p>
    <w:p w14:paraId="6AE905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GCTTTCAATCACAACACAAAACAACTCGTCACCACTGCACTCATCACCATGATGGAC</w:t>
      </w:r>
    </w:p>
    <w:p w14:paraId="0892501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CAACCACACAACTTCGCTCTTTTCAAACATATCACCACGTCAACAGGTAGACAACTC</w:t>
      </w:r>
    </w:p>
    <w:p w14:paraId="7018532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CTTACTTCGTCTCATCTTCTTACAACGCCTAACAACGGATATCTTATGGCCAAGAAT</w:t>
      </w:r>
    </w:p>
    <w:p w14:paraId="703B119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GAAAGTGGCATGAACATCTATGTTGTCAATGAAGAAGGTGCATTGATCGAGGATCGT</w:t>
      </w:r>
    </w:p>
    <w:p w14:paraId="251E31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TCGAATGTAACTGATGTTGTAAAACAAGGATACATGGCACCTTTGACACAAGAAGGG</w:t>
      </w:r>
    </w:p>
    <w:p w14:paraId="126D74B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TTGATCGTGAATCATGTCGCTGCATCTTGTTATGCAATAATCGATAGTCACGATGTG</w:t>
      </w:r>
    </w:p>
    <w:p w14:paraId="0C2345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CATGCAGTCCTGGCACCGATGCGTTGGTGGTACAATCTCTTTGGTGCAGGATCGAAA</w:t>
      </w:r>
    </w:p>
    <w:p w14:paraId="40297D3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GATGAAACAATGTCTGTTGGTGTCCATTGGTTTCCAAAGATGCTGTTCGATGTCACA</w:t>
      </w:r>
    </w:p>
    <w:p w14:paraId="12B5A52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TCTGTTTTACCATCGGTGATTCAAAAATAG</w:t>
      </w:r>
    </w:p>
    <w:p w14:paraId="5D8DEB3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88658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2 Procambarus clarkii homeobox protein Dlx2b-like mRNA, CDS</w:t>
      </w:r>
    </w:p>
    <w:p w14:paraId="4506C20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CGGATCAAGATCTGGCTTCGAAGTACATGGACCTACCCCAGCAGGGCTTGGCTAGC</w:t>
      </w:r>
    </w:p>
    <w:p w14:paraId="2F4EFE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CCCATACCCCGCCCTATGCCCAGCCCTTAGGGTACCAACAGCCTCCCACACCTGGG</w:t>
      </w:r>
    </w:p>
    <w:p w14:paraId="0477310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AACCCACCGGGCTACGGGTTTCCACCCATGTACCCACAGACGTCATACCCAGGCTAC</w:t>
      </w:r>
    </w:p>
    <w:p w14:paraId="6BA147A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TGGGTTCATACCTCACTTCGCAATGCCCTTCGCCCTCTGTAGACGAAAAACCTGAG</w:t>
      </w:r>
    </w:p>
    <w:p w14:paraId="2547285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GAAGGTTCTGTGAGAGTAGGCGGAAAAGGCAAGAAAATGAGGAAGCCGAGGACCATC</w:t>
      </w:r>
    </w:p>
    <w:p w14:paraId="35E3548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TCATCATTGCAACTACAACAACTCAACAAAATATTCCAGAGAACGCAATACCTCTCC</w:t>
      </w:r>
    </w:p>
    <w:p w14:paraId="6D2E2D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CCGAACGTGCTGAACTGGCCGCCAAACTCGGTCTCACACAAACTCAGGTGAAGATC</w:t>
      </w:r>
    </w:p>
    <w:p w14:paraId="1F9A80D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TTTCAAAACAAGAGGTCCAAGTGCAAGAAGATTATGAAGACAGTTAACTCAGGCGGG</w:t>
      </w:r>
    </w:p>
    <w:p w14:paraId="054D86D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TGTGTGCCTCAGGGTGCCCCGGTAGGGCCCGGGTCTCCTCTCACCTCCTCTCCCATG</w:t>
      </w:r>
    </w:p>
    <w:p w14:paraId="0A3B55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GTCACCTCTCCTCTACTCACCTATACAACCCCTACCCCTATCAGTCCCCCACCCCAG</w:t>
      </w:r>
    </w:p>
    <w:p w14:paraId="215496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CTGTCCCCGGCTCAGCCCTATACAACTCTAGCTCCTATCCATCACCCTCGATCCCTA</w:t>
      </w:r>
    </w:p>
    <w:p w14:paraId="450DC75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TCGCCTGGGGCCTGTCCACCGGGGCATCCTTACTGGCAGCAGCAGCATGACTCGCCC</w:t>
      </w:r>
    </w:p>
    <w:p w14:paraId="3CA450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TCCCACCATCCCATTCTATCCCACAGGCATCTCAGCCTGGGTCACCTATCCCACAT</w:t>
      </w:r>
    </w:p>
    <w:p w14:paraId="06B71BE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CAACAGCAACTCCATCACCATCACTCAGTTTCTTCAGACTCCCTTTCACAGTCTTCT</w:t>
      </w:r>
    </w:p>
    <w:p w14:paraId="39B5D20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CTCCCCATCTATCCTCCCCACACGGCCTCTCCTCACTCCCACCCACAGCACCCCCAA   </w:t>
      </w:r>
    </w:p>
    <w:p w14:paraId="0F46DBA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C64E38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3 Procambarus clarkii homeobox protein DLX-6-like mRNA, CDS</w:t>
      </w:r>
    </w:p>
    <w:p w14:paraId="357A117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TGGACCAGGAGCTACTAGCCAAGGGCGGACTGTCTGACAGCCAGCAACAGCCGCCA</w:t>
      </w:r>
    </w:p>
    <w:p w14:paraId="26FD683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CATCTAACTAACCCATATTCCCAGTTTCAACAGTATCAGCAAAGTATGGCTGGTTAC</w:t>
      </w:r>
    </w:p>
    <w:p w14:paraId="6292BE5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ATATGGGCTATGGTTTCCCGGCGATGTATGCCCAAAATGGCTATGGGTACCCGCTC</w:t>
      </w:r>
    </w:p>
    <w:p w14:paraId="329E208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GGCTATCCACATGCCCCAAGTCCGCCCTCAGATGTGACGGAGAAGACAGAGGGAGGA</w:t>
      </w:r>
    </w:p>
    <w:p w14:paraId="775373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TTCGTGTGACAGCCAAGGGCAAGAAGGTTAGGAAGCCTCGCACCATCTACTCCTCC</w:t>
      </w:r>
    </w:p>
    <w:p w14:paraId="57746B6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CAGCTACAGCAACTCAACAAGATGTTCCAGAGGACTCAGTATCTGGCCCTGCCGGAG</w:t>
      </w:r>
    </w:p>
    <w:p w14:paraId="2849A4C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GCCGAATTGGCCGCTAAACTTGGTCTTACGCAAACACAGGTTAAGATCTGGTTTCAG</w:t>
      </w:r>
    </w:p>
    <w:p w14:paraId="2C43A6B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CGCAGGTCCAAGTATAAGAAGCTTTACAAGGCGGCTCAGAACGGCCAGCTGCCGGGA</w:t>
      </w:r>
    </w:p>
    <w:p w14:paraId="3A5F58F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GACGCTGCTGAAATTGCTGCAGATCTGGGAGCCAACTTGTCACAGATGGTGTCGAAC</w:t>
      </w:r>
    </w:p>
    <w:p w14:paraId="76E545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CCTGAATCACCAAGCTCTCCAGCCACCACAGACCATGGTCACGATCAGCCACCGTCG</w:t>
      </w:r>
    </w:p>
    <w:p w14:paraId="54B6F1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TCGGACCCGACGGTGGCCCACTTTCTCCTCCGCCCGACGACCGCCCACAGTCTCAA</w:t>
      </w:r>
    </w:p>
    <w:p w14:paraId="096910B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CCAACGGTATCGAGCCACGGGGAGATGACGTCTCCTATGATGTCGGCTCCACGGGAC</w:t>
      </w:r>
    </w:p>
    <w:p w14:paraId="1EB1F74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TGGTGTCTCCACCAGCTCATCCGTCCAAGGACATGATGGCGATGAATCAGGCAATG</w:t>
      </w:r>
    </w:p>
    <w:p w14:paraId="2C67E8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GCTTGCGAACAGCAGCGACGGGATCAAGCTATGATGCCGCCCCATCACCAGTGGGAT</w:t>
      </w:r>
    </w:p>
    <w:p w14:paraId="295EFA2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GCCCACTATATGTCATACTGGAACCACTATGGGGACATGGCGGCCCATCAGATGACC</w:t>
      </w:r>
    </w:p>
    <w:p w14:paraId="3BAE826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 xml:space="preserve">CATCAGATCATGACCTAA  </w:t>
      </w:r>
    </w:p>
    <w:p w14:paraId="30CD8F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8F4985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7 Procambarus clarkii zinc finger E-box-binding homeobox protein zag-1-like mRNA, partial CDS</w:t>
      </w:r>
    </w:p>
    <w:p w14:paraId="3A85468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AATGTTAGAAAGTGTCAACACAAGTGTCACAAAACATCAGTTTGAAGAAACAGTA</w:t>
      </w:r>
    </w:p>
    <w:p w14:paraId="25EF8BB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TCAGCTTCTCAGGGCTTTGCACTAGACTCTGCAGCCATTGCTGATGACCTTTCTTGT</w:t>
      </w:r>
    </w:p>
    <w:p w14:paraId="71D01A8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CTGTGTGGCAGTACCTTCAGAAATCGTAGTGAAGCTTTTCTACATGCCTGCCGCCAG</w:t>
      </w:r>
    </w:p>
    <w:p w14:paraId="5795F96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CGCGTCTTCCTGAAGTTACCTCTGCCAAGGGACATCTAATTGAGGGTCTGGCAGCA</w:t>
      </w:r>
    </w:p>
    <w:p w14:paraId="2F8E520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TTACACGAGCTAGCAGAAAATCAGAAACCTCAACGCCATCAACAACGGCAGCAACCA</w:t>
      </w:r>
    </w:p>
    <w:p w14:paraId="01ED3C9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CAACATATTTCTCAGTCCCAATATATGCATAGTCGGGTCATTTTGAGTAGGGATGAG</w:t>
      </w:r>
    </w:p>
    <w:p w14:paraId="053B591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GAGATGCAGATTCTGGCCATATTGTAGATGATGAAGAGACCACCAGTGATGGAAAG</w:t>
      </w:r>
    </w:p>
    <w:p w14:paraId="50D552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TTCGTGTACGTTCTCACATCCGTGAGGAGCAGCTTATTGTCCTGCGAGCCCACTAT</w:t>
      </w:r>
    </w:p>
    <w:p w14:paraId="22D44B3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TTAACCCCCAACCTAAGAAAGAAGAATTGCTAACCATTGCTGAAAAGATTGGTTTT</w:t>
      </w:r>
    </w:p>
    <w:p w14:paraId="45570FE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TTCGAGCGGTGCAGGTATGGTTCCAGAATGCTCGAGCTCGTGACCGTCGTGAGGGT</w:t>
      </w:r>
    </w:p>
    <w:p w14:paraId="3809888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CGGTCAATTACC  </w:t>
      </w:r>
    </w:p>
    <w:p w14:paraId="60C76F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E14D28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8 Procambarus clarkii zinc finger homeobox protein 3-like mRNA, partial CDS</w:t>
      </w:r>
    </w:p>
    <w:p w14:paraId="5FDDA79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AGGCGCGCGAGATTGTGGCGATCAGCAACGCCCGGGAGGAAGAGAGAGTTGCAGAA</w:t>
      </w:r>
    </w:p>
    <w:p w14:paraId="5572185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ATCCCAAAGGAGCAGGAAGAGCCAGCCCCTGAACGCGCCGCCGCCATGTCTCCGCTC</w:t>
      </w:r>
    </w:p>
    <w:p w14:paraId="151C204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AAGTTCCTAGTCTTAACCAAGACAATAGCCGAGTACAAGAAAAGAGCGGGGACGGC</w:t>
      </w:r>
    </w:p>
    <w:p w14:paraId="730E8A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AGGTGGATCAGGTGGCCTGAATAGTCAGCAACAACTCCAGCAACATCAGTCACGGGAA</w:t>
      </w:r>
    </w:p>
    <w:p w14:paraId="0FEBBF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CAACATCAACAACAACTGTTGGAACAACAACAACAACAACGGGAGCAGCAGTCACAA</w:t>
      </w:r>
    </w:p>
    <w:p w14:paraId="6210478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TTGCTTCCTCCACATCACCAACAACAAGTAAGCAGTGGTCCCCAACTGGTGTCGTCA</w:t>
      </w:r>
    </w:p>
    <w:p w14:paraId="2595E20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TCGTCGTCCCCTCTGGGGCTGCCGGCAACCTCATCGTTCACCTCCCTGGCCTCACCT</w:t>
      </w:r>
    </w:p>
    <w:p w14:paraId="020C55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CATCAATGTCACTCACCTCACTCATTACCTCCCAGCTTGAGACCAACCCCATGCTG</w:t>
      </w:r>
    </w:p>
    <w:p w14:paraId="2E2F28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CACAAGCTGCCTCACACACCACCCACAGTTCCTAGTTCTGGCCTTATTCCTCCAAGC</w:t>
      </w:r>
    </w:p>
    <w:p w14:paraId="6237758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GGTGTGAGTCCCACGCCGCCCCATTTGTCCTTCCCATCAACTCCACTCTCTGCCCCT</w:t>
      </w:r>
    </w:p>
    <w:p w14:paraId="04A5556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ACCCCTACCTCTTCCTGCTCCAGCACGGGCAAGCGAGCCAACCGCACCCGCTTCACT</w:t>
      </w:r>
    </w:p>
    <w:p w14:paraId="55CA06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TACCAGATTAAGGTGCTACAAGAGTTCTTTGAGAACAACGCCTACCCTAAGGACGAT</w:t>
      </w:r>
    </w:p>
    <w:p w14:paraId="425D55D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TGGAGTATTTAACCAAGCTGCTCAACCTATCACCACGTGTCATTGTGGTGTGGTTT</w:t>
      </w:r>
    </w:p>
    <w:p w14:paraId="11B37F4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AACGCCCGACAAAAGGCACGCAAAGTGTACGAGAACCAGCCACCCATTGACCCAAAC</w:t>
      </w:r>
    </w:p>
    <w:p w14:paraId="2E26ED5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GAAGGCGCGGGCAGGTTCACGCGGACGCCGGGCCTCAATTACCAGTGTAAGAAGTGC</w:t>
      </w:r>
    </w:p>
    <w:p w14:paraId="266CB41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CTTGTCTTCCAGCGGTACTATGAGCTCATCCGACACCAGAAGACACATTGCTTTAAG</w:t>
      </w:r>
    </w:p>
    <w:p w14:paraId="3345D61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GAAGATGCCAAGCGCTCAGCTCAAGCGCAAGCAGCTGCAGCCCAAGCAGCAGCTCTG</w:t>
      </w:r>
    </w:p>
    <w:p w14:paraId="1933BE6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AATGACGAGAACTCCAACCACTCCAGTGTCACTGATTCGTCACAGCAGTCTGGAGGA</w:t>
      </w:r>
    </w:p>
    <w:p w14:paraId="711C1AC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GACTGCAAGTCCAGTGAGGGTACTTTTCAGTGTGATAAGTGCAGTCTGATATTTAAT</w:t>
      </w:r>
    </w:p>
    <w:p w14:paraId="5E3D43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TTTGAACAGTGGCGGGAACACCAAATTGTTCACCTTATGAACCCTGCACTCTTTTTA</w:t>
      </w:r>
    </w:p>
    <w:p w14:paraId="6F46F66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AGGGTGCTGATTCTCCCTTTACCAGCATACAGCAGCAGCAACAGCAGTCTCAACCT</w:t>
      </w:r>
    </w:p>
    <w:p w14:paraId="1066C9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CAGCAGCCACAACAGGCGCCCACATCCATACCTCAGCCCCAGCCCAGCCCCCTCTTG</w:t>
      </w:r>
    </w:p>
    <w:p w14:paraId="52547F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CCTGCCTCGCCTCTGAAGCGTAAAGCTGACGAGAGTGAGGATGAGAGAGAGAGCATG</w:t>
      </w:r>
    </w:p>
    <w:p w14:paraId="0EA13A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GGGGCCAGTGAGGCCCAGAGGGACAAACGGCTCCGCACCACCATCCTTCCGGAGCAG</w:t>
      </w:r>
    </w:p>
    <w:p w14:paraId="5A577C1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ACTACCTATACCAGAAGTACCAGATGGAGGCCAACCCGTCGCGGAAGATGCTCGAG</w:t>
      </w:r>
    </w:p>
    <w:p w14:paraId="69405BD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TTGCTCAGGAAGTGGGTCTCAAGAAGAGGGTCGTCCAAGTCTGGTTCCAGAATACA</w:t>
      </w:r>
    </w:p>
    <w:p w14:paraId="651121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CGCGAGAACGGAAAGGTCAGTTTAGAGCTCATGCACAAGTGATTAACAAAAAATGT</w:t>
      </w:r>
    </w:p>
    <w:p w14:paraId="5D3EFAC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TTCTGTCCTGCTATCTTTAAAGTCAAGTCTGCTCTTGAGTCGCACCTTTCCACTAAG</w:t>
      </w:r>
    </w:p>
    <w:p w14:paraId="54275E8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GCGGAGCATTACTCTAAGGGAGATGTGGACATTGATGCACTACCTGATGTAGAAGAC</w:t>
      </w:r>
    </w:p>
    <w:p w14:paraId="0561A69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GTGTTGGGAACTTCGGCCTGTCTTCAACTCCTTCTGCAACTCAAGCTTCTCAAGTG</w:t>
      </w:r>
    </w:p>
    <w:p w14:paraId="0E4121B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CCTCTTCTCTCTTCTCCTCAGAAGTTCCGGAAGACTCGATAGCCATGTACCACGAG</w:t>
      </w:r>
    </w:p>
    <w:p w14:paraId="73B70C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CAATCCGGCGGTACCTGAACGATGTCAACTTGTCATCAGATGGTACCCGACGAGAA</w:t>
      </w:r>
    </w:p>
    <w:p w14:paraId="506EF0B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AGAGTCCCCTTGATCTCAGTAAACCCTTAGACATTGTGCGGCCGTTGGGGTTTGAC</w:t>
      </w:r>
    </w:p>
    <w:p w14:paraId="4B16680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TCTATACTGGACAACACCAACGAGCAGCTGGACGACCACTCTGACGAGGAGAGCTAC</w:t>
      </w:r>
    </w:p>
    <w:p w14:paraId="35A2184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CTGGACATGTGCGAGCACGACGAGGGCGACACCGGCTTGAACTCTCACGAGAGCAAC</w:t>
      </w:r>
    </w:p>
    <w:p w14:paraId="2689608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ACCTCGCCCGCCTCCTCCACCACCAGCTCCGCCAAGCAGTCCGGGTTCATGCATGGG</w:t>
      </w:r>
    </w:p>
    <w:p w14:paraId="7F49495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CCCAACAAACGGTTCCGCACCCAAATGTCGGCAACGCAGGTCAAAATCATGAAAAGT</w:t>
      </w:r>
    </w:p>
    <w:p w14:paraId="398EE2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TTTCAGGATTATAAGACGCCTACAATGGCGGAGTGTGAGTTGCTGGGGAGGGAGATA</w:t>
      </w:r>
    </w:p>
    <w:p w14:paraId="3981D72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GGGCTAGCCAAGCGTGTGGTGCAG </w:t>
      </w:r>
    </w:p>
    <w:p w14:paraId="4528886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____</w:t>
      </w:r>
    </w:p>
    <w:p w14:paraId="3F05B3F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8D57DF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SET 3.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Phtototransduction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>, Rhabdomeric</w:t>
      </w:r>
    </w:p>
    <w:p w14:paraId="114F57C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BE689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4 Procambarus clarkii serine/threonine protein phosphatase 1 mRNA, partial CDS </w:t>
      </w:r>
    </w:p>
    <w:p w14:paraId="4629DCD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CTGAGACCGATAAGCTTAATATAGACACCATAATTGCCAGATTATTAGAAGTGCGA</w:t>
      </w:r>
    </w:p>
    <w:p w14:paraId="4F0AEFB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CTCGGCCTGGAAAGAATGTCCAGTTGACAGAAAATGAAATTCGTGGTCTCTGCTTA</w:t>
      </w:r>
    </w:p>
    <w:p w14:paraId="719BFD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TCCAGAGAAATCTTTCTCTCTCAACCTATCCTATTGGAATTGGAAGCGCCTCTTAAA</w:t>
      </w:r>
    </w:p>
    <w:p w14:paraId="084F67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TGTGGTGACATTCACGGACAGTATTATGATTTGTTGCGACTATTTGAATATGGAGGG</w:t>
      </w:r>
    </w:p>
    <w:p w14:paraId="69313F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CACCAGAGTCAAACTACCTTTTCTTGGGAGACTACGTGGACCGTGGTAAACAGTCA</w:t>
      </w:r>
    </w:p>
    <w:p w14:paraId="2163D30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AAACGATATGTCTGCTACTGGCCTACAAAATAAAGTATCCTGAGAACTTCTTCCTT</w:t>
      </w:r>
    </w:p>
    <w:p w14:paraId="0DA329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GAGGCAACCATGAGTGTGCTTCAATCAACAGAATCTATGGCTTCTATGATGAGTGC</w:t>
      </w:r>
    </w:p>
    <w:p w14:paraId="476DA75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CGACGGTACAACATCAAATTGTGGAAAACCTTCACAGACTGTTTCAATTGCTTACCA</w:t>
      </w:r>
    </w:p>
    <w:p w14:paraId="54B8771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CAGCGATTGTTGATGAAAAGATCTTTTGTTGTCATGGTGGGCTGAGCCCCGACTTA</w:t>
      </w:r>
    </w:p>
    <w:p w14:paraId="43BE5F3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AGTATGGAACAGATTCGTCGCATTATGAGGCCCACTGACGTCCCCGACCAAGGGTTA</w:t>
      </w:r>
    </w:p>
    <w:p w14:paraId="795785F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TGTGATCTCTTGTGGTCTGACCCAGACAAGGACACTATGGGATGGGGGGAAAATGAT</w:t>
      </w:r>
    </w:p>
    <w:p w14:paraId="2DBC1F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GGGTCTCTTTCACATTTGGCGCAGAAGTTGTTGCCAAATTCCTTCACAAACACGAC</w:t>
      </w:r>
    </w:p>
    <w:p w14:paraId="2521282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ACCTCATTTGTCGTGCTCATCAGGTTGTTGAAGATGGCTACGAGTTCTTCGCAAAG</w:t>
      </w:r>
    </w:p>
    <w:p w14:paraId="040E395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CAGTTAGTGACACTCTTCTCGGCACCAAACTATTGTGGAGAGTTTGATAATGCTGGA</w:t>
      </w:r>
    </w:p>
    <w:p w14:paraId="30BA519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ATGATGTCTGTAGATGAAACACTCATGTGTTCTTTCCAGATACTTAAGCCTGCTGAC</w:t>
      </w:r>
    </w:p>
    <w:p w14:paraId="76D7D96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AGAAGTTTCCTTATGGAGGTTTGAATACCGGCCGACCTGTTACGCCACCAAGAGGA</w:t>
      </w:r>
    </w:p>
    <w:p w14:paraId="51BD1BD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GCTGCCAATCAGAAAAACAAAAAGAAA</w:t>
      </w:r>
    </w:p>
    <w:p w14:paraId="5EE0E61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4E7A69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9 Procambarus clarkii serine/threonine-protein phosphatase 2A catalytic subunit beta mRNA, partial CDS </w:t>
      </w:r>
    </w:p>
    <w:p w14:paraId="75EDFAF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TGACAAAACACAAATGAAGGAGTTAGACCAATGGATAGACCAGCTGATGGAGTGT</w:t>
      </w:r>
    </w:p>
    <w:p w14:paraId="45C0C98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CAGTTGGCGGAGAATCAAGTGAAAACACTATGTGAGAAGGCTAAAGAAGTTCTGGCA</w:t>
      </w:r>
    </w:p>
    <w:p w14:paraId="100092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AGAGCAACGTTCAGGAAGTAAAGTCTCCTGTCACAGTTTGTGGAGATGTTCACGGA</w:t>
      </w:r>
    </w:p>
    <w:p w14:paraId="010D340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TCCATGATCTTATGGAACTATTCAAGATTGGAGGACGGTCTCCAGACACAAATTAC</w:t>
      </w:r>
    </w:p>
    <w:p w14:paraId="729254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TTCATGGGAGATTATGTTGATAGAGGCTATTATTCTGTAGAGACTGTTACATTGTTA</w:t>
      </w:r>
    </w:p>
    <w:p w14:paraId="72CDF4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TGTTTAAAGGTGAGGTTTCGTGAACGGATTACAATCCTCCGTGGCAACCACGAATCC</w:t>
      </w:r>
    </w:p>
    <w:p w14:paraId="62213F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CAGATCACGCAAGTTTATGGTTTTTATGATGAATGCTTGCGAAAATACGGAAATGCA</w:t>
      </w:r>
    </w:p>
    <w:p w14:paraId="308662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TTTGGAAGTATTTTACGGATTTATTTGACTATCTTCCCTTAACGGCGTTAGTAGAT</w:t>
      </w:r>
    </w:p>
    <w:p w14:paraId="2E793BA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CAGATATTCTGCCTGCATGGTGGACTTTCACCATCTATAGACACACTTGACCACATA</w:t>
      </w:r>
    </w:p>
    <w:p w14:paraId="7BF1EDF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GCACTTGACCGGTTGCAGGAAGTACCTCATGAGGGTCCAATGTGCGATCTTCTATGG</w:t>
      </w:r>
    </w:p>
    <w:p w14:paraId="0B42684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ATCCAGATGATCGTGGTGGTTGGGGTATTTCTCCACGAGGCGCTGGTTACACTTTT</w:t>
      </w:r>
    </w:p>
    <w:p w14:paraId="0DA7664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AAGATATATCGGAGACCTTTAATCACTCCAATGGTTTGACTTTGGTCTCGCGTGCA</w:t>
      </w:r>
    </w:p>
    <w:p w14:paraId="6A0C712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CAACTGGTTATGGAGGGTTACAACTGGTGCCACGATAGAAACGTAGTCACAATCTTC</w:t>
      </w:r>
    </w:p>
    <w:p w14:paraId="7A5D2B6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GCACCTAACTACTGTTATCGTTGTGGCAATCAAGCAGCTATTATGGAGCTTGACGAC</w:t>
      </w:r>
    </w:p>
    <w:p w14:paraId="6356C02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TTGAAATATTCATTCCTGCAGTTTGACCCAGCACCTAGGAGAGGGGAGCCTCATGTT</w:t>
      </w:r>
    </w:p>
    <w:p w14:paraId="121722D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CGCCGAACACCAGACTATTTCTTG</w:t>
      </w:r>
    </w:p>
    <w:p w14:paraId="1CA057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E3DB86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F279133 Procambarus clarkii strain Pc02122016 guanine nucleotide-binding protein G(q) subunit alpha 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Gnaq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30D8642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CGTGCTGCTTAAGCGAAGAAGCCAAGGAACAGAAGAGGATAAACCAAGAGATAGAGCGACAATTAC</w:t>
      </w:r>
    </w:p>
    <w:p w14:paraId="78879F2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AGGATAAGAGAGATGCTCGAAGAGAACTTAAACTACTGTTATTGGGCACTGGAGAATCTGGCAAATC</w:t>
      </w:r>
    </w:p>
    <w:p w14:paraId="05F1C40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TTTATCAAACAAATGCGAATTATCCATGGTGCTGGTTACAGCGATGAAGATAAGAGAGGGTTCATC</w:t>
      </w:r>
    </w:p>
    <w:p w14:paraId="26FB371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TGGTCTTCCAGAATATTTTCATGGCCATGCAGTCTATGATCAGGGCTATGGATCTCCTACAGATAT</w:t>
      </w:r>
    </w:p>
    <w:p w14:paraId="0E7E07D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ATGGAGATTCAGCCAACATTGAACATGCAGATTTGGTAAGATCAGTGGACTATGAGTCGGTAACTAC</w:t>
      </w:r>
    </w:p>
    <w:p w14:paraId="13FF6E5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TGAGGAACCATATGTGACTGCTATGAAATCATTATGGCAAGATACAGGCATCCAACATTGCTATGAC</w:t>
      </w:r>
    </w:p>
    <w:p w14:paraId="4938D20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CGCAGAGAGTACCAGCTTACAGATTCCGCAAAATACTATTTAACAGATTTAGACCGCATAGCTGCCA</w:t>
      </w:r>
    </w:p>
    <w:p w14:paraId="23DE28E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ACTATGTTTCCACACTACAAGATATTCTAAGAGTGAGAGCACCCACAACAGGCATTATAGAGTATCC</w:t>
      </w:r>
    </w:p>
    <w:p w14:paraId="1CD37E3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TGACCTAGAAGAAATCAGATTTAGAATGGTAGACGTGGGTGGTCAGCGATCTGAGCGGCGGAAGTGG</w:t>
      </w:r>
    </w:p>
    <w:p w14:paraId="789D86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CATTGCTTTGAGAACGTCACTTCTATCATCTTCCTTGTTGCTCTCTCGGAATATGATCAGATTCTCT</w:t>
      </w:r>
    </w:p>
    <w:p w14:paraId="4E47693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AATCTGACAATGAGAACCGAATGGAGGAATCTAAGGCCCTTTTTAAGACTATCATCACCTACCCCTG</w:t>
      </w:r>
    </w:p>
    <w:p w14:paraId="249D1BC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CCAGCACTCTTCTGTTATCCTTTTCCTTAACAAGAAGGATCTGTTAGAAGAGAAGATCATGTACTCA</w:t>
      </w:r>
    </w:p>
    <w:p w14:paraId="3A40951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CTTGTTGACTACTTTCCAGAATATGATGGCCCACGGAAGGATGCCATTGCAGCCCGAGAGTTCATCC</w:t>
      </w:r>
    </w:p>
    <w:p w14:paraId="5AA4525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GGATGTTTGTAGAATTAAATCCTGACCCTGAGAAGATTATCTATTCTCATTTCACATGCGCGACAGA</w:t>
      </w:r>
    </w:p>
    <w:p w14:paraId="6CF8D7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TGAGAACATAAGGTTCGTCTTCGCTGCTGTCAAAGATACGATCCTGCAGCTAAATCTAAAGGAATAC</w:t>
      </w:r>
    </w:p>
    <w:p w14:paraId="21621E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TTGGTG</w:t>
      </w:r>
    </w:p>
    <w:p w14:paraId="4C30451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2D6444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1 Procambarus clarkii Guanine nucleotide-binding protein G(s) subunit alpha mRNA, CDS  </w:t>
      </w:r>
    </w:p>
    <w:p w14:paraId="21069D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GTTGTTTTGGTAGCGCTGGGGCGAAAGGTGACGCCGAGGAAAACAAAAGGCGGAAA</w:t>
      </w:r>
    </w:p>
    <w:p w14:paraId="15DBEB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GCAAACAAGAAGATAAACAAGCAAATCCAGCAAGACAAGCAGGTGTACCGAGCGACG</w:t>
      </w:r>
    </w:p>
    <w:p w14:paraId="30D775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AGATTGTTATTACTAGGAGCCGGAGAATCAGGGAAAAGCACCATTGTGAAGCAGATG</w:t>
      </w:r>
    </w:p>
    <w:p w14:paraId="54BAF20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ATTCTACATGTCGATGGATTCAGTGAAGAAGAAAAAAGAGAAAAGATCCATGCCATC</w:t>
      </w:r>
    </w:p>
    <w:p w14:paraId="22E4744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TGCAATATCCGCGATGCCATCTTGACCATCACCGGCAATATGTCTACCTTAACGCCC</w:t>
      </w:r>
    </w:p>
    <w:p w14:paraId="314C967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TAGCGCTCGAAAACCCAGCCCACCAGTTCCGCGTCGACTACATCCAGGACGTGGCC</w:t>
      </w:r>
    </w:p>
    <w:p w14:paraId="623422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CAGAAAGACTTTGACTACCCGGAGGAATTCTACGAACACACCGAGATGTTGTGGAAG</w:t>
      </w:r>
    </w:p>
    <w:p w14:paraId="052408F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AGGGAGTACAGGCCTGCTACGAGCGTGCTAACGAGTACCAGCTCATAGACTGTGCC</w:t>
      </w:r>
    </w:p>
    <w:p w14:paraId="5278C0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TATTTCCTTGACCGGGTCCACATTGTCCGACAGCCAGACTACACTCCCACTGAGCAA</w:t>
      </w:r>
    </w:p>
    <w:p w14:paraId="7D856C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ATCCTACGCTGCCGAGTCCTTACACTAGGAATTTTTGAGACCAGATTTCAAGTAGAT</w:t>
      </w:r>
    </w:p>
    <w:p w14:paraId="029193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GTTAATTTCCATATGTTTGATGTGGGTGGACAGCGAGATGAAAGGAGGAAATGGATC</w:t>
      </w:r>
    </w:p>
    <w:p w14:paraId="25D8CA4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TGCTTCAATGATGTCACCGCCATTATATTTGTCACCGCTTGCTCGTCTTACAACATG</w:t>
      </w:r>
    </w:p>
    <w:p w14:paraId="08D4A9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CTACGAGAAGATCCCAGTCAAAACAGGCTACGGGAATCTTTAGATCTCTTCAAAAGT</w:t>
      </w:r>
    </w:p>
    <w:p w14:paraId="61872F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TGGAATAACAGATGGCTACGCACAATAAGTGTTATCTTGTTTTTAAATAAGCAAGAC</w:t>
      </w:r>
    </w:p>
    <w:p w14:paraId="1A2CA1C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TGGCAGAAAAGATCCGGGCAGGCAAGAGTAAGCTTGAAGAATATTTCCCCGATTTT</w:t>
      </w:r>
    </w:p>
    <w:p w14:paraId="3D4684D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CGGTACCAGACCCCACTAGATGCCACTGTTGAACCTGAAGAGGTACCGGAAGTGGTA</w:t>
      </w:r>
    </w:p>
    <w:p w14:paraId="55620AA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GCAAAGTACTTCATCAGGGACGAATTTCTAAGGATAAGCACAGCCAGTGGTGATGGG</w:t>
      </w:r>
    </w:p>
    <w:p w14:paraId="2D3ED85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ACTACTGCTATCCTCACTTCACATGCGCCGTGGACACTGAAAACATCCGCAGAGTG</w:t>
      </w:r>
    </w:p>
    <w:p w14:paraId="5EFE8C9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ATGACTGCAGGGACATAATACAAAGGATGCATCTCAGACAATATGAACTTTTG</w:t>
      </w:r>
    </w:p>
    <w:p w14:paraId="6664A13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D8ADB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25 Procambarus clarkii Guanine nucleotide-binding protein G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i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) subunit alpha mRNA, partial CDS </w:t>
      </w:r>
    </w:p>
    <w:p w14:paraId="131999D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GGTGTGCGATGAGTACAGCTGCTGACAAAGAAGCAGCAGAAAGAAGCAAAAAAATT</w:t>
      </w:r>
    </w:p>
    <w:p w14:paraId="582FB6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GGGACCTGAGACTTGCTGGAGAACGTGCTGCCAGAGAAGTGAAGCTTCTGCTCTTG</w:t>
      </w:r>
    </w:p>
    <w:p w14:paraId="3985C82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CTGGTGAATCTGGCAAAAGTACAATTGTAAAACAGATGAAGATTATACACGAGACA</w:t>
      </w:r>
    </w:p>
    <w:p w14:paraId="5C5CFB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ATTCCCGGGACGAATGTGAACAGTACCGACCGGTCGTGTATTCCAATACAATCCAG</w:t>
      </w:r>
    </w:p>
    <w:p w14:paraId="7630F94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CTCATGGCAATAATCAGAGCCATGGGGCAACTAAAGATTGACTTTAAAGATTCTAGT</w:t>
      </w:r>
    </w:p>
    <w:p w14:paraId="4FD952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CGGATGATGCCCGGCACTTTTTCACATTAGCAAGTGCAGCAGATGAAGGTGAATTG</w:t>
      </w:r>
    </w:p>
    <w:p w14:paraId="5F3EA34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CCTGAATTAGCAAACATAATGAAGCGATTGTGGAATGAGAGCGGTGTCCAGCACTGT</w:t>
      </w:r>
    </w:p>
    <w:p w14:paraId="010AF6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AGCCGGTCGAGGGAGTATCAGCTAAATGATTCCGCTGCCTATTACCTAAATGCCCTG</w:t>
      </w:r>
    </w:p>
    <w:p w14:paraId="1C9F2A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CGGATTGCTCGGCCTGGCTATGTTCCCACACAGCAAGATGTCCTCCGCACCAGAGTT</w:t>
      </w:r>
    </w:p>
    <w:p w14:paraId="213B8FF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CAACAGGCATTGTGGAGACAAAATTTTCTTTCAAGAACCTAAACTTCAAGCTGTTT</w:t>
      </w:r>
    </w:p>
    <w:p w14:paraId="050EC0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AGGCGGACAGAGATCCGAGAGAAAAAAGTGGATCCACTGCTTTGAGGGAGTGACG</w:t>
      </w:r>
    </w:p>
    <w:p w14:paraId="21FBAE7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ATCATCTTTGTTGTTGCTTTATCAGGGTATGACTTGGTACTAGCAGAGGATGAAGAG</w:t>
      </w:r>
    </w:p>
    <w:p w14:paraId="4F605F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ACAGGATGATTGAAAGTATGAAGCTCTTTGACTCCATTTGCAACAACAAATGGTTT</w:t>
      </w:r>
    </w:p>
    <w:p w14:paraId="3F4E2A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AGACGTCAATAATTCTCTTCCTAAACAAGAAAGATTTGTTTCAAGAAAAGATTACA</w:t>
      </w:r>
    </w:p>
    <w:p w14:paraId="34D2DF3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TCGCCATTAACGATCTGTTTCCCAGAGTACCAAGGCAACAACACGAACGAAGATTCC</w:t>
      </w:r>
    </w:p>
    <w:p w14:paraId="18C9C4C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GCCAACTACATCCGTATGAAGTTTGAGAACCTCAATAAGCGGAAGGATCAGAAAGAGATC</w:t>
      </w:r>
    </w:p>
    <w:p w14:paraId="0F8FD06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ACGCACTTCACCTGTGCTACCGACACTAGTAACATTCAGTTTGTGTTTGATGCTGTA</w:t>
      </w:r>
    </w:p>
    <w:p w14:paraId="1B3BCB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GATGTAATCATCAAGAATAACCTCAAGGATTGTGGTCTTTTT</w:t>
      </w:r>
    </w:p>
    <w:p w14:paraId="5FF228E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818E68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18 Procambarus clarkii guanine nucleotide-binding protein G(o) subunit alpha mRNA, partial CDS </w:t>
      </w:r>
    </w:p>
    <w:p w14:paraId="1E50F8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GCTGTGCCATGTCTGCGGAGGAGCGCGCCGCGCAGGCCCGCAGCAAACAGATCGAG</w:t>
      </w:r>
    </w:p>
    <w:p w14:paraId="2366957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CTTGAAGGAGGACGGCATCCAGGCAGCGAAAGACATCAAACTGCTGCTGCTGGGC</w:t>
      </w:r>
    </w:p>
    <w:p w14:paraId="317FBA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GGAGAATCCGGCAAGAGCACCATCGTAAAACAGATGAAGATCATCCACGAGTCCGGG</w:t>
      </w:r>
    </w:p>
    <w:p w14:paraId="0C32529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CGAGCGAGGACTTCAAGCAGTACCGGCCGGTGGTGTACTCCAACACCATACAATCC</w:t>
      </w:r>
    </w:p>
    <w:p w14:paraId="01972B7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TGGCCATCCTGCGGGCCATGCCCAACCTGGGCATCTCCTTCGGCAACAATGAGAGG</w:t>
      </w:r>
    </w:p>
    <w:p w14:paraId="1F6A7DE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CGGATGCCAAGATGGTCTTTGACGTAATCTCTCGGATGGAAGACACGGAGCCCTTC</w:t>
      </w:r>
    </w:p>
    <w:p w14:paraId="536D817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AGGAGCTCCTGTCGGCGATGAAGCGGCTGTGGGCCGACACGGGCGTCCAGGAGTGC</w:t>
      </w:r>
    </w:p>
    <w:p w14:paraId="2B0D1A3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GGCCGCTCAAACGAGTACCAGTTGAACGACTCTGCTAAGTACTTCCTTGACGACCTT</w:t>
      </w:r>
    </w:p>
    <w:p w14:paraId="30B4BAD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CGCCTGGGGGCCAAGGAATACCAACCCACCGAACAAGACATTCTCCGGACCCGTGTC</w:t>
      </w:r>
    </w:p>
    <w:p w14:paraId="2071207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CCACGGGCATCGTCGAGGTTCACTTCTCCTTCAAAAATCTCAACTTCAAGTTGTTT</w:t>
      </w:r>
    </w:p>
    <w:p w14:paraId="2EF7B5A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AGGTGGGCAGCGATCAGAACGCAAAAAGTGGATACATTGTTTTGAAGATGTAACT</w:t>
      </w:r>
    </w:p>
    <w:p w14:paraId="7000662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TCATCTTTTGCGTTGCCATGTCTGAATATGACCAAGTTCTTCATGAAGATGAAACC</w:t>
      </w:r>
    </w:p>
    <w:p w14:paraId="5A5C305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AATCGCATGCAAGAGTCATTAAAACTATTTGATTCCATCTGCAATAATAAGTGGTTC</w:t>
      </w:r>
    </w:p>
    <w:p w14:paraId="1DB6BC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GAA</w:t>
      </w:r>
    </w:p>
    <w:p w14:paraId="0671924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E05FF5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4 Procambarus clarkii guanine nucleotide-binding protein subunit beta-5-like mRNA, partial CDS </w:t>
      </w:r>
    </w:p>
    <w:p w14:paraId="572294D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CTGGAACCATGGTTGCTTGCGGAGGCCTGGACAACAAGGTCACGGTCTACCCTCTC</w:t>
      </w:r>
    </w:p>
    <w:p w14:paraId="64B5A25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TTTGACGAAGATGTCACTCAAAAGAAGAAGGCTGTCGGCACCCACACGTCTTACATG</w:t>
      </w:r>
    </w:p>
    <w:p w14:paraId="272215C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TGCTGCACCTTCCCTTATTCCGACCAGCAGATCCTGACGGGCTCTGGGGACTCTACG</w:t>
      </w:r>
    </w:p>
    <w:p w14:paraId="61AA979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GCTCTGTGGGACGTGGAATCCGGGATGATGTTGCAGAGCTTCCACGGCCACCAGGGG</w:t>
      </w:r>
    </w:p>
    <w:p w14:paraId="688722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AATGGCCCTAGACTTGGCCCCTTCAGAGACAGGAAACACATTCGTCTCCGGTGGA</w:t>
      </w:r>
    </w:p>
    <w:p w14:paraId="23425DE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CGACAAGATGGCACTCATCTGGGACATGAGAACTGGTCAGTGTGTACAGACGTTCGAA</w:t>
      </w:r>
    </w:p>
    <w:p w14:paraId="4418B6D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CACGAATCTGACATCAACACCGTCAAGTTCTACCCGTCGGGAGACGCCATTGCCACG</w:t>
      </w:r>
    </w:p>
    <w:p w14:paraId="032A323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TCAGATGACGCCACGTGTCGGTTGTTTGACCTGCGGGCGGACCGAGAGATCGCCGTC</w:t>
      </w:r>
    </w:p>
    <w:p w14:paraId="04D61E7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ACGAAGGAAAGCATAATTTTCGGTGTCAATTCCGTCGACTTCTCCGTCAGAGGACGA</w:t>
      </w:r>
    </w:p>
    <w:p w14:paraId="255C4A1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TGTTTGCTGGCTACAACGACTAC</w:t>
      </w:r>
    </w:p>
    <w:p w14:paraId="609383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63256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KY974308 Procambarus clarkii Guanine nucleotide-binding protein G(I)/G(S)/G(T) subunit beta-1 (GNB1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2420AA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ATGATTTGGATAGTTTACGACAAGAAGCAGAAAGACTAAAGAACACAATACGAGATGCACGCAAAA</w:t>
      </w:r>
    </w:p>
    <w:p w14:paraId="1428AD4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ACTTGACACGACACTGGTCCAGGCCACAGCTGGCATGGACCCTATTGGCCGAATTCAGATGCGAAC</w:t>
      </w:r>
    </w:p>
    <w:p w14:paraId="778C86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GAGAACGCTTAGGGGACACTTAGCCAAAATATACGCCATGCACTGGGGATCCGATTCTAGGAATTTG</w:t>
      </w:r>
    </w:p>
    <w:p w14:paraId="652263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TCGGCATCTCAAGATGGCAAGCTTATAGTGTGGGACAGTTACACAACAAACAAGGTGCATGCCATCC</w:t>
      </w:r>
    </w:p>
    <w:p w14:paraId="7340F7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TTCGGTCCAGCTGGGTCATGACCTGTGCCTATGCTCCCTCAGGCAGTTACGTTGCCTGTGGTGGCCT</w:t>
      </w:r>
    </w:p>
    <w:p w14:paraId="1E686F6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ATAATATCTGTTCCATATACAGCCTAAAGACAAGAGAAGGCAATGTGAGAGTGAGTAGGGAGTTGCCT</w:t>
      </w:r>
    </w:p>
    <w:p w14:paraId="2787420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CACACTGGTTACCTAAGTTGCTGTCGGTTCGTAGATGACAACCAAATAGTCACAAGCTCTGGAGATA</w:t>
      </w:r>
    </w:p>
    <w:p w14:paraId="0AFBC3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ACTTGTGCTCTTTGGGATATTGAAACTGGTCAGCAGTGCACACAATTTACAGGACATACTGGGGATGT</w:t>
      </w:r>
    </w:p>
    <w:p w14:paraId="778AECD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CCCTATCTTTGTCGCCAAACATGAGGACCTTCACATCGGGTGCCTGTGATGCCTCGGCAAAGTTG</w:t>
      </w:r>
    </w:p>
    <w:p w14:paraId="27ACD96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GATATCCGTGATGGCATGTGCCGCCAGACTTTCCCAGGACACGAATCAGATATCAACGCAGTAACAT</w:t>
      </w:r>
    </w:p>
    <w:p w14:paraId="2D1D5AC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TCCCTAATGGGCATGCATTTGCTACGGGCTCAGACGATGCCACCTGCCGCTTATTCGACATTCGTGC</w:t>
      </w:r>
    </w:p>
    <w:p w14:paraId="5A31332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TCAAGAACTGGCCATGTACTCTCATGATAACATAATCTGTGGCATCACATCAGTGGCATTCAGCAAG</w:t>
      </w:r>
    </w:p>
    <w:p w14:paraId="2C84405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GCAGACTTCTGCTGGCTGGTTACGATGATTTTAACTGCAATGTTTGGGACTCCATGAGGACAGAAA</w:t>
      </w:r>
    </w:p>
    <w:p w14:paraId="68A586B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TGGAGTTTTGGCGGGCCATGACAATCGCGTCAGTTGCCTGGGTGTTACAGAAGATGGCATGGCAGT</w:t>
      </w:r>
    </w:p>
    <w:p w14:paraId="312E52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ACTGGCTCGTGGGACAGTTTCCTCAAGATCTGGAAC</w:t>
      </w:r>
    </w:p>
    <w:p w14:paraId="59289C8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60919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5 Procambarus clarkii Guanine nucleotide-binding protein subunit gamma-1 mRNA, partial CDS </w:t>
      </w:r>
    </w:p>
    <w:p w14:paraId="2623D0B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AAGGCACTACAAATCACTTTGGCAAAGCCCGTTCCTCTGTCGCCAGCAAGATTGTG</w:t>
      </w:r>
    </w:p>
    <w:p w14:paraId="4709C89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ACCGCAGTGGAATACACACTCAACAACATCATGATGGATCAGATGTCGAGTCATCAG</w:t>
      </w:r>
    </w:p>
    <w:p w14:paraId="5D60AB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TACGCGTTCTCGTAGAACAGCTGCAGCGAGAAGCTAATATAGATCGCATGAAAACC</w:t>
      </w:r>
    </w:p>
    <w:p w14:paraId="608E46D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GAGGCAATCAACCATCTCAAGAGGTACATCTCGGAACACGAGGCAGAGGACTATCTT</w:t>
      </w:r>
    </w:p>
    <w:p w14:paraId="4D41A13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TCGGCTTCACCTCTCAGAAGGCCAACCCATTCCGCGAGAAGAGCTCCTGCACCGTC</w:t>
      </w:r>
    </w:p>
    <w:p w14:paraId="69D3A54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TAA</w:t>
      </w:r>
    </w:p>
    <w:p w14:paraId="7777B7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6D06A3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15 Procambarus clarkii protein no-on-transient A-like mRNA, partial CDS   </w:t>
      </w:r>
    </w:p>
    <w:p w14:paraId="4487550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GAACGGTTCCCCGCAGAAGAGTCGTGATGGAGGAGGCAACATGGGAGGCCGTGGA</w:t>
      </w:r>
    </w:p>
    <w:p w14:paraId="16D615A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GTAACTACCAGGGAGGCCACGGAGGCCACGGAGGAGGAGGTGGAGGCGGCGGCGGC</w:t>
      </w:r>
    </w:p>
    <w:p w14:paraId="2E0AA52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AGGGAGGCCAGAAGCGTGGAGGGCCGCCGCCCTATGGCCGCCACCCTCAGTATGGC</w:t>
      </w:r>
    </w:p>
    <w:p w14:paraId="696DB28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GACAAGATAAAGGAGAGAGTGAACACAGAACTGAGTGGTCCACAGCTTGATTTGCCT</w:t>
      </w:r>
    </w:p>
    <w:p w14:paraId="3068146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CTTGACCTAGCAGAGAAGAAGTTTAATGCTAGTAGCCGCTTGTTCGTGGGTAATCTA</w:t>
      </w:r>
    </w:p>
    <w:p w14:paraId="23E3A84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CGGGACTTGCCTTATGAAGAACTCAAGGAAGTCTTTTCTCAGTATGGAGAGTTGGGT</w:t>
      </w:r>
    </w:p>
    <w:p w14:paraId="6FBC9FF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GTGTATTTCAACAAAGATGGAGCATATGCCTTCATTAATTTTGATTACCGAGCTAAT</w:t>
      </w:r>
    </w:p>
    <w:p w14:paraId="3251823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GAGAAGGCTAAGCGCGAATTGCAAGGAAAGAATTGTCGCAATCGTCCCATGAAGATC</w:t>
      </w:r>
    </w:p>
    <w:p w14:paraId="7BFDA73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TACGCATCAATATCTACGGGTGTGAGAGTCAAGAATCTAACCCCTTGCGTGTCGAAT</w:t>
      </w:r>
    </w:p>
    <w:p w14:paraId="4D05A38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TTGCTGGAAAAAGCCTTCAATGTATTTGGTCAAATCGAGGCGTGCCGTGTGATTGTT</w:t>
      </w:r>
    </w:p>
    <w:p w14:paraId="6C5F604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GACCGGGGAAAAACCACAGGTGATGGCATCGTGATATTTGCTGACAAGAAAGGTGCC</w:t>
      </w:r>
    </w:p>
    <w:p w14:paraId="21FCCB9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CTTGCCATCAAGAAGTGTCAGGAGGAGTGCTTTTTCCTCACCAGTGCTCTGCGTCCT</w:t>
      </w:r>
    </w:p>
    <w:p w14:paraId="7A1B7DB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AATTGTCGAGCCCCTTGAGGCTCGGGATGAGGAAGAAGGCCAACCTGAGAGTTCCATG</w:t>
      </w:r>
    </w:p>
    <w:p w14:paraId="0BB33D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AAGAATGAGCAGTACAAGCAGGAACGCAAGGAGGGCCCCAGATTTGCTGATCGAAAC</w:t>
      </w:r>
    </w:p>
    <w:p w14:paraId="765AD8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TTCGAATATGAATATGGAATTCGTTGGAAGCGTCTGTATGAAATGTACAAGGAAAAG</w:t>
      </w:r>
    </w:p>
    <w:p w14:paraId="1630A3E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TTGTTGCTAGAGTCTGACCTGCAAGCAGAGATGGAACAGCTGGAAAGACGACTGGCT</w:t>
      </w:r>
    </w:p>
    <w:p w14:paraId="630DBDF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GTGAAGCACGAGCATGAGACGGAGAAGTTGAGAAGAGAGTTGATGGCACGTGAACAA</w:t>
      </w:r>
    </w:p>
    <w:p w14:paraId="213EC5F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GAGGCAATGCAGCTCGGGAGATCGCTGTACGGGCGCCAGGGAGGCTATGGAATGGATCGT</w:t>
      </w:r>
    </w:p>
    <w:p w14:paraId="003E596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CAGGGATCACAGGATGAACGCTATGGAGAACGCTACGATGCTTCACGGGATGAACGA</w:t>
      </w:r>
    </w:p>
    <w:p w14:paraId="72F8536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CAGCAAGCCATGCAGGAAGAACGTTATCAGAGAATGCAAGAGGAACGGTATCAGCAA</w:t>
      </w:r>
    </w:p>
    <w:p w14:paraId="3BA47C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TTACAGGAGGAGCGGTATCAAGCTATGCGCAATGCTGGCTATCAACAAGGTGGTAAC</w:t>
      </w:r>
    </w:p>
    <w:p w14:paraId="30565E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CAAGAGGAACAGTTCCAGCAACAGGGAACTAAGAGAGAGGCTCCAGCAGCATCGGCA</w:t>
      </w:r>
    </w:p>
    <w:p w14:paraId="7C6FAF5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GTAGCTGCCGGAGGGCCAGCGGCAGCAGCAGGACCCGGGGCAACATCTGACGAATCT</w:t>
      </w:r>
    </w:p>
    <w:p w14:paraId="63A773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ATGAAGCGAGGGAGATAC</w:t>
      </w:r>
    </w:p>
    <w:p w14:paraId="2A144FC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84580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F279134 Procambarus clarkii strain Pc02122016 eye-specific diacylglycerol kinase isoform X3 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rdgA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4D5E93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AATGCCGCTCAACCTCTGAAAATTGAGCCAAGGAAAGCGATCAACTCTGAGGTGGAGATCCAGTGTG</w:t>
      </w:r>
    </w:p>
    <w:p w14:paraId="404C69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ATGGGGAGCGGCGCGTCCTGCGGTCCACCTGCGACTGGAATGAGGGAGCTATCAATGGGGACCACCT</w:t>
      </w:r>
    </w:p>
    <w:p w14:paraId="4E8811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TGCCCGACCTCCGCCTCCGGCGACTTCTGCTACGTCGGCGAGGACTTCTGCTGTAAGTCGGGGGCC</w:t>
      </w:r>
    </w:p>
    <w:p w14:paraId="551406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GATGAAGTGTTCCGCCTGTAAGATCATCGCCCACACGGGTTGCATCGCGGCGCTGGTGGAGCGGGTCA</w:t>
      </w:r>
    </w:p>
    <w:p w14:paraId="7C504CD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TCCCCTGCAAGCCCACTTTCCGCGACGTCGGTCCGCGCCAGTACAGGGAGCAGACGGCGACGCACCA</w:t>
      </w:r>
    </w:p>
    <w:p w14:paraId="2FA0F7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CTGGGTCCACAGACGAAGCCAGAAGGGCAAATGCAAGCAATGTGGCAAGGGATTCCAGTCCAAACTG</w:t>
      </w:r>
    </w:p>
    <w:p w14:paraId="4D3C102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TTCGGCTCCAAGGAGATCGTGGCAATCAGCTGTTCCTGGTGCAAGTCTGCTTACCACAACAAGGAAA</w:t>
      </w:r>
    </w:p>
    <w:p w14:paraId="14437C9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GCTTCAACATCAGCAAGATTGAGGAAACCTGCTCTCTGGGCCTCCACACAAGCATTATCGTGCCGCC</w:t>
      </w:r>
    </w:p>
    <w:p w14:paraId="7C0F3B9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TGGATCGTTAAGCTACCTCGCCGCGGCTCCTTCAAGTCGTCTCTCCGGAAGTCTCCCAAGAAGAGA</w:t>
      </w:r>
    </w:p>
    <w:p w14:paraId="6F6EEDE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TCAAACAAGCGTAAAAGCCGAGATAAGCAAAACGATAAAGAGACGCGGCCCTTCGCCATCAAGCCAA</w:t>
      </w:r>
    </w:p>
    <w:p w14:paraId="0DAA42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CAACGCCAACATCAAACCGCTGATAGTGTTCATCAACCCCAAGAGTGGAGGCAACCAGGGCGCCAA</w:t>
      </w:r>
    </w:p>
    <w:p w14:paraId="57BA01F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TATGCAGAAGTTCCAATGGCTCCTCAACCCAAGACAGGTGTTCGACCTCACCCAAGGAGGGCCCAAA</w:t>
      </w:r>
    </w:p>
    <w:p w14:paraId="15EACC2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GGACTAGAGATGTTCCGGAAAGTGAGCAACCTGCGGGTGCTGGCGTGTGGCGGGGACGGCACTGTGG</w:t>
      </w:r>
    </w:p>
    <w:p w14:paraId="6BA6E96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GGGTGCTCTCCGTGCTCGACCAGCTCAACTTCCAGCCTCCCCCGGCCGTGGCTGTCCTGCCCCTGGG</w:t>
      </w:r>
    </w:p>
    <w:p w14:paraId="7D56051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GGGCAACGACCTCGCCCGCTCCCTCGGCTGGGGAGGAGGGTACACAGACGAGCCCATCAGCAAGATC</w:t>
      </w:r>
    </w:p>
    <w:p w14:paraId="680D2A6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TGCAATATCGCTGATGGAGAGGTGGTTCATCTGGACCGGTGGCGTGTGGATGTTGTCAAAAACGAAG</w:t>
      </w:r>
    </w:p>
    <w:p w14:paraId="5C217BE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ACGAACCTACTGAAGAAGGCAGAGACACTCTCCCCCTTAGTGTTGTCAACAATTATTTTTCCTTCGG</w:t>
      </w:r>
    </w:p>
    <w:p w14:paraId="0B9C154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GATGCCCACATTGCTCTCGAATTCCACGAGGCAAGAGAGGCCAACCCACAGAAGTTCAACTCTCGG</w:t>
      </w:r>
    </w:p>
    <w:p w14:paraId="7DE836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CGCAACAAGATGTTCTATGGGCAAGCTGGAGGCAAGGACCTGCTGCAGCGTAAATGGAAGGACCTCT</w:t>
      </w:r>
    </w:p>
    <w:p w14:paraId="507FCF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ATAACTGCACACTAGAGTGTGATGGCAAGGACATGACCCCTATACTGAAGGAAAATAAGGTCCATGC</w:t>
      </w:r>
    </w:p>
    <w:p w14:paraId="523BC2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GGTTTTCCTCAATATACCCAGCTATGGCTCTGGCACCCATCCTTGGAATCGTAGTAGTGGAGTGGAA</w:t>
      </w:r>
    </w:p>
    <w:p w14:paraId="59ACD09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ACACAGATGATGGCATCATTGAAGTTATTGGGCTCACCACATACCAGATGCCACTGCTACAGGCCG</w:t>
      </w:r>
    </w:p>
    <w:p w14:paraId="55CB31C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GTCATGGGACAACAATCTGCCAGTGCAAGAGAGCCAGGATTATCACCAGAAAGACTATTCCCATGCA</w:t>
      </w:r>
    </w:p>
    <w:p w14:paraId="6F429CD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GATGGTGAGGCAGCGAGGGTCAATCCTAGCATCATTGAGCTTACTCACCTCAACAAGGCTTCCATG</w:t>
      </w:r>
    </w:p>
    <w:p w14:paraId="6987478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ACTAAGAAGAAAGCTAAGTCTGTCACGATGCCTCATCTGGAACAGCTTCGTTTGCAAGTCTCAAGGA</w:t>
      </w:r>
    </w:p>
    <w:p w14:paraId="05D10B0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CCATGTATGACTACGAACAGCATCATTATGACAAGGAGAAGTTGCGAAGTGCTTCTTCTTCCATTGG</w:t>
      </w:r>
    </w:p>
    <w:p w14:paraId="3F9FAE8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ATTATGAGTGACCAGGATGCTGACCTTGAGCAGGTTCGGAAGCACATAAATCGTATGATGGAGGAC</w:t>
      </w:r>
    </w:p>
    <w:p w14:paraId="6BF66AD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TCAAATAAGGGCAGGTCTGCTCGGCCCTTGAGTGAGAGTTGGTGCTTCCTTGATTCATGCACAGCTG</w:t>
      </w:r>
    </w:p>
    <w:p w14:paraId="676DD47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GGTTCTTCCGTATTGATCGGGCCCAGGAACACCTCCACTACGTGACGGACATTTGCACCGAGGACCT</w:t>
      </w:r>
    </w:p>
    <w:p w14:paraId="7B7C6D3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CGTGCTGGACCCAGAACTCACCGACCCCACCAGCGTCAGCAGTGGCGCCATTGTGAGAGCAGATGTT</w:t>
      </w:r>
    </w:p>
    <w:p w14:paraId="6F7783B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GTGGACAACGACATAGATCATAGCGAGAGGATGGCCATGGTAAGCGACAGTGACTCTGGCGTGGGTG</w:t>
      </w:r>
    </w:p>
    <w:p w14:paraId="5705EE0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TGATGCGGAGCAGCGAAACCCTACCTCTGCCCTCACCGCCAGCCAAGACTCCTCCGACACCGGGGA</w:t>
      </w:r>
    </w:p>
    <w:p w14:paraId="198A8D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GAGGCCCTGGAGGCCCGGGTACCCAGCCACCTACTTGAGAAGAACTCTGATGGAATCATAAAGGCT</w:t>
      </w:r>
    </w:p>
    <w:p w14:paraId="736E5E2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AAACAAGGTGATTTGAAGATGCTAAAGGACCTCCATTCTCAAGGATACTCATTGCTGTCAATTGATG</w:t>
      </w:r>
    </w:p>
    <w:p w14:paraId="6C1E6A2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TGGACAGACTGCACTTCATTTTGGTGCACGCCATGGACACAAAGACATTGTGCGCTACCTAATTGC</w:t>
      </w:r>
    </w:p>
    <w:p w14:paraId="65DB941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GCCCCACCATCCATCCTCGACATGGTGGACACAGAGAGAGGCCAGACAGCACTTCACCAGGCTGCA</w:t>
      </w:r>
    </w:p>
    <w:p w14:paraId="33CC1C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AACCGACGGCGGACAGTATGTTGCATGCTGGTGGCAGCGGGTGCATCCCTAACCATCAGGGATCTGC</w:t>
      </w:r>
    </w:p>
    <w:p w14:paraId="3875042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GCAATACGCCGAGGGCTCTTGCCCAGCGTGCAGATGACCAGGAGCTGGCTGCCTATCTGGAGAGCCA</w:t>
      </w:r>
    </w:p>
    <w:p w14:paraId="7C2CDD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CAGTTTCAGACCATGGTTCATGAGGACTTGGAGACAACCGTA</w:t>
      </w:r>
    </w:p>
    <w:p w14:paraId="6039699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594786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0 Procambarus clarkii 1-phosphatidylinositol 4,5-bisphosphate phosphodiesterase delta-4-like mRNA, CDS </w:t>
      </w:r>
    </w:p>
    <w:p w14:paraId="7BDD051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AGACGTAGTACAGAAAATCCACGAAGGTAGCACACTATGGAAGGTTCGTGGTGTC</w:t>
      </w:r>
    </w:p>
    <w:p w14:paraId="69199AE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AATGGTTCCATCGTCATTACAAAGTTGACATTGACAACATGAGCCTTGTTGGGGAA</w:t>
      </w:r>
    </w:p>
    <w:p w14:paraId="16593FE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AAGAAATGGTGGTCCCCTGGTGGGGGTACAGGCAGCGATGGACCAGAAAATGCAGTT</w:t>
      </w:r>
    </w:p>
    <w:p w14:paraId="78F5578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TTGATAGAGATCACAGAGGTCCGTGAAGGCTGGAAGACGGACACATTCAACAAAGTT</w:t>
      </w:r>
    </w:p>
    <w:p w14:paraId="772BFBB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AGCCACTCTGAGAAGACCAAAGATAAAGCGGCAGCTGGCGATGAACCGTCATTAGAA</w:t>
      </w:r>
    </w:p>
    <w:p w14:paraId="6D643FF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AACAAGTGCTTTTCAATCATCCACGGACCAGGTGGGAGGGAGGTGTTGGACCTGGTT</w:t>
      </w:r>
    </w:p>
    <w:p w14:paraId="39F6F8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GCTACTGAAGATGAGAGGGATGCTTGGGTGTCGGGTCTGACACACCTTGTTCAGTCT</w:t>
      </w:r>
    </w:p>
    <w:p w14:paraId="52AC920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AAGGCTCTTCATGAAGAGAAACAGTATGATGTGTGGTTACGGCAACAGTTCGAAGAA</w:t>
      </w:r>
    </w:p>
    <w:p w14:paraId="416BCF9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GACAAAGACAATAATGGATCTCTTAATTTTAATGAGTGTTGCACTTTGCTCAAGCAG</w:t>
      </w:r>
    </w:p>
    <w:p w14:paraId="6007D00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AAACATCAAAATGGACAAAACACATGCCAAGAAGCTATTCAATCAAGCTAACACCAGT</w:t>
      </w:r>
    </w:p>
    <w:p w14:paraId="26C3DC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AGAAGAGAGATGGCGACCAAGTTCTGGAAGTTGGAGAATTTGTTAACTTCTATCAT</w:t>
      </w:r>
    </w:p>
    <w:p w14:paraId="42DFC98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CTACTGAAAATGCCAGAAATTGAAAAGTTGTTCAAAAAACATGCAAGTGAGAAAACT</w:t>
      </w:r>
    </w:p>
    <w:p w14:paraId="1E442CF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TAATGAGTGCAGACCAGCTGTGTGCCTTCCTCCATAAAGAACAGGGTCTCATTGAC</w:t>
      </w:r>
    </w:p>
    <w:p w14:paraId="387D0A0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GATGAGAGCCAAGCAACCAAGCTCATTCATGAATTTGAAATCAGTGACCTTAAAGAC</w:t>
      </w:r>
    </w:p>
    <w:p w14:paraId="2FF62DF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GGATATATGACGCAAGATGGCTTCTACCATATGCTCCTCTCGGATATGTTTGATATA</w:t>
      </w:r>
    </w:p>
    <w:p w14:paraId="124D655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ACCACGAACACAAGAGCAAAGTTCATCAAGACATGACCCAGCCACTTGCACATTAC</w:t>
      </w:r>
    </w:p>
    <w:p w14:paraId="3E36B9C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ATCTCTTCTTCCCATAATACGTACCTGACTGGTCACCAACTTGCTGGAGAAAGTAGC</w:t>
      </w:r>
    </w:p>
    <w:p w14:paraId="548250C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AGGGCTACATAAGTGCACTTAAACGAGGATGTCGGCTTCTGGAATTGGATTTGTGG</w:t>
      </w:r>
    </w:p>
    <w:p w14:paraId="2661A65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GAGACGAAGGAGAGCCAATAATCTACCATGGTCATACCTTGACCACTAAAATAACT</w:t>
      </w:r>
    </w:p>
    <w:p w14:paraId="0B36BBA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CTGATGTTCTGAGAGATGGTATCAAGGCCTATGCTTTCGAGGCCTCGCCTTACCCA</w:t>
      </w:r>
    </w:p>
    <w:p w14:paraId="4DC9FF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ATTCTCTCTATTGAGAATCATTTAAGTGTGGAACAGCAGAAAGTCATGGTGCAACTG</w:t>
      </w:r>
    </w:p>
    <w:p w14:paraId="59574D4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AAGGATATCCTTGGAGATATGCTTGCAACTGATCCAGTGTCAGAAGACATTACAGCT</w:t>
      </w:r>
    </w:p>
    <w:p w14:paraId="053BC41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CCCTCTCCAGAGGCGCTAAAAAACAAAATAATCATCAGGGGCAAAAAACCTCAAGGG</w:t>
      </w:r>
    </w:p>
    <w:p w14:paraId="60DE0AB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AAGTGGAGTCGGATGATGACGATGATGACCAGGATGCCATTGATTATATTGATAGT</w:t>
      </w:r>
    </w:p>
    <w:p w14:paraId="414D9A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ATGGTGCTGCACAAACTAAAAAGAAGCCACACAAGCCTCTCGCTCCAGAATTAAGA</w:t>
      </w:r>
    </w:p>
    <w:p w14:paraId="593189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GAGATTATCAATGTATGTGAAGGGAAAAAGTTTACTACTTTCCATGATGCCTTTGAAAAT</w:t>
      </w:r>
    </w:p>
    <w:p w14:paraId="5C778E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AAATGTGTTCACACTCCATCGCTAGGAGAGACGAAAGCAAAAGGATTAATTGAAAGC</w:t>
      </w:r>
    </w:p>
    <w:p w14:paraId="71A7F2E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CCAGATGACTTCATTAGGTTCACTGAGAGGCACGTTACCAAGGTGTACCCCCTTGGT</w:t>
      </w:r>
    </w:p>
    <w:p w14:paraId="531F8DF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CGGACAGACTCTTCTAATCTGAAGCCGTACCCCTTCTGGAGTGTAGGATGTCAGATA</w:t>
      </w:r>
    </w:p>
    <w:p w14:paraId="7C973B1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CGCTGAATATGCAGACAGAAGACAAGGCCAACTTCTATGGTGATGCTCTCTTTACC</w:t>
      </w:r>
    </w:p>
    <w:p w14:paraId="50C2B7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ATGCAAATTGTGGCTATGTTCTCAAGCCAGATATTATCCTTAAAAAGGTACCCTAT</w:t>
      </w:r>
    </w:p>
    <w:p w14:paraId="5912E4C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CGACAGACCTCTCAGACAGATACACCAAAATTGTTCGTGTTACGGTGTTGAGTGGC</w:t>
      </w:r>
    </w:p>
    <w:p w14:paraId="44E093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ATCTACCAAATTCGGCCAAAAAGGGTGACATTGTTGATCCTTATGTACAAGTAAAA</w:t>
      </w:r>
    </w:p>
    <w:p w14:paraId="7692AE3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CGAGGTCACCCGCTTGACAAACAGAAACAGCGTACTAAAGTTATTAAAAACAATGGT</w:t>
      </w:r>
    </w:p>
    <w:p w14:paraId="7433055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ATCCAGTTTGGAATGAGGCATTAGAGCTGTCCATCAAGGTA</w:t>
      </w:r>
    </w:p>
    <w:p w14:paraId="645FE63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E10AF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19 Procambarus clarkii cAMP-dependent protein kinase catalytic subunit 1 mRNA, CDS</w:t>
      </w:r>
    </w:p>
    <w:p w14:paraId="7118F12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GAAATGCGGCCACAGCCAAGAAAGGCGACCCTGCAGAGAATGTCAAAGAGTTCCTC</w:t>
      </w:r>
    </w:p>
    <w:p w14:paraId="64E80D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AAGGCGAAAGAAGAATTCGAAGAAAAATGGAAAAGTCCCACAAAGAACACGGCGTGC</w:t>
      </w:r>
    </w:p>
    <w:p w14:paraId="356296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ACGACTTCGAGCGTCTCAAGACGCTGGGGACGGGTTCCTTCGGGCGGGTCATGCTG</w:t>
      </w:r>
    </w:p>
    <w:p w14:paraId="2237334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CAGCACAAGGCCACCAAGGAGTACTATGCTATGAAGATACTCGACAAACAGAAGGTG</w:t>
      </w:r>
    </w:p>
    <w:p w14:paraId="3AB64B1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AAGTTGAAACAGGTGGAACACACGCTGAACGAGAAGCGCATATTGCAAGCCATCACC</w:t>
      </w:r>
    </w:p>
    <w:p w14:paraId="7E6C4C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CCTTCCTCGTCTCCTTAGAGTTCCATTTCAAGGATAATTCCAATTTGTACATGGTG</w:t>
      </w:r>
    </w:p>
    <w:p w14:paraId="1BC8A0C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GAGTACGTGCCGGGTGGCGAGATGTTCTCTCATCTCAGAAAGATTGGCAGGTTTAGT</w:t>
      </w:r>
    </w:p>
    <w:p w14:paraId="7ACD2CC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CTCACTCTCGGTTCTATGCGGCCCAGATCGTGCTAGCATTTGAATACCTCCACTAC</w:t>
      </w:r>
    </w:p>
    <w:p w14:paraId="2C3C1F3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ATCTCATATACAGAGATCTCAAACCAGAGAACCTACTTATAGACAGCCAAGGATAC</w:t>
      </w:r>
    </w:p>
    <w:p w14:paraId="1985848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AGGTGACAGACTTTGGGTTTGCCAAGCGAGTCAAGGGACGAACGTGGACGCTGTGT</w:t>
      </w:r>
    </w:p>
    <w:p w14:paraId="3239EDD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ACCCCAGAGTACCTAGCCCCAGAGATAATTCTTTCTAAGGGCTACAATAAGGCAGTG</w:t>
      </w:r>
    </w:p>
    <w:p w14:paraId="7365E67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TGGTGGGCCTTGGGTGTCTTGGTCTATGAAATGGCTGCTGGCTACCCTCCGTTCTTT</w:t>
      </w:r>
    </w:p>
    <w:p w14:paraId="27470D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GACCAACCCATCCAGATATATGAAAAGATTGTCTCGGGAAAGGTGCGGTTCCCAGGT</w:t>
      </w:r>
    </w:p>
    <w:p w14:paraId="6BE8DED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TTCTCTTCTGATTTGAAGGACCTACTAAGGAACCTCCTACAAGTTGATCTAACTAAG</w:t>
      </w:r>
    </w:p>
    <w:p w14:paraId="5FB8C8F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GTATGGAAACTTGAAGAATGCTGTAAACGACATTAAGAATCACAAGTGGTTCGCATCG</w:t>
      </w:r>
    </w:p>
    <w:p w14:paraId="4F03CD2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GATTGGATCGCTGTATATCAGAGGAAGGTTGAAGCTCCATTTATACCTAAATGCAAA</w:t>
      </w:r>
    </w:p>
    <w:p w14:paraId="5FE24E4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CCTGGAGATACTAGCAACTTTGACGACTATGAAGAAGAAGCCCTTCGTATCTCCTCC</w:t>
      </w:r>
    </w:p>
    <w:p w14:paraId="07E2A07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GAAAAATGTGCCAAGGAGTTTGCCGAGTTTTAG</w:t>
      </w:r>
    </w:p>
    <w:p w14:paraId="1C339DF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33F322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5 Procambarus clarkii protein kinase C-like mRNA, partial CDS </w:t>
      </w:r>
    </w:p>
    <w:p w14:paraId="2A73782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TCACGGGCAACATTAGAGTGAAAATATGCGAAGCTGCAGATCTGCGCCTTACCGAC</w:t>
      </w:r>
    </w:p>
    <w:p w14:paraId="2AD456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ATGACTCGTTATGTCGGAGTGGCAGGGGTTGGAAAGGGCCCACAGGACCAAACCCTG</w:t>
      </w:r>
    </w:p>
    <w:p w14:paraId="2F127B3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CCTATGTTAGCTTAGATCTTGACGAAGTGCACTGGAACAAGACCCAGCCGCGGCAG</w:t>
      </w:r>
    </w:p>
    <w:p w14:paraId="730CF1A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CGTTGACGCCCGTGTGGAACGAGTGGTTCGAGCATGAGGTGGTCGGGGCCGTCCAA</w:t>
      </w:r>
    </w:p>
    <w:p w14:paraId="529F47E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GGCCTCAAGATCTTCCATGATTCTCCGGTCGGCAACGACGACTTCGTAGCCGATGCC</w:t>
      </w:r>
    </w:p>
    <w:p w14:paraId="4395E6E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GTGCCCTTCGAGGAGATATGTGCCGATAATCAGACCCACGCCGATATATGGGTGGAC</w:t>
      </w:r>
    </w:p>
    <w:p w14:paraId="68C7BC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GAACCTCAGGGGAAGCTACATGTTGTAATTGAATTAAAATGGGCCGAACCAGAAGAT</w:t>
      </w:r>
    </w:p>
    <w:p w14:paraId="519F133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AGTATCCGCCCACGAGAATTCAGGGAACGGCAGGGTTTCAACCGCCGACGTGGAGCG</w:t>
      </w:r>
    </w:p>
    <w:p w14:paraId="5EB200C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GGCGGCGAGTTCATCAGGTCAATGGTCACAAGTTCATGGCTACTTTCCTACGACAG</w:t>
      </w:r>
    </w:p>
    <w:p w14:paraId="6DD572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CCTTTTGTTCGCACTGCAGAGATTTTATATGGGGTTTAGGGAAGCAGGGTTACCAA</w:t>
      </w:r>
    </w:p>
    <w:p w14:paraId="309DCF5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CAAGTATGCACCTGCGTTATTCACAAACGTTGTCACCAGTCTGTCGTCACACGATGT</w:t>
      </w:r>
    </w:p>
    <w:p w14:paraId="3126EF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GAAGCAAGAGTATAGACCAAATCTCAGAGGAGCCATCTGTAAAGGGAAGTGGTCAG</w:t>
      </w:r>
    </w:p>
    <w:p w14:paraId="3DCB619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CGGTTCAATGTCAATGTGCCGCACCGGTTTTCTGTTCACTCATACAAGCGGTTTACG</w:t>
      </w:r>
    </w:p>
    <w:p w14:paraId="3E6BEC4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TGCGACCATTGTGGCTCATTGCTTTATGGCCTTATTCGTCAGGGTCTCCAGTGTGAA</w:t>
      </w:r>
    </w:p>
    <w:p w14:paraId="4D54DE8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ATGCAATATGAATGTTCACAAGAGATGCCAGAAGAATGTAGCCAACAATTGTGGAATA</w:t>
      </w:r>
    </w:p>
    <w:p w14:paraId="4BEA90E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AAAACAATTATCTGAAATCCTCACAGCCATGGGAATACGTCCTCAAGATGAGTCA</w:t>
      </w:r>
    </w:p>
    <w:p w14:paraId="00C4D06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AAACGTAAAAAGAAGTCTATCAGTGAGCCATCGAAATTACCTGCATCAGCCACAGCC</w:t>
      </w:r>
    </w:p>
    <w:p w14:paraId="197C7A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TGAGTGTTCCAGGAAGTATCAGTGAGATAGAGGAGCTAGGAACAATGAAGGAGGAA</w:t>
      </w:r>
    </w:p>
    <w:p w14:paraId="576335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TAAGACTACGGATTGAAGCTCAAAGATTTATGGAAGAGAAAATGAAAGATCGATGT</w:t>
      </w:r>
    </w:p>
    <w:p w14:paraId="13F9909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AGGAAGAACAGGATTTAAAGCCGAGAACACTAGACACTGACTTAGACATGGTGCTC</w:t>
      </w:r>
    </w:p>
    <w:p w14:paraId="682B993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GGAAGAAGCTCGGGTTAGACGACTTCAACTTCATCAAAGTACTGGGCAAGGGAAGC</w:t>
      </w:r>
    </w:p>
    <w:p w14:paraId="6BA18F9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GCAAAGTTATGTTAGCTGAACTAAAAGGAACGGATGAAGTTTATGCCGTCAAGGTG</w:t>
      </w:r>
    </w:p>
    <w:p w14:paraId="300EB86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AAAAAAGATGTCATCCTTCAAGATGATGATGTAGAATGTACAATGACTGAGCGACGC</w:t>
      </w:r>
    </w:p>
    <w:p w14:paraId="3FC4F66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TAGCCCTGGCCGCCCACCATCCTTTTCTCACCGCCCTCCACTCTTGCTTCCAAACT</w:t>
      </w:r>
    </w:p>
    <w:p w14:paraId="022D7CA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ACCGG</w:t>
      </w:r>
    </w:p>
    <w:p w14:paraId="2612CA3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9E53D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13 Procambarus clarkii beta-arrestin-1-like mRNA, CDS  </w:t>
      </w:r>
    </w:p>
    <w:p w14:paraId="2A84E3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CGACAACAGCAAGCGGCAGGGGACCAGAGTATTTAAGAAAAGTTCTCCGAATGGA</w:t>
      </w:r>
    </w:p>
    <w:p w14:paraId="471930E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TCACCGTCTACTTAGGGAAGAGAGACTTTGTTGACCACATCACACACGTAGACCCA</w:t>
      </w:r>
    </w:p>
    <w:p w14:paraId="2C768BC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ATGGCGTAGTGTTGATCGACCCCGAGTATCTGAAGGACAGAAAGGTATATGGACAT</w:t>
      </w:r>
    </w:p>
    <w:p w14:paraId="5ADD14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TTATCTGCCTTTCGGTATGGCCGCGAAGACCTGGATGTGTTGGGCCTCACATTTCGC</w:t>
      </w:r>
    </w:p>
    <w:p w14:paraId="6E5730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ACCTGTACCTAGCGTCAGAGCAGATCTTTCCCCTTGACACTGCCAGCAAGAGGGCC</w:t>
      </w:r>
    </w:p>
    <w:p w14:paraId="21FA1E3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CTAGGTTACAGGAACGCCTCATCAAGAAATTAGGACCAAATGCCTTTCCGTTCTTC</w:t>
      </w:r>
    </w:p>
    <w:p w14:paraId="136724E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AGCTTCCCCCTCACTGCCCAGCGTCAGTCACGCTGCAGCCTGCACCGGGGGACATG</w:t>
      </w:r>
    </w:p>
    <w:p w14:paraId="76FEF5A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AACCCTGTGGGGTTGACTATGAACTTAAGGCATATGTTGGGGACAGTGTCGATGAC</w:t>
      </w:r>
    </w:p>
    <w:p w14:paraId="2E23C6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CCTCATAAAAGGAATTCAGTGCGGCTTGCAATTAGGAAGGTTATGTATGCTCCCATG</w:t>
      </w:r>
    </w:p>
    <w:p w14:paraId="2D76FF4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AGGGAGACCAGCCCAGTGTGGAGGTCAGCAAAGAGTTCATGATGTCTCCCAACAAA</w:t>
      </w:r>
    </w:p>
    <w:p w14:paraId="492BE01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CATCTTGAAGCATCTTTAGACAAAGAGTTATATTATCATGGAGAAACAGTAGCCGTT</w:t>
      </w:r>
    </w:p>
    <w:p w14:paraId="3341C7E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TCCATATACAGAATAATTCTAATAAGAGCGTCAAGAAAATTAAAGTATCAATTCGG</w:t>
      </w:r>
    </w:p>
    <w:p w14:paraId="7D9DA23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TTGCGGACATATGCCTATTTTCAACGGCTCAGTATAAATGTACAGTGGCTGAAACG</w:t>
      </w:r>
    </w:p>
    <w:p w14:paraId="2364B02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GCGAG</w:t>
      </w:r>
    </w:p>
    <w:p w14:paraId="68C7C85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35CFC6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14 Procambarus clarkii phosphatidylinositol transfer protein beta-like mRNA, partial CDS   </w:t>
      </w:r>
    </w:p>
    <w:p w14:paraId="314BFCF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TCGTCAAGGAATTTCGAGTCATCCTTCCAGTCACAGTTGAAGAGTATCAAGTGGCA</w:t>
      </w:r>
    </w:p>
    <w:p w14:paraId="4B3492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CAGTTGTACAGTGTAGCTGAAGCGAGTAAAAATGAAACAGGTGGAGGAGAAGGCATTGAA</w:t>
      </w:r>
    </w:p>
    <w:p w14:paraId="3AD5F1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CTCAAGAATGAGCCCTTTGACAATTATCCATTACTTGGGGACAAGTACAGCAAGGGA</w:t>
      </w:r>
    </w:p>
    <w:p w14:paraId="3CA8015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ACACCTACAAAATCTACCACCTTAAAAGCAAAGTACCATCTTTCATCCGGATCCTA</w:t>
      </w:r>
    </w:p>
    <w:p w14:paraId="1448D92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CCAGAAGGGTCACTAGAGATTCATGAAGAAGCATGGAATGCCTACCCCTACTGTAGA</w:t>
      </w:r>
    </w:p>
    <w:p w14:paraId="49BF5F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TCATCTCGAATCCAGGCTACATGAAGGAGAGTTTTTATATTACTATAGAGACACTT</w:t>
      </w:r>
    </w:p>
    <w:p w14:paraId="4DC04D8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GCAGCTGACGATGGGGAGTCCGAGAATGCTCACAAACTGACGGGAGAAAAGCTGAAA</w:t>
      </w:r>
    </w:p>
    <w:p w14:paraId="656C0B1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CGCGACGTAGTGACAATTGACATTGCCAATGATCCAGTTAAATCTTCAGATTATAAA</w:t>
      </w:r>
    </w:p>
    <w:p w14:paraId="7CF153C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AAGAGGACCCAACAAAGTTCAAGTCTGAGAAAACTGGCCGTGGTCCTCTGAAAGGT</w:t>
      </w:r>
    </w:p>
    <w:p w14:paraId="5127F9D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CAGTGGTGGAAGAAGTGTGATCCCGTGATGACATGCTACAAGTTGGTGACATGTGAA</w:t>
      </w:r>
    </w:p>
    <w:p w14:paraId="05A9AE2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AGTGGTTTGGGCTGCAGGCACGCGTAGAGAAGTTCATCCAGGATGCTGAGCGCAGA</w:t>
      </w:r>
    </w:p>
    <w:p w14:paraId="598B460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TTTACCAACTTTCATCGACAAGTGTTTTGTTGGATGGACGAGTGGCATGGCATGACC</w:t>
      </w:r>
    </w:p>
    <w:p w14:paraId="4F0AE41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TGATATCCGGCGGTTAGAAGATAAAACAAAGGAAGAACTGGATCAGCAGAGACAG</w:t>
      </w:r>
    </w:p>
    <w:p w14:paraId="6FDD4D3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GAGAAGTTCGAGGCACAATGGATGAG</w:t>
      </w:r>
    </w:p>
    <w:p w14:paraId="17E882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</w:t>
      </w:r>
    </w:p>
    <w:p w14:paraId="4DD456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607164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8EFBC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4. Opsins</w:t>
      </w:r>
    </w:p>
    <w:p w14:paraId="6012DE4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EE5C15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8 Procambarus clarkii G-protein coupled receptor moody-like mRNA, partial CDS </w:t>
      </w:r>
    </w:p>
    <w:p w14:paraId="5F36793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ACTTGGCGAACGTCACCCATGGCAGGGAGCCGCTCTTCGCAGACTATCCTCCACCT</w:t>
      </w:r>
    </w:p>
    <w:p w14:paraId="47D470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TTAGACTTCGCGGTGTTCTGCTGCGTTCTGTTCATCGTTCTGGGTGTCCCCGGTAAC</w:t>
      </w:r>
    </w:p>
    <w:p w14:paraId="3BED73B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ATCACCATCATTGCCCTCGTCAAGTGTAAAAAGGTCCACAACGCTACCGCTGTCTTC</w:t>
      </w:r>
    </w:p>
    <w:p w14:paraId="1F7DCFD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TCAACCTGACGCTCTCCGATCTGATGTTCGGGGTGTTCAACCTGCCTCTTGCTGCC</w:t>
      </w:r>
    </w:p>
    <w:p w14:paraId="389B04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TTGTTTGGGCATAGAGCCTGGGTACATACGGGCTTCCTGTGCCTACTCTTCCCTATC</w:t>
      </w:r>
    </w:p>
    <w:p w14:paraId="2E11586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GCTATGGGCTGGTGGCAGTATCTGTCTTCACCGTTCTGGCTATCACTATCAATCGT</w:t>
      </w:r>
    </w:p>
    <w:p w14:paraId="6A79DC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TTATGATTGCTCATCCCAGACTGTACCACAGGCTGTACACTCGGACGTGGTTGGCT</w:t>
      </w:r>
    </w:p>
    <w:p w14:paraId="6010268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TGGTCGTGGCGACGTGGATAGGTGCCTTTGGAGCCCTGGTGCCTACGCTGCTAGAA</w:t>
      </w:r>
    </w:p>
    <w:p w14:paraId="66A3FB0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TGGGGCACCTTTGGCCTGGACCCGGCGATTGGCTCCTGCACCATCTTACCCGATCGG</w:t>
      </w:r>
    </w:p>
    <w:p w14:paraId="3BE2863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GGAAACTCGCCCAAGGAGTTTCTCTTCGTCTTCGCCTTTGTGCTGCCCTGTGTGGCC</w:t>
      </w:r>
    </w:p>
    <w:p w14:paraId="7C441F8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GCGTCTGCTACGCCCGCATCTTCTGCATCGTGCATAGAGCGGATAAGAAGAGCCAC</w:t>
      </w:r>
    </w:p>
    <w:p w14:paraId="5C79A02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CACAGTCAGCATTTTCTCAAGGTTAACGGCAAGCGTCACAAGAATGTTGCTTCGCCT</w:t>
      </w:r>
    </w:p>
    <w:p w14:paraId="410207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ACGGCTGATCCACCGACGTTGCAGACCCTTCATGCAACTCCGCTACACGATCGTCTC</w:t>
      </w:r>
    </w:p>
    <w:p w14:paraId="05F80B4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TTGAGACGCTCGTCAAGCTCTCCACCAGCAGTAATTCCGTTAAGGTGGAGATAGTT</w:t>
      </w:r>
    </w:p>
    <w:p w14:paraId="17D5BBB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CACAGGAGGAGTCTCAGAAAAATGAGGAGAGCTCGTTAGACGGTAATGGAAGGGGG</w:t>
      </w:r>
    </w:p>
    <w:p w14:paraId="7D8F77A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TGTGGGAGCAAGGAAGGCACGCGGACGCCATCTCCTGAAACCACTCCTGCAGGAATG</w:t>
      </w:r>
    </w:p>
    <w:p w14:paraId="03ED4A0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CTGACGCCAGTTCGTTGCTGAAGACGGAAGCCAATGGCTTTTCCGGTCATTCTTCA</w:t>
      </w:r>
    </w:p>
    <w:p w14:paraId="413D05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GAGGGAGTTGGCGCCTCGTCAGCGGCCTGTTCTCCTATCCGGATAAGTCCTCCAACG</w:t>
      </w:r>
    </w:p>
    <w:p w14:paraId="5D0B79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CCTGAATCTCCCGCTTCAGTGAAGTCGGATAGAAAAATAAGTACCAACATCGAGAGA</w:t>
      </w:r>
    </w:p>
    <w:p w14:paraId="1C41C81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GCCGTCCACTATATCCGGCCGTGGTGGCACTTTCAGCCACCTCCGTGGCACTTTCCGA</w:t>
      </w:r>
    </w:p>
    <w:p w14:paraId="22A6265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ACACGCGCCGGTTCCTTCATTGCCAGACAACCTACATTGAGTGCCAAGGACCGGCGT</w:t>
      </w:r>
    </w:p>
    <w:p w14:paraId="5B18FD5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CTGAAGATGATCCTAGTGATCTTCTTGTCATTCGTAGCGTGTTATCTACCCATCACG</w:t>
      </w:r>
    </w:p>
    <w:p w14:paraId="68BAEAF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GTCAAGACCTTCAGTAAGGATGACAACCCCGTGCTAAACATCCTGGGTCTCCTCCTT</w:t>
      </w:r>
    </w:p>
    <w:p w14:paraId="65D5A83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ATCTAACCACCTGTATCAATCCTATCATCTACGTGGTGATGTCTTCGGAGTACCGT</w:t>
      </w:r>
    </w:p>
    <w:p w14:paraId="50A39B6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GCCTACGTCAGCCTCCTGACCTGCAAGCGTGACCACGATCCCGCTAATCGCTCCGTC</w:t>
      </w:r>
    </w:p>
    <w:p w14:paraId="2F8C97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AAAATTTCCTGA</w:t>
      </w:r>
    </w:p>
    <w:p w14:paraId="3FA4A87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ADF89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9 Procambarus clarkii G-protein coupled receptor moody-like isoform X2 mRNA, CDS </w:t>
      </w:r>
    </w:p>
    <w:p w14:paraId="5C9A0E9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GACCCTCAGGTCGTCTGCAGACTACCCCGACTATCCTCATTTCTTCAACGACAGC</w:t>
      </w:r>
    </w:p>
    <w:p w14:paraId="1D2F9B2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GACGAGCCCCCTTGGGACGAGGCGGCCGAGTCAGAGATTGCCAAGATGTCGCGGGGC</w:t>
      </w:r>
    </w:p>
    <w:p w14:paraId="465F827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CCAGGGTCATCGCTGTGCTCTTCATAGGCTACATGGTGTTGGGGCTGACTGGCAAC</w:t>
      </w:r>
    </w:p>
    <w:p w14:paraId="591C75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TCACTATCCTGGCCCTCCTGCGCTGTCCTCGGGTCAGGAACGTCACCGCTGCTTTC</w:t>
      </w:r>
    </w:p>
    <w:p w14:paraId="33E130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ATCAGTCTGTGTGTGGCCGACTTCCTGTTCTGCGTGTTAGTACTGCCTTGGGAGGTG</w:t>
      </w:r>
    </w:p>
    <w:p w14:paraId="60FFAA2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AGATTCCTTGCTGGCAAGTGGGTCTGGGGAGAAGGCTGGATCTGCACCCTTTTCCCG</w:t>
      </w:r>
    </w:p>
    <w:p w14:paraId="4B30011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CTCAGGTACTGGAACGTTGCCGTCTCTCTACTGTCCATCGCCATGATCACTATCAAC</w:t>
      </w:r>
    </w:p>
    <w:p w14:paraId="0BA6EE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TACATCATGATAGCCCACTTCAGCGTGTACAAACTGGTGTACAGGAAGGGTTGGATC</w:t>
      </w:r>
    </w:p>
    <w:p w14:paraId="1E26FC9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CTTATGATCGCCTTCTGCTGGGTCTTCGCCTTCGTCATGCTTCTCCCTACCCTTCTC</w:t>
      </w:r>
    </w:p>
    <w:p w14:paraId="58B3FD7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AGTGGGGACGCTTTGGCTTGGACCGACGGCTACAGACCTGCTCAATCCTGGACGAC</w:t>
      </w:r>
    </w:p>
    <w:p w14:paraId="0C0EF62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ACAAGTCGCCCAAGCAGGTGCTCTTCGGGTTGGGCTTCTGTGTTCCCGCCATAGTC</w:t>
      </w:r>
    </w:p>
    <w:p w14:paraId="3505F3A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GTCATCTGCTACTCCCTGATATTCTTCGTCATCCACAAGTCTGAGAAGCGGATGCGT</w:t>
      </w:r>
    </w:p>
    <w:p w14:paraId="40625F4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ACAGCACCCGAGGCATGAACGGGGCGGCGCCCCCCTCCGGACCTACCCTCCAGCCA</w:t>
      </w:r>
    </w:p>
    <w:p w14:paraId="18EE3DC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CCAGAGTCACCACCAAGGTGGAGCGAGAGGCCCGGCGCCGCAGGAATGAGTGGAGG</w:t>
      </w:r>
    </w:p>
    <w:p w14:paraId="06C4AEF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CCAAGATGGTGCTCATCATTTTCATCGCTTTTCTCATCACCTACCTGCCCATCACC</w:t>
      </w:r>
    </w:p>
    <w:p w14:paraId="427A2C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GTTAAGAACCTGGACAAGAAGGTGGATTATCCAGGGCTCCACGTGCTCGGCTACGTA</w:t>
      </w:r>
    </w:p>
    <w:p w14:paraId="6417743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ATCTACATCTCGGCGTGCATCAATCCTGTCATCTACGTCATCATGAACAGACAGTAT</w:t>
      </w:r>
    </w:p>
    <w:p w14:paraId="72D27E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CAGGCCTACAAGACGGTGCTGTTGTGTCGACGTCCCCGTCTCCCGTCTCTCACCTCC</w:t>
      </w:r>
    </w:p>
    <w:p w14:paraId="103AC6A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ACACAGAGCGCGGGAAGGGTCGGAACAAGATGGTGATGGAGGAGCTGAATGATAAG</w:t>
      </w:r>
    </w:p>
    <w:p w14:paraId="39E3364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TGATGTCTCAAGTCTCTCTCTCCGACGCCGGCCCCTTGCCCGAGTGCCACGAGCTT</w:t>
      </w:r>
    </w:p>
    <w:p w14:paraId="5CA529B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GAGGTCTTCCTCGACAAGTGA</w:t>
      </w:r>
    </w:p>
    <w:p w14:paraId="473D291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</w:t>
      </w:r>
    </w:p>
    <w:p w14:paraId="105F38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FF8B7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5. Phototransduction, Ciliary</w:t>
      </w:r>
    </w:p>
    <w:p w14:paraId="7392897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7B0991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27 Procambarus clarkii neurocalcin homolog mRNA, partial CDS</w:t>
      </w:r>
    </w:p>
    <w:p w14:paraId="2CEDA86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GCAAGCAGAACAGCAAACTCAAACCAGAAGTGTTGGAAGATCTTCGTTCCAATACA</w:t>
      </w:r>
    </w:p>
    <w:p w14:paraId="34622ED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TTCACAGACGCTGAGATCCAAGAATGGTACAAAGGTTTCCTTAAAGATTGTCCAACA</w:t>
      </w:r>
    </w:p>
    <w:p w14:paraId="35ACBE0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ACCTTTCAGTTGAAGAATTCAAGAAGATATATGGGAACTTCTTTCCATATGGCGAC</w:t>
      </w:r>
    </w:p>
    <w:p w14:paraId="3F0237E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GCATCAAAGTTTGCGGAGCATGTGTTCCGGACCTTCGATGCAAATGGGGACGGCACCATA</w:t>
      </w:r>
    </w:p>
    <w:p w14:paraId="532694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TTTCGAGAGTTCTTATGTGCCCTTTCTGTCACATCAAGAGGAAAGCTGGAACAGAAG</w:t>
      </w:r>
    </w:p>
    <w:p w14:paraId="0A280D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AGGTGGGCCTTCTCAATGTATGACCTCGATGGAAATGGATACATCAGTCGACAGGAG</w:t>
      </w:r>
    </w:p>
    <w:p w14:paraId="3D8FB10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TGGAGATCGTTACAGCAATTTACAAGATGGTTGGCTCTGTGATGAAGATGCCAGAA</w:t>
      </w:r>
    </w:p>
    <w:p w14:paraId="4C8810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AAAGTACCCCTGAAAAACGTACAGACAAAATCTTTCGTCAGATGGATAAGAATAAG</w:t>
      </w:r>
    </w:p>
    <w:p w14:paraId="1AF92A1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GCAAGCTAAGTCTTGAAGAATTCATCGAAGGGGCTAAGAGTGACCCATCCATCGTA</w:t>
      </w:r>
    </w:p>
    <w:p w14:paraId="63D189B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CTGCTGCAGTGTGACCCTCAATCATCTCAG</w:t>
      </w:r>
    </w:p>
    <w:p w14:paraId="789D93B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037AF1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22 Procambarus clarkii neuronal calcium sensor 2-like mRNA, partial CDS</w:t>
      </w:r>
    </w:p>
    <w:p w14:paraId="0344CB6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TGTTTCGGGAGCAAGGAGAAGCTCTCTAAGGAGGACCTGGAATTCCTCAAGACGCAC</w:t>
      </w:r>
    </w:p>
    <w:p w14:paraId="013C74F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GATACGACGAACAGATGATCAAGGAATGGTACAAAGGCTTCAGGCAAGACTGTCCG</w:t>
      </w:r>
    </w:p>
    <w:p w14:paraId="0760820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GGCCGTCTTACCCCAGACAAGTTCGTCGACATGTACAAAATGTTCTTCCCATCCGGT</w:t>
      </w:r>
    </w:p>
    <w:p w14:paraId="1C68090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CGGAGGAGTTTTGCGACCACGTCTTCAGAACCTTCGACATGGACAAGAACGGTTAC</w:t>
      </w:r>
    </w:p>
    <w:p w14:paraId="5E2FC9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ACTTCAAGGAGTTCCTGCTGGCCATCGACGTGACGAGCGCCGGCACCCCGGAGGAG</w:t>
      </w:r>
    </w:p>
    <w:p w14:paraId="6A61D6A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TCAAGTGGGCCTTCCGCATGTACGATGTTGACGGCAACGGTGTTATCGACGTCTCC</w:t>
      </w:r>
    </w:p>
    <w:p w14:paraId="467554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TGACCAAGATTGTTCAGGCCATCTATGACATGCTTGGGACCAACTCTGCTAGTCGT</w:t>
      </w:r>
    </w:p>
    <w:p w14:paraId="1E4917F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CGGACAGTGCTGAAGAGCGAGCAAAAGCCATTTTCTCAAAGATGGACGAAAATAAT</w:t>
      </w:r>
    </w:p>
    <w:p w14:paraId="752A2EB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GCAACCTAACTCAGGAAGAGTTCCTGAAAGGGTGCTTGCTAGATGAGGAGCTCTCT</w:t>
      </w:r>
    </w:p>
    <w:p w14:paraId="6E4EC1D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TGCTCACACCGGGAGCT</w:t>
      </w:r>
    </w:p>
    <w:p w14:paraId="5E708C6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EC7707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3 Procambarus clarkii regulator of G-protein signaling 9-like mRNA, partial CDS </w:t>
      </w:r>
    </w:p>
    <w:p w14:paraId="643324C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GTCTGGAGATCGAGGACTCAGCGGAGGCCATCCACCTGGCCAACCTGCTCTGTCAG</w:t>
      </w:r>
    </w:p>
    <w:p w14:paraId="1917D1E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CGGCTACTTCTTCCCAGTGGGGGAGTCTCGTTCCCTCATCGTCAAGGATGACTCCTCC</w:t>
      </w:r>
    </w:p>
    <w:p w14:paraId="41DD117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TACAGGTTCCAGACGCCGTACTACTGGCCCTCTCAGAACCACAGCGCCGACACCACC</w:t>
      </w:r>
    </w:p>
    <w:p w14:paraId="58F3EE0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TACGCCATCTACCTCACCAAACGACTCTCCAGGAACAAGCAGAAACATGGCCTGGAG</w:t>
      </w:r>
    </w:p>
    <w:p w14:paraId="210051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TACGAGGTGGACGCGTACAACAAGCTGAAGAAGGCGCTCTCCCACAAGTGGGACTTT</w:t>
      </w:r>
    </w:p>
    <w:p w14:paraId="2436E6C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CCATGCAGGCGGAGGAACAGGTAAAGCTAGCGAAGGACAGGAAGAAGGGTGACAAG</w:t>
      </w:r>
    </w:p>
    <w:p w14:paraId="693FC89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TGACGGACTCCCAGGAGCGGGCCTACTGGCGGGTCTACCGTCCTCCTCCGGGCTTC</w:t>
      </w:r>
    </w:p>
    <w:p w14:paraId="4F001FF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ACTGCCTAGAGACCGCCCCCGTCCCGGACAAAACAAATATGGCCAACAGAGTCCGC</w:t>
      </w:r>
    </w:p>
    <w:p w14:paraId="52D6A3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AACGGTCGACGATCTCAAGAAA</w:t>
      </w:r>
    </w:p>
    <w:p w14:paraId="0F404B1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08CE66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36 [organism=Procambarus clarkii] regulator of G-protein signaling 7-like mRNA, partial CDS</w:t>
      </w:r>
    </w:p>
    <w:p w14:paraId="2870CB3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AATATCAAGAATATGATCCTTTCATCCCTGCAACTGACCCGCCTAATCCCTGGGTT</w:t>
      </w:r>
    </w:p>
    <w:p w14:paraId="0A312B9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GACTGTCCTGATTTCTGGGAAGCTGAGAAAATTGCGAAGGAAATCCCATCTAAACGA</w:t>
      </w:r>
    </w:p>
    <w:p w14:paraId="1B6115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AAGAAGATGGGGCTTCAGTGTACAAGAACTGCTCAAAGACCCACTTGGACGTGAGCAG</w:t>
      </w:r>
    </w:p>
    <w:p w14:paraId="768A141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TCAGATTCCTTGAGAAAGAGTTCAGTGGAGAAAACCTAATGTTCCTTACTGCCGTT</w:t>
      </w:r>
    </w:p>
    <w:p w14:paraId="2A31D3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GAACTGAAGTGCCTCCCACAAAAGGACGTCCATGATAAGGTCCAAGCTATCTGGGAT</w:t>
      </w:r>
    </w:p>
    <w:p w14:paraId="5479AC8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TACCTCGCCCCTAGTGCCCCTGTGCCCGTAAACATCGACTCTAAGTCCATGAATATT</w:t>
      </w:r>
    </w:p>
    <w:p w14:paraId="5ADD84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AAGAAAAACATG</w:t>
      </w:r>
    </w:p>
    <w:p w14:paraId="7F2FFB5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EC9E2D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28 Procambarus clarkii putative regulator of G protein signaling mRNA, partial CDS </w:t>
      </w:r>
    </w:p>
    <w:p w14:paraId="5211233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GGAAGGACAAAAGACTCAGTATGATTATGGCAGCTGGTTTAGATCCAGGCAAGCCT</w:t>
      </w:r>
    </w:p>
    <w:p w14:paraId="768089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CAGCCACTAGCAGGTCCTTGGAGCATCTAGCGGTTGATGGTGGTGTTGAAAAGAAG</w:t>
      </w:r>
    </w:p>
    <w:p w14:paraId="3C3696F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ACTCGAAGCACCTCTCTCCGCCGTCACTTCCACAGTTCAAGACACAATGGTAGCCAC</w:t>
      </w:r>
    </w:p>
    <w:p w14:paraId="15496E8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CAAGATCCTTCAGCTCACTCTGATACTGAAATTGGCAAGATATCGGCACCACACAGC</w:t>
      </w:r>
    </w:p>
    <w:p w14:paraId="3D20DAE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CTAGATGGTGAATGTGGTTCTGTAGGAGGAAGCGTATCCTCTGAGAGAGCTATTGAC</w:t>
      </w:r>
    </w:p>
    <w:p w14:paraId="307A7E7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GAAGAGTGGGTGCTTGGGCTACATCATTTGAGAAGCTCTTAGAAGATCCCGCAGGG</w:t>
      </w:r>
    </w:p>
    <w:p w14:paraId="6651D3E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ATACCTTTGCTGAATTTTTGAAAAAAGAATATAGTCATGAAAACATTTACTTTTGG</w:t>
      </w:r>
    </w:p>
    <w:p w14:paraId="6C3AFB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GCTTGTGAACGATACAAGCGAGTCTCCAACCCTGATGAGCTTCGAGCCATGGCCAAG</w:t>
      </w:r>
    </w:p>
    <w:p w14:paraId="2DCB07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TTTTTGAGAGACACTTGTACAGTGGCGCCCCTGAACCTGTCAACGTTGACTCGCAA</w:t>
      </w:r>
    </w:p>
    <w:p w14:paraId="60DFB0F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AGACAGGATGCTGAAGAAGGCCTTCATACTCCAAATCAATTTTTATTTGATCAGGCC</w:t>
      </w:r>
    </w:p>
    <w:p w14:paraId="0094456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AAACAGATTTTCAATCTCATGAAGTTTGACAGTTATTCTCGATTCTTGAAGTCAAGT</w:t>
      </w:r>
    </w:p>
    <w:p w14:paraId="533836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ATACCAAGATTGTGTATCTCGGGATATGAGAGGTCAAACTCTGCCCTACCCTGGGGAT</w:t>
      </w:r>
    </w:p>
    <w:p w14:paraId="2E972B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AACCTTGACCCGGATCTAAGAATTGCACAAGAAGATTCACATGTAAAGTTGAAAAAA</w:t>
      </w:r>
    </w:p>
    <w:p w14:paraId="78601A7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GATCAGATGCAGAGGAACGTCGTCGGAAGTCATTATTACCGTGGAATCGCAAGGAT</w:t>
      </w:r>
    </w:p>
    <w:p w14:paraId="19E50FA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AGTAAGAGCAAAGACAGA</w:t>
      </w:r>
    </w:p>
    <w:p w14:paraId="0395E58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_____</w:t>
      </w:r>
    </w:p>
    <w:p w14:paraId="2892B1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EB9E07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6. Melanin Synthesis</w:t>
      </w:r>
    </w:p>
    <w:p w14:paraId="5BE4837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894C82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8 Procambarus clarkii cysteine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sulfinic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acid decarboxylase-like mRNA, partial CDS </w:t>
      </w:r>
    </w:p>
    <w:p w14:paraId="2ECF11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ACGGTGGACCCACTGCGCTTAACAGCCACAAGAACAATGAATCTACTACGCTTAAA</w:t>
      </w:r>
    </w:p>
    <w:p w14:paraId="58E6ED3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CCCACCACCAACGGCTACGTGACATCAGAAACCAGTATACAGGAGGAGGACGGACTA</w:t>
      </w:r>
    </w:p>
    <w:p w14:paraId="2E2689F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GAGCGAGGGGCCCTGCTAAAAATAGTGCTAGACATCGTACTGAAGGCCAACCTCGTT</w:t>
      </w:r>
    </w:p>
    <w:p w14:paraId="178739F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GGCATCAACCCCACGGAAAAAGTTGTCGAGTTCAGACACCCCAAGGAACTAAAGGAA</w:t>
      </w:r>
    </w:p>
    <w:p w14:paraId="39C7C1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CTGCAAGTTGGGGTGGGGGTGAACGGGTGTTCCCAGGAGGAGATGGAGGCCGCGCTG</w:t>
      </w:r>
    </w:p>
    <w:p w14:paraId="3F4D8C2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AGGTTGTGCACTACAGCGTCAAGACTCAACATCCTCACTTCTACAACCAGTTATAT</w:t>
      </w:r>
    </w:p>
    <w:p w14:paraId="1D061D6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GCATCGACGAGGTGGCGCTCACTGGAGCCTGGATGACAGAGGCGCTCAACACTAAC</w:t>
      </w:r>
    </w:p>
    <w:p w14:paraId="0EA256C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TACACGTTCGAGGTGGCCCCGGTGTTTATGTTGGTGGAAGATTACGTCATCTCCAAG</w:t>
      </w:r>
    </w:p>
    <w:p w14:paraId="04E7D4C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CCAACCTTTACGGATGGCCCAATGGTGACGGTATCTTCGCTCCTGGTGGAAGCTTG</w:t>
      </w:r>
    </w:p>
    <w:p w14:paraId="4CDAB0E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AACATGTACGGTATGGTGATGGCCAGATACAAGAAGTATCCAGACGTGAAGAGGACC</w:t>
      </w:r>
    </w:p>
    <w:p w14:paraId="7CC098B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TGTTTGGCCTCAAACCCCTCGTGGCGTTCACCTCAGATCAGGGACATTATTCAGTG</w:t>
      </w:r>
    </w:p>
    <w:p w14:paraId="03B0147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AGGGCGCCTCGTGGCTGGGTGTTGGGATGGACAATGTTGTAAGTGTTGCTTCAGAC</w:t>
      </w:r>
    </w:p>
    <w:p w14:paraId="150E5E5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CAGGGGAGGATGAAGGCGGAAGAGCTGTCTGCGCGGGCGACGTATCTGTTCCAGCAA</w:t>
      </w:r>
    </w:p>
    <w:p w14:paraId="6347120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AACACTACGACGTGAGTTACGACACTGGCGACAAGAGCGTCCAGTGTGGGCGCAAG</w:t>
      </w:r>
    </w:p>
    <w:p w14:paraId="388B037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GACGCCTTCAAGCTATGGGTCTTCCTAAAGTTCCACGGCTTGGACGCCCTCGAGAAG</w:t>
      </w:r>
    </w:p>
    <w:p w14:paraId="480FAD5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AGGGTTGATGCTGCCTTCAGCGCCTCCAGGTACTTGAGTAAGAAGGTAGCCGGCCGTCCT</w:t>
      </w:r>
    </w:p>
    <w:p w14:paraId="1C78B6C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TTCAGGCTGGTACAAGAGCCACAGTGTACCAACGTCTGCTTCTGGTACATCCCAGCG</w:t>
      </w:r>
    </w:p>
    <w:p w14:paraId="5E0976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CTCAGGGGCCTCCCAGAGACCCCAGAGTGGTGGGTCAAACTCTCAAAGGTTGCTCCA</w:t>
      </w:r>
    </w:p>
    <w:p w14:paraId="2C1B423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TGAAGGCGCGGATGGTGAAGCAGGGAACTATGATGGTCGGGTACCAGCCCATCGCC</w:t>
      </w:r>
    </w:p>
    <w:p w14:paraId="2CC6F5C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CAAGAATCTAGTCAACTTCATCCGGATGGTCACCACCTGCACGCCTACGCCCACACAC</w:t>
      </w:r>
    </w:p>
    <w:p w14:paraId="67CF413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ACATGGACTTCGTAATTAGTGAGATTGAGAGACTGGGAGCCGATCTG</w:t>
      </w:r>
    </w:p>
    <w:p w14:paraId="15067D4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4FFF40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H156427 Procambarus clarkii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prophenoloxidase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proPo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5A4109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CTAACGTTCAGGCGCAAATGCTTAAACTGTTCGAGCGGCCGTACGACCCTATGAACTTGCGGCGAA</w:t>
      </w:r>
    </w:p>
    <w:p w14:paraId="0C0DE2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ATGTTCCCACAGGATCAGCAGGCACCGTGGGGACCAGGTTCGGTGGTGCGACGGTCCCATCACTTTC</w:t>
      </w:r>
    </w:p>
    <w:p w14:paraId="0BA7DC3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TGCTGATAAGAACCAACTGGGAAAGGCTCTCTCCGTCCCTCGCGGCAGCGTTTCTCCTTCTTCATA</w:t>
      </w:r>
    </w:p>
    <w:p w14:paraId="41B7B22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TCCCATCGCGAGGCCGCCAAGGACCTCTGTGCTTTCCTGATGAAAAGTACAAACGCCAGTGAACTGA</w:t>
      </w:r>
    </w:p>
    <w:p w14:paraId="3F3A2DE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CAGTCGGCGGCCAAAGTGAGGGAAGAGGTCAATCAGTCTCTCTACAATTACGCCCTCTCCTTCACCAT</w:t>
      </w:r>
    </w:p>
    <w:p w14:paraId="3600B9E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TCACAAGCAGGATTTGCGAAATGTTCGCCTGCCGGCAGTCGTGGAGGTCTTCCCTCACAAATTCATA</w:t>
      </w:r>
    </w:p>
    <w:p w14:paraId="54E9E1A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CAGGAAGAACTGACAAAAATGCAGATTGAAGTGAATCGGACTCCATCTACTGCGACAACACCGCTGG</w:t>
      </w:r>
    </w:p>
    <w:p w14:paraId="2B83EAF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ATTGAACACGGAGCAGACTTTGCCAACACCACCCTGAAGCCAGAGCACCGAGTGTCATACTGGAGGGA</w:t>
      </w:r>
    </w:p>
    <w:p w14:paraId="7ED8D66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CTACGGCATCAACTCCCACCACTGGCACTGGCATCTTGTTTACCCCGCTGGCATGAATGTCAACCGG</w:t>
      </w:r>
    </w:p>
    <w:p w14:paraId="5FA5DF6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CGTAAAGGAGAACTTTTCTATTATATGCATCAGCAGATGGTTGCCAGGTACGACATGGAGCGGCTCA</w:t>
      </w:r>
    </w:p>
    <w:p w14:paraId="7978058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TTAACCTCAAACGTGTGGAGAAGCTGGAGAACTGGCGCGAGCCCATCCCAGATGGTTACTTCTCCAA</w:t>
      </w:r>
    </w:p>
    <w:p w14:paraId="0C78CBB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TACTGTTAACAACTCCGGTCGGCCCTGGGGCATCCGTCAGGACGGTACCTTCCTGAAGGATTTGAGA</w:t>
      </w:r>
    </w:p>
    <w:p w14:paraId="112CAE1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TAACGATGCCGGGATTGATTTTTTGGACATTAGTGATATGGAGCTCTGGCGGTCCCGACTGATGGACG</w:t>
      </w:r>
    </w:p>
    <w:p w14:paraId="7A1E49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TCCACCAAGGATATATGCTAAATCCGAATGGTGAGCGCATCCAACTCTCTGATAACGTCACGACAGG</w:t>
      </w:r>
    </w:p>
    <w:p w14:paraId="76EBC60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GCGAGGGATTGACATCTTAGGAGACGCATTTGAGGCAGATGATAGGCTGAGCCCACATTACCTCTTC</w:t>
      </w:r>
    </w:p>
    <w:p w14:paraId="4E18EEE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GCGACCTTCACAACATGGGCCACGTGATGCTGTCATTCTGTCATGACTTCGACAACGCACATAGGG</w:t>
      </w:r>
    </w:p>
    <w:p w14:paraId="2D9217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AGATGGGAGTAATGGGAGACTCGGCGACTGCCTTGAGAGACCCAGTCTTCTACCGCTGGCACAAGTT</w:t>
      </w:r>
    </w:p>
    <w:p w14:paraId="589EF4F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GGACGACGTCTTCCAGGAGTACAAGCTGACGCAGCCGCCCTACACCATGGAGGACCTGACTCTGCCG</w:t>
      </w:r>
    </w:p>
    <w:p w14:paraId="6529432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GTGGTGCTTGACAAGGTGGGTGTTGTGAGGGACAACCAGCTCAACACTCTCACAACTGGC</w:t>
      </w:r>
    </w:p>
    <w:p w14:paraId="7B03418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</w:t>
      </w:r>
    </w:p>
    <w:p w14:paraId="46F5E7F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2D15F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7. Pterin synthesis</w:t>
      </w:r>
    </w:p>
    <w:p w14:paraId="154896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CB8E14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03 Procambarus clarkii Aldehyde oxidase mRNA, partial CDS</w:t>
      </w:r>
    </w:p>
    <w:p w14:paraId="7BA82E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GGCTCATGCTGGTCGGGTTGTGCCAACAGAAGATGGATATAATGTGTTCAGTACA</w:t>
      </w:r>
    </w:p>
    <w:p w14:paraId="7E19250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CAGTGGCCAACAGAAACACAGGCAACTGCGGCTCAGGCACTGGGCATATCGACCAAT</w:t>
      </w:r>
    </w:p>
    <w:p w14:paraId="25AF39D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TCAATGTGTCTGTGCGTCGAATTGGTGGTGGTTACGGATCCAAGATTAGCCGTCAG</w:t>
      </w:r>
    </w:p>
    <w:p w14:paraId="4E49D58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ATAGTTTCGACAGCAGCAGCAGTTGCAGCCAGAAAACTGAAACAGCCAGTGCGTGTT</w:t>
      </w:r>
    </w:p>
    <w:p w14:paraId="019164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ATGGACCTCACTGCTAATATGACTTATGCAGGCTGGAGAGAACCCTATTACTCAAAG</w:t>
      </w:r>
    </w:p>
    <w:p w14:paraId="41C0AF2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AGGTTGGCTTTGATGGTAAGGGGAAAATTGAAGCTCTGAAGATTGAATTATATGGT</w:t>
      </w:r>
    </w:p>
    <w:p w14:paraId="180CC10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CTGGCCATATCTCCAATGAATCTGCTGTAGGGTTCTTATTTGCTGCCATCCAGAAT</w:t>
      </w:r>
    </w:p>
    <w:p w14:paraId="3C5584D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TACTATATTCCCAATTTCAATTTTACACCTGCCAATGTGAATACTGATACTGCTGCC</w:t>
      </w:r>
    </w:p>
    <w:p w14:paraId="37D592B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ACTTACTGCAGGACACCTGGCCATGTGGAGGCTGTTGCTACAATAGAAAACATCATG</w:t>
      </w:r>
    </w:p>
    <w:p w14:paraId="1769ED7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ATATAGCAAATTATTTAAAGCTTGACAAGTTGGAAGTGCGACTTATTAACATGGTC</w:t>
      </w:r>
    </w:p>
    <w:p w14:paraId="55C8B60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CCTCAAGTCCCTCGCATGAAAATTCCACCACACGAGAGGAATGTTGTAAAGGAAGAT</w:t>
      </w:r>
    </w:p>
    <w:p w14:paraId="0FFC917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CTTCCATTGCTGATGAAGAAGGCTTCAGTCGTGCAGCGGCAACAGGAGGTGGATACA</w:t>
      </w:r>
    </w:p>
    <w:p w14:paraId="6765A1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AACATGAACAACAGATGGAAGAAACGAGGACTGTCTGTTCTTCCATTGTGGTATGGG</w:t>
      </w:r>
    </w:p>
    <w:p w14:paraId="40FB37F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ACTACCCATCAATGTTCCGCTACGGTATGCAAGTCACCATTTATGAACATGATGGT</w:t>
      </w:r>
    </w:p>
    <w:p w14:paraId="009DCF5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GTAGCCATCTCTCATGGAGGGATTGATATGGGACAAGGAATTAACACAAAGGTGGCT</w:t>
      </w:r>
    </w:p>
    <w:p w14:paraId="4127748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GTTGCAGCGTACGTCCTGGGCATACCTCTGGAGCAGGTTGTGATCAAAGCCTCCGAT</w:t>
      </w:r>
    </w:p>
    <w:p w14:paraId="21AE1C9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ATGGTGGGGGCCAACTCCATAGTGACTGGGGGCTCCTTTGGATCAGATCTCTGTGCT</w:t>
      </w:r>
    </w:p>
    <w:p w14:paraId="2F8A842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GGTGTGAAAATTGCCAGTACAGCCCTTCGTCAGCGTATGGATGTCATAAAGGAAAAA</w:t>
      </w:r>
    </w:p>
    <w:p w14:paraId="6FFB81D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AATCAGAGACGGGAAAAGATCCGTCTTGGCTGGAGCTGGTTAAAAAGTGTCACGCT</w:t>
      </w:r>
    </w:p>
    <w:p w14:paraId="1EB1C4A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GATGTGGACCTGTCAGAGCGTTACTGGACTGCTGGCAAGGAGCACCCAAAGCGTTAC</w:t>
      </w:r>
    </w:p>
    <w:p w14:paraId="24D19AD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TCTGGGCCGCTTGCTGTCTTGAGGTTGAAGTTGATGTTCTGACTGGGGTATACATG</w:t>
      </w:r>
    </w:p>
    <w:p w14:paraId="182D62E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AGACGTGCTGATCTGATAGAAGACAGTGGCCGAAGCATGTGC</w:t>
      </w:r>
    </w:p>
    <w:p w14:paraId="2038E28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15668D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04 Procambarus clarkii Indole-3-acetaldehyde oxidase-like mRNA, CDS</w:t>
      </w:r>
    </w:p>
    <w:p w14:paraId="2B011B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CCTTAGTGGGCTGGCGAGAGCCATACATGTCTAAGTATGAGGTTGGGTTTGACGAC</w:t>
      </w:r>
    </w:p>
    <w:p w14:paraId="648BF94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GGCAGACTGGAGGCGGTGAAGGTGGACATGATCTCCGACGTGGGCCACGTGGGCAAC</w:t>
      </w:r>
    </w:p>
    <w:p w14:paraId="68E7AE1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CCTCCGTGGGCTCCCTAGCCAGTCGGCTCCGCAACACCTACTACCTTCCCAACGTC</w:t>
      </w:r>
    </w:p>
    <w:p w14:paraId="1B0EFEF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TTTCGCCCCGTCATTGTCCGCACCAACACGGCCGCCAACACCTGGTGCAGGACGCCA</w:t>
      </w:r>
    </w:p>
    <w:p w14:paraId="2957928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ACTGTGGAGGCTATTGCGACCATGGAGAATATCATTGAACACGTGGCTAGCTATCTG</w:t>
      </w:r>
    </w:p>
    <w:p w14:paraId="1F9C641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GGACCCACTTGAAGTGCGACTTGTCAACATGGTGGCTCCAAATGTGGCTCGACTT</w:t>
      </w:r>
    </w:p>
    <w:p w14:paraId="4DB8782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CTCCACCTCATGTGAGAAATGTGGTCAAGGATGATATCTTGCCACAGTTGATGCAG</w:t>
      </w:r>
    </w:p>
    <w:p w14:paraId="38E774E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TCTATGTACGAGCAGAGGCAGGAGGAGATCCAGATATTCAACCAGGAAAACAAGTGG</w:t>
      </w:r>
    </w:p>
    <w:p w14:paraId="227C5C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GAAGAGAGGCATGTCTATTGTCCCTCTGTGGTACGCCCTCAACTATCCTTCAGTGTTC</w:t>
      </w:r>
    </w:p>
    <w:p w14:paraId="17F620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GTACGGCATCCAAGTGTCCATCTACGAGCACGATGGCACCGTTGCTGTCTCTCACGGA</w:t>
      </w:r>
    </w:p>
    <w:p w14:paraId="5841F6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TCGAGATGGGGCAGGGCATCAATACTAAGGTGGCCCAAGTTGTTGCGTATGAACTT</w:t>
      </w:r>
    </w:p>
    <w:p w14:paraId="75996B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TCCCACTGAGCTCTGTTATACTGAAGGCATCTGACACCATGATTGGCTCCAACTCT</w:t>
      </w:r>
    </w:p>
    <w:p w14:paraId="19B47A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GTCACGGGCGGGTCTTTTGGCTCAGACTTGTGTGCTCATGGAGCGAAAGTAGCGTGT</w:t>
      </w:r>
    </w:p>
    <w:p w14:paraId="3BD20AA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CCTTACGTAAACGTATAGACGTGGTCAGGGAGAAGATGAAGAAGGACACTGGTGAT</w:t>
      </w:r>
    </w:p>
    <w:p w14:paraId="03EF3B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CCGTCTTGGGTGGAGCTCATTAAGAACTGTCACGCTGAAGACATTGACATCTCTGAA</w:t>
      </w:r>
    </w:p>
    <w:p w14:paraId="0BD221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GTACTGGACTGCCGGACGGGAGCACCCCGAGCGCTACGACATCTGGGCCGCCTGTTGT</w:t>
      </w:r>
    </w:p>
    <w:p w14:paraId="174D1C4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GAGGTGGAGATTGACGTCTTAACCGGACAGTATCTGTTCCGCCGTGCAGATATAATT</w:t>
      </w:r>
    </w:p>
    <w:p w14:paraId="0442488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GACTGCGGGAGGAGTCTGAATCCGTATGTGGACATTGGTCAAGTGGAAGGAGCCTTT</w:t>
      </w:r>
    </w:p>
    <w:p w14:paraId="7DE5252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ATGGGCATGGGGCTCTACACATCAGAAATGGTGAAATACGATAGCAGTACCGGCCAA</w:t>
      </w:r>
    </w:p>
    <w:p w14:paraId="5ACE44C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TGTCAAATAGCACTTGGGAATACAAACCACCAACAGCTCTGGACATCCCGGTTGAC</w:t>
      </w:r>
    </w:p>
    <w:p w14:paraId="363115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ATGAGGATTAGTCTCTTATCTAATACGTCAAACGCTCACGGCGTCCTTGGCTCTAAAGCA</w:t>
      </w:r>
    </w:p>
    <w:p w14:paraId="14018B9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GGGGAGCCGGCGCTGTGCCTCTCCTACGCTACAGTCACGGCTCTCCGCGCCGCCATA</w:t>
      </w:r>
    </w:p>
    <w:p w14:paraId="1A55AB2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GCATTCAGGGCTGCAAATGGAGACGATGAATGGTTTGACATGGACACGCCAATAACC</w:t>
      </w:r>
    </w:p>
    <w:p w14:paraId="6392C11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AGAAGGTGCACCAACTGTGTGGAGTGAGACCAGAGCAGTTCACACTCGTCAGCTCC</w:t>
      </w:r>
    </w:p>
    <w:p w14:paraId="100680B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ACGAGTCCTTCGATGACTTCTGTCTTGTCACCAAGGACCAACTTCCAACAGAAGCT</w:t>
      </w:r>
    </w:p>
    <w:p w14:paraId="64850C3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CACCTTCTGCCCTATTAAT</w:t>
      </w:r>
    </w:p>
    <w:p w14:paraId="5F32F0C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04CB93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06 Procambarus clarkii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pyrimidodiazepine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synthase-like mRNA, CDS</w:t>
      </w:r>
    </w:p>
    <w:p w14:paraId="5A6B78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CCACCAAGCATCTCAGTACAGGATCAGCATGTCCTCCACTGGGAGATGGAGTTATG</w:t>
      </w:r>
    </w:p>
    <w:p w14:paraId="67F620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TGCTATAACATGACATATTGCCCATATGCCCAGCGAACACGCCTTGTTCTCGCTGCC</w:t>
      </w:r>
    </w:p>
    <w:p w14:paraId="68599EA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ACGTTACACATGAGATTGTTAATGTTAACTTGATCACCAAACCAGAGTGGCTATTT</w:t>
      </w:r>
    </w:p>
    <w:p w14:paraId="5127565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AGAATCCCTTTGGTAAGGTACCAATTCTAGAGCAAAATGGGCGGTGCATATATGAG</w:t>
      </w:r>
    </w:p>
    <w:p w14:paraId="6D28F9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CTGATAACATGTGATTATTTAGATGAGGTCTATCCTGAGCCACCACTCTACCCAGCT</w:t>
      </w:r>
    </w:p>
    <w:p w14:paraId="57F42F5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CTTTGAAAAAAGCAGAGGATCGAATGTTCATCGAGCGCATCTCACAGATAACTACA</w:t>
      </w:r>
    </w:p>
    <w:p w14:paraId="4DCA124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TTATACAAGTTATACTATTCAAAGGAGGACGAGCAGACTCAAAAATCCTGCGATGAT</w:t>
      </w:r>
    </w:p>
    <w:p w14:paraId="5C2BDB3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AATCTGGACTTGATGTGTTTGAGAATGAGCTTGTAAAAAGAGGCTCTGAATTCTTT</w:t>
      </w:r>
    </w:p>
    <w:p w14:paraId="198510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TGGTGGTAGGCCTGGTATGCTAGATTACATGATATGGCCATGGATGGAGAGGCTTCCT</w:t>
      </w:r>
    </w:p>
    <w:p w14:paraId="20CBDBE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TTCAAATGTTTGCTGGAAATGCTGGAATCATCATCCAGGATCGTTTTCCAAAACTG</w:t>
      </w:r>
    </w:p>
    <w:p w14:paraId="47C0298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TCTTGGATGGATACCATGAAGAAAGATGCAGCTGTAAAGGTCTCATTCATATCACCA</w:t>
      </w:r>
    </w:p>
    <w:p w14:paraId="3205D62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ACTCACTTCAAGTTTATCAAGACACATTTGAATGGAAGTCCAGATTATGACATGGAG</w:t>
      </w:r>
    </w:p>
    <w:p w14:paraId="24F5027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A</w:t>
      </w:r>
    </w:p>
    <w:p w14:paraId="666C4B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3983C4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05 Procambarus clarkii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Dihydropteridine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reductase-like mRNA, CDS</w:t>
      </w:r>
    </w:p>
    <w:p w14:paraId="624DF3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CTGCTGGTAAGGTTGTGGTCTACGGTGGCCGGGGCGCCCTCGGGGCCGCTGTCGTC</w:t>
      </w:r>
    </w:p>
    <w:p w14:paraId="637798D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ACTTCAAGCAGAAGGGTTTTTGGGTTGGAACTGTTGACCTGGTAGCCAATGATGAA</w:t>
      </w:r>
    </w:p>
    <w:p w14:paraId="7E3005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GATAAGAGTATCATAGTCTCCAAGGATGGAAATTGGTCAGCACAAGCAGCAGAAGTT</w:t>
      </w:r>
    </w:p>
    <w:p w14:paraId="135536A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TCTGGATTGGAGGCTGCATTAGGTGAAAGCAAGGTAGATGCTATCATCAATGTTGCT</w:t>
      </w:r>
    </w:p>
    <w:p w14:paraId="471D6E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GTTGGGCTGGTGGCAATGCTAGCAGTAAGGATTTTCTGAAGAACTGCGAATTAATG</w:t>
      </w:r>
    </w:p>
    <w:p w14:paraId="4F14692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TCCCAGAGTGTGTGGTCATCTACCATCACAGCCCAGGCTGCTTCACGCTTTCTCAAA</w:t>
      </w:r>
    </w:p>
    <w:p w14:paraId="5D11E07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GGGGGATTGGTGTCTCTCCCTGGTGCACAACCTGCAATCAATGGAACGCCAGGCATG</w:t>
      </w:r>
    </w:p>
    <w:p w14:paraId="11DE22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GGATATGGTATGGCCAAGGCTGCTGTGCATCAGCTAACAAAGAGTCTTGGTGAGGAA</w:t>
      </w:r>
    </w:p>
    <w:p w14:paraId="11ECFB2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TCTGGACTACCACAGGGGGCCACAGCAGTTGCCTTGCTTCCAGTCACCTTGGATACA</w:t>
      </w:r>
    </w:p>
    <w:p w14:paraId="4B6C438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TGAATAGGAAGTGGATGTCCAGTGCAGACTTCTCCACTTGGACCTCACTTGAGTTT</w:t>
      </w:r>
    </w:p>
    <w:p w14:paraId="1367D15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CCGAGCTCCTCCACAAGTGGACAACTGGGAGTGACCGACCAGCATCTGGCAGTCTT</w:t>
      </w:r>
    </w:p>
    <w:p w14:paraId="10D69FA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CAGCTCATCACCAAGGATAACAAGACAGACTTGGTTGTGGCT</w:t>
      </w:r>
    </w:p>
    <w:p w14:paraId="14B82B4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861198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07 Procambarus clarkii Pterin-4-alpha-carbinolamine dehydratase-like mRNA, CDS</w:t>
      </w:r>
    </w:p>
    <w:p w14:paraId="401E69D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CACAAAAACTAACAGCAGGGGAGCGAGAGTCAAAACTAAAGCCTCTACTGGACGAC</w:t>
      </w:r>
    </w:p>
    <w:p w14:paraId="69CEACA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TGGACAATGGTAGATGGTCGTGATGCTGTGAAGAAAACATTCCTCTTTAAGGACTTC</w:t>
      </w:r>
    </w:p>
    <w:p w14:paraId="38C1625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AGGCCTGGGGATGGATGGGTCGTGTTGCACTGAGAAGCGAGAAGATGGACCACCAC</w:t>
      </w:r>
    </w:p>
    <w:p w14:paraId="6DE5C8B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GAATGGTTCAACGTATACAACAAGGTGGAAGTTACTTGGTCGACACATGATTGTGGT</w:t>
      </w:r>
    </w:p>
    <w:p w14:paraId="2352080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TTGTCTTCCAAAGATATCAATATGGCCACCTTTTGTGATGACACCTTCAAGCTGTCC</w:t>
      </w:r>
    </w:p>
    <w:p w14:paraId="1D0A854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AG</w:t>
      </w:r>
    </w:p>
    <w:p w14:paraId="37A6D5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6593C8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09 Procambarus clarkii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Sepiapterin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reductase-like mRNA, partial CDS</w:t>
      </w:r>
    </w:p>
    <w:p w14:paraId="78740D9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GTACCGCTAGTAAGGAAAATCTAGAGAAGGCCCTGGATAAATTGCTGATAGTAGGACAGGATCCTC</w:t>
      </w:r>
    </w:p>
    <w:p w14:paraId="173B22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CAACTCGATGTGTCATATTCCACAATGCTGGGTCCCTTGGAGATCTTGTATACCTGCGGAATCTCAA</w:t>
      </w:r>
    </w:p>
    <w:p w14:paraId="52A9E9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CCTTGACCATGTCAACAGTTATTTCCAAATGAATGTTAGCTCTGTGGTGATGCTGAATGCAGTGGTC</w:t>
      </w:r>
    </w:p>
    <w:p w14:paraId="5B6118E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AAATTATGTCAAAACAGCCTAATGTGGCACTAGAGATTGTGAACATCTCGTCCTTGTGTGCTGTAC</w:t>
      </w:r>
    </w:p>
    <w:p w14:paraId="37067E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CCTTTAAATCCTGGGGACTTTATTGTGCTGGAAAAGCTGCTAGGGATATGCTCTTTAAGGTTTTGGC</w:t>
      </w:r>
    </w:p>
    <w:p w14:paraId="0F2B75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TGAGGAACCCAACATTCTGGTGCTTAATTATGCACCAGGGCCCTTGGATAATGAAATGCAGGAGATT</w:t>
      </w:r>
    </w:p>
    <w:p w14:paraId="114A91E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CGTAGAGCAACAACAGATAAAGAACTAAGGTCAACTTTTGCATCGTTAAAGGAGGAAGGCAAACTTC</w:t>
      </w:r>
    </w:p>
    <w:p w14:paraId="74CBE3F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CTGTAATGTGTCTGCCAACAAACTCTTGGATATATTGAAGCAACGTAAATTCAAGTCTGGAG</w:t>
      </w:r>
    </w:p>
    <w:p w14:paraId="4CF4880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___</w:t>
      </w:r>
    </w:p>
    <w:p w14:paraId="5C12D7D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9EF63D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SET 8.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Ommochrome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synthesis</w:t>
      </w:r>
    </w:p>
    <w:p w14:paraId="4FD712C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8F8B2B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08 Procambarus clarkii ATP-binding cassette subfamily G member 1-like mRNA, CDS</w:t>
      </w:r>
    </w:p>
    <w:p w14:paraId="47EDD0F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GACATAGAGGTTACAAGACCATTCTGAAGGGTGTAAGTGGGAAGTTCAAATCTGGT</w:t>
      </w:r>
    </w:p>
    <w:p w14:paraId="097607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CTGACGGCTATCATGGGTCCTTCTGGTGCGGGAAAGTCCACTCTTATGAATATTACT</w:t>
      </w:r>
    </w:p>
    <w:p w14:paraId="1013DB7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GGATACAGGATTAGTAATGTTGTTGGGACAATCACTGTTAATGGCAGAGAACGAAAT</w:t>
      </w:r>
    </w:p>
    <w:p w14:paraId="64D73D1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CGAAAGTTCCGCAAGATGTCTTGTTACATAATGCAAGATGATCACCTCCATCCACAT</w:t>
      </w:r>
    </w:p>
    <w:p w14:paraId="304FABE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CTGTAATGGAGTCGATGAATGTTTCTGCCAACCTTAGACTAGGTGACAGAATGAAA</w:t>
      </w:r>
    </w:p>
    <w:p w14:paraId="7B82326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CAGCAAAAGGAAGAAGTGATCAATGAAATACTGGAAACCCTGAGCTTAACAGAATGC</w:t>
      </w:r>
    </w:p>
    <w:p w14:paraId="4CD56F5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GATACAAGAGCAATTAATCTTTCCGGTGGCCAGCGCAAAAGGCTGTCCATTGCCCTG</w:t>
      </w:r>
    </w:p>
    <w:p w14:paraId="331C49A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CTTGTTAACAACCCGCCTGTTATGTTTTTTGATGAGCCAACGAGT</w:t>
      </w:r>
    </w:p>
    <w:p w14:paraId="5F431DC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CD95FE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6 Procambarus clarkii ABC transporter, subfamily ABCB/MDR mRNA, partial CDS</w:t>
      </w:r>
    </w:p>
    <w:p w14:paraId="2A405B1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CACATATTTACTATGCTTGAACGCCAACCTGCAATTACAGCATCGCCTAGTGTGGGT</w:t>
      </w:r>
    </w:p>
    <w:p w14:paraId="01F329B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CGACTTAACACTCCCGTAACCAGCATAGAGCTAAATGGTGTGCATTTTTCTTACCCG</w:t>
      </w:r>
    </w:p>
    <w:p w14:paraId="6895343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AGATCTGATGTGCCCATATTATCAGGACTGAATGTTAAAGTGGATAGAGGACAAACT</w:t>
      </w:r>
    </w:p>
    <w:p w14:paraId="3F00114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GCCCTGGTTGGAAGCTCAGGGTGTGGCAAGTCCACCATCATTGGCCTACTGGAGAGA</w:t>
      </w:r>
    </w:p>
    <w:p w14:paraId="00A464C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TATGATGCAAGCAAAGGGAAAGTTTGCATTAGTGGTAAAGATGTACAAGCCCTAAAT</w:t>
      </w:r>
    </w:p>
    <w:p w14:paraId="3DBA19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GCTGGGTGAGAAACCAGCTAGGTCTTGTGTCTCAGGAACCTGTGCTCTTTGATCTC</w:t>
      </w:r>
    </w:p>
    <w:p w14:paraId="2768987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ATTGCCGAAAATATTGCATATGGTGAAAATTGCCGGGAAGTGGGGCATGACGAAATT</w:t>
      </w:r>
    </w:p>
    <w:p w14:paraId="72AE63E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AATGCTGCCAAACAAGCCAACATTCACTCATTTGTAGAGTCTCTACCAAATGGCTAT</w:t>
      </w:r>
    </w:p>
    <w:p w14:paraId="273B57C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AATACAAGAGTCGGTGCAAAGGGCACACAATTGTCTGGTGGTCAAAAGCAACGTATAGCA</w:t>
      </w:r>
    </w:p>
    <w:p w14:paraId="2AA261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CACGAGCACTAATAAGAAACCCAAGTGTGTTGCTACTTGACGAAGCTACCTCTGCT</w:t>
      </w:r>
    </w:p>
    <w:p w14:paraId="3290C0C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ACACCGAAAGCGAAAAGGTTGTCCAAGAGGCCTTGGAACAAGCCCAGAAGGGCCGT</w:t>
      </w:r>
    </w:p>
    <w:p w14:paraId="763FC72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AGTATTGTCATCGCTCACCGTCTGTCAACTGTCCAAAATGCCGACACTATTGCAGTA</w:t>
      </w:r>
    </w:p>
    <w:p w14:paraId="07C782C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CAAGGCGGCCGGGTGGTAGAATTTGGTACTCACAAGCAGCTCATCGAGAAGAAGGGA</w:t>
      </w:r>
    </w:p>
    <w:p w14:paraId="0BF1BA5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CACTATTTCTCTCTCTACCAGACTAACAAATAA   </w:t>
      </w:r>
    </w:p>
    <w:p w14:paraId="538609C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____</w:t>
      </w:r>
    </w:p>
    <w:p w14:paraId="5831C1E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7E9888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9. Heme synthesis</w:t>
      </w:r>
    </w:p>
    <w:p w14:paraId="2526637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CC2218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N110039 Procambarus clarkii delta-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aminolevulinic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 acid dehydratase-like mRNA, partial CDS </w:t>
      </w:r>
    </w:p>
    <w:p w14:paraId="4E8CD6F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CATCTTATGAACCCCCTGCAAAACGCATCCTTCACAGTGGTTACTTTAGCCCTACC</w:t>
      </w:r>
    </w:p>
    <w:p w14:paraId="0C20826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GACAATGGCAGACATCAAACACGGAAATCCATCCTTGGAATTTGATGTATCCTATA</w:t>
      </w:r>
    </w:p>
    <w:p w14:paraId="5638534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ATTGTGGATGAAGCAGATGCAGAGCAACCCGTGGAAAGTCTACCAGGGGTGACCCGA</w:t>
      </w:r>
    </w:p>
    <w:p w14:paraId="49DEE5A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GTGTCAACAAACTTGAAGCTGCCCTTAAGCCACTAGTGAAGAATGGTCTTTCCTCT</w:t>
      </w:r>
    </w:p>
    <w:p w14:paraId="071C962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TTGTTATTTGGCGTTCCCTCAAATATGCCAAAAGATGAACGTGGTTCCAGTGCCGAT</w:t>
      </w:r>
    </w:p>
    <w:p w14:paraId="6EBA0EC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CCCAATACGCCAGTTATTGTAGCAGTGAAGATCATTCGTAAAGCATTTCCTGATCTT</w:t>
      </w:r>
    </w:p>
    <w:p w14:paraId="72D56DE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GTGGCATGTGATGTGTGTTTGTGCGCCTACACTAGTCATGGTCACTGTGGGATTCTG</w:t>
      </w:r>
    </w:p>
    <w:p w14:paraId="00E6757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AGGATGGAACTATTGATAACATCCCGAGCATCAAACGGTTGGCTGAACAAGCTGCC</w:t>
      </w:r>
    </w:p>
    <w:p w14:paraId="2435066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TCGGATATGATGGATGGCAGAGTTGGTGCAATAAAGGCTGCACTTCAGGAAGCTGGT</w:t>
      </w:r>
    </w:p>
    <w:p w14:paraId="2143BC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ATCAAATAGCGTTTCAGTGCTCTCTTATGCCGTCAAGTTTGCATCTTCTTTCTATGGA</w:t>
      </w:r>
    </w:p>
    <w:p w14:paraId="3E94A54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TTCAGGGACGCGGCAAAATCTGCTCCAACATTTGGTGATCGGCGATGCTATCAACTG</w:t>
      </w:r>
    </w:p>
    <w:p w14:paraId="6796475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CCAGGATCATCAGGACTTGCAGCAAGAGCAGCAGATCGTGATGTGGAGGAAGGTGCC</w:t>
      </w:r>
    </w:p>
    <w:p w14:paraId="0B3C886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ATGTTGATGGTGAAACCAGGCATGGCATATCTTGACATTGTGCGTCAGACTAAGGAC</w:t>
      </w:r>
    </w:p>
    <w:p w14:paraId="2C4A04E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TACCCACACTATCCTCTCTTCATCTACCAGGTTTCGGGAGAATATGCTATGTTACAT</w:t>
      </w:r>
    </w:p>
    <w:p w14:paraId="2EA9F25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8C211A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T942644 Procambarus clarkii 5-aminolevulinate synthase, erythroid-specific, mitochondrial-like isoform X5 mRNA, CDS</w:t>
      </w:r>
    </w:p>
    <w:p w14:paraId="582CE42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CGTGCCCATTCATGTCACGCCTGTCGGCACAGTTTGTACGTCACTACAGCTCGGCA</w:t>
      </w:r>
    </w:p>
    <w:p w14:paraId="4D3A736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GTACGCCAGTATGGGGAGATGTGCCCTGTCATCAGCTCTATGACCTCTACCCGAGCA</w:t>
      </w:r>
    </w:p>
    <w:p w14:paraId="566932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ACTCCCTCTCCTCCAACAAGGACCCTGAAGGAGAGAAGAAGTGCCCCTTTTTGAAC</w:t>
      </w:r>
    </w:p>
    <w:p w14:paraId="1CCAA41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AGAATTTGGTGAAGCAAGCTAGCCGAGAAGTGCAAGAGGATGTCATTGATCTTTCT</w:t>
      </w:r>
    </w:p>
    <w:p w14:paraId="2504EC0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GGGAACAAGAATTGAGTCTATTCCCATACAATGAATTTTTCCAAGAGCAAATTGCA</w:t>
      </w:r>
    </w:p>
    <w:p w14:paraId="48DEB54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AAAAAGGCTGACCATTCCTACCGTGTGTTCAAGAAGGTTGCCCGCAGTGCTAGTGAA</w:t>
      </w:r>
    </w:p>
    <w:p w14:paraId="22DE747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CCCGAGCTAAGGAGTATTCATGGGGGTACCCGACGGTACCCAGAGGCCATGAAAAG</w:t>
      </w:r>
    </w:p>
    <w:p w14:paraId="4B26A7C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TCGTATAGCTCCTACGCCCCAGCATACACCAGCCATGATAGATTGCTTTGTTGCTGAC</w:t>
      </w:r>
    </w:p>
    <w:p w14:paraId="24FEB5F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ATAACTGTGTGGAAAGATCTCGGATTACCATTATGGAATAGCAGCTGCCCTGAGGAA</w:t>
      </w:r>
    </w:p>
    <w:p w14:paraId="5A977B3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CACCTTTTGCAAGAAGCCCCTTCTCTTTAATGCATTGGAAGCACGAGAGCGATGCAAC</w:t>
      </w:r>
    </w:p>
    <w:p w14:paraId="005E55C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GCAGACTGTGACAAGCCATACTGTCCCTTGTTGGTGGAATGCCTGTAA </w:t>
      </w:r>
    </w:p>
    <w:p w14:paraId="3E0C9B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4A784C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H156441 Procambarus clarkii uroporphyrinogen-III synthase-like protein 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uros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299C7A1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GCAACGTGTGGCTCTTTAAATCAGAAGATAAAAATGACACGCAATATACTGACAAACTTTCTCGGT</w:t>
      </w:r>
    </w:p>
    <w:p w14:paraId="730585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GTTCTCTCCTTTTCATATCCCTGCCCTTTGCTTCAAATTCTGCAACCAAGAATCTCTGAAGAGCTC</w:t>
      </w:r>
    </w:p>
    <w:p w14:paraId="35DF469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GCAGAGTCCCCAAGACCATAGTGGCATTATCTTTACAAGTCAGAGAGCAGTAGAAGCAGTTGCTGAG</w:t>
      </w:r>
    </w:p>
    <w:p w14:paraId="51A490A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TATATAAAGTTGCCCCTTAGTTGCCATGCTGGGTGGATTGAGAAAAAGATATTTGTTGTCGGAGATG</w:t>
      </w:r>
    </w:p>
    <w:p w14:paraId="314F64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CTGGAAGAGCTGTTCAAAGTTTATTGAAGCTTACATGTATAGGACATGAATCGGGAAATGCACAACA</w:t>
      </w:r>
    </w:p>
    <w:p w14:paraId="4DCB09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CGTTCCAATCATAATTAAGGAGACAGTAGCATTTGACAAACCTCTCTTATACCCTTGTGGCAGTTTA</w:t>
      </w:r>
    </w:p>
    <w:p w14:paraId="01383DA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GAAGGATGAATTGCCAAGGCTGCTTGTTAATAATGATCGAGATTTTAAAGCTCTTGTGGTGTATGAAA</w:t>
      </w:r>
    </w:p>
    <w:p w14:paraId="65A30F4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CACAGCACCCACAACTGAAGTACACTATACAGAAACTGATCTCTGGTGGTCAGAGGCCTACACACAT</w:t>
      </w:r>
    </w:p>
    <w:p w14:paraId="3B8F0E0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TTTTTCAGTCCATCTGGTGTCAATTTTGCTTTGCCTGTTCTTCAGTCTTTGAGTGTTGATATAACA</w:t>
      </w:r>
    </w:p>
    <w:p w14:paraId="7A1A47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TCAAAATGATTGCAATTGGACCAACAACAAATATTGCTCTGGTTCAACACAAAATTCCGGTGTTAG</w:t>
      </w:r>
    </w:p>
    <w:p w14:paraId="5D316BD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TGTGTCCGTCTCCAACTGCAGACAGTCTTGTGCATCTTCTAAATTGTCCACCG</w:t>
      </w:r>
    </w:p>
    <w:p w14:paraId="4C021C7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80A345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7 Procambarus clarkii uroporphyrinogen decarboxylase-like mRNA, partial CDS </w:t>
      </w:r>
    </w:p>
    <w:p w14:paraId="0A8752F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CAGTGTTTCCCAAGGGTGGCCACTATGCACTCAAGGACCTTGCTGCTCTGAAGTAC</w:t>
      </w:r>
    </w:p>
    <w:p w14:paraId="0486814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TCATTGGCATTGATTGGACGGTGGATCCTGTCTTAGCGCGGAAAATTGTGGGCCCA</w:t>
      </w:r>
    </w:p>
    <w:p w14:paraId="371A7FC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AAAACACTTCAAGGAAACTTGGATCCATGTGCTCTTTATGCAGATAAGAAACACATT</w:t>
      </w:r>
    </w:p>
    <w:p w14:paraId="0EA58A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ACAGCCGTGAAAGAAATGGTGGAGAAGTTTGGAAGGGAGCGCTACATTGCTAACCTG</w:t>
      </w:r>
    </w:p>
    <w:p w14:paraId="7FBA79D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ATGGGATGTATCCTGATATGGATCCAGAACAATTGGCTGCATTTGTTGAAGCTGTT</w:t>
      </w:r>
    </w:p>
    <w:p w14:paraId="2FE0F55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AAATACTCAAAGAAA</w:t>
      </w:r>
    </w:p>
    <w:p w14:paraId="6430C1F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</w:t>
      </w:r>
    </w:p>
    <w:p w14:paraId="3D8E769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D67CE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3270A48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10. Diurnal Clock</w:t>
      </w:r>
    </w:p>
    <w:p w14:paraId="2665B0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261EF19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QIA97593 Procambarus clarkii calcium-activated potassium channel transcript variant 4 mRNA, CDS </w:t>
      </w:r>
    </w:p>
    <w:p w14:paraId="0C26B05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CCACTGTGGGTTATGGTGATGTCTACTGTCATACTGTCTTTGGAAGAACATTTCTC</w:t>
      </w:r>
    </w:p>
    <w:p w14:paraId="4347602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CTTCTTCCTCCTCGTCGGTTTGGCAATATTCGCAAGCTGTATCCCTGAAATTATAGAC</w:t>
      </w:r>
    </w:p>
    <w:p w14:paraId="243FB51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TTGGGACTAGATCCAAGTACGGCGGAACACTCAAGAACGAGAGGGGAAGAAGACAC</w:t>
      </w:r>
    </w:p>
    <w:p w14:paraId="3B1425A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GTGGTGTGTGGCCATATTACCTACGAGTCTGTCAGCCATTTCCTGAAAGACTTTTTA</w:t>
      </w:r>
    </w:p>
    <w:p w14:paraId="0EF544C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GAAGATCGTGAGGACGTGGATGTAGAAGTTGTGTTTCTTCACAGAAAGCCGCCGGAT</w:t>
      </w:r>
    </w:p>
    <w:p w14:paraId="725C0FE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AGCTAGAAGGATTATTTAAGCGACACTTCACTACTGTAGAGTTCTTCCAAGGATCC</w:t>
      </w:r>
    </w:p>
    <w:p w14:paraId="50DA348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TATGAGTCCCATTGACCTACAACGTGTTAAGGTACATGAAGCTGATGCGTGCCTTGTG</w:t>
      </w:r>
    </w:p>
    <w:p w14:paraId="5E1E20B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CTAATAAGTACTGTCAAGATCCTGATGCTGAGGATGCTGCCAATATTATGCGTGTT</w:t>
      </w:r>
    </w:p>
    <w:p w14:paraId="44DB02F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TCCATCAAGAATTACTCAGATGATATTAGAGTTATTATTCAGCTAATGCAATATCAC</w:t>
      </w:r>
    </w:p>
    <w:p w14:paraId="210DDE2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AAGGCCTATCTTTTAAACATTCCCTCTTGGGACTGGAAACGTGGTGATGATGTTATC</w:t>
      </w:r>
    </w:p>
    <w:p w14:paraId="2C1053E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TGCTTAGCAGAGCTCAAATTAGGCTTCATTGCACAGTCATGTCTAGCTCCAGGATTTTCT</w:t>
      </w:r>
    </w:p>
    <w:p w14:paraId="096EFD8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ATGATGGCCAACCTTTTTGCCATGAGATCCTATAAAACTTCTCCAGACATGCAGGCA</w:t>
      </w:r>
    </w:p>
    <w:p w14:paraId="0200607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CAGAATGACTACCTCTGTGGCACTGGCTGCGAAATGTATACGGAGACACTGTCACCA</w:t>
      </w:r>
    </w:p>
    <w:p w14:paraId="6381487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TTTGTG</w:t>
      </w:r>
    </w:p>
    <w:p w14:paraId="71C6B10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E829E0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QIA97594 Procambarus clarkii RNA-binding protein lark-like mRNA, partial CDS</w:t>
      </w:r>
    </w:p>
    <w:p w14:paraId="23F4706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CTGTGCGGGGAAATACTTTTAAGATATTTGTTGGAAACCTAAGTGACCGTGCAACT</w:t>
      </w:r>
    </w:p>
    <w:p w14:paraId="7388990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TCGGATATCAGAGAACTCTTTGAAGCTCATGGTACTGTAGTTGAAGCTGATGTTGTG</w:t>
      </w:r>
    </w:p>
    <w:p w14:paraId="5A6450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ATTATGGTTTTGTTCACATGGAAAAGGAAGATGAGGGTCAGGCAGCCATAGAAGCA</w:t>
      </w:r>
    </w:p>
    <w:p w14:paraId="5578E03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AATGGTCACTCTATTCATGGAAAGCCAATGGTAGTTGAGGCCTCCACTGGTGCTAGG</w:t>
      </w:r>
    </w:p>
    <w:p w14:paraId="193F254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GTGGAAATCAGAAGACAAAAATATTTATTGGCAATCTTCATAAGGATTCCAAACTT</w:t>
      </w:r>
    </w:p>
    <w:p w14:paraId="2685F99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AACTGAAAAGCCTGTTTGAAGTATATGGCAGTGTAGTAGAGGCTGACATTTTGACC</w:t>
      </w:r>
    </w:p>
    <w:p w14:paraId="7CC43B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TATGCCTTTATTCACATGGATGATGAGGCTCAGGCACAACGAGCCATTCGGGAACTA</w:t>
      </w:r>
    </w:p>
    <w:p w14:paraId="0F30E81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GATATGAGCTTCATGGTCTGCGCCTTAGGGTCCAAGAATCTACTTCTCGGGTCAGG</w:t>
      </w:r>
    </w:p>
    <w:p w14:paraId="6245327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CAGGCTGGGATGGGAAATCCAGACATGTGTTACCGCTGTGGGTCAGGTGGTCATTGG</w:t>
      </w:r>
    </w:p>
    <w:p w14:paraId="13AD02B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AAGGAATGTCCCAGGGATGGACGCATAGGAGGCTTTCGTTATCCTGATCGAGAGCGA</w:t>
      </w:r>
    </w:p>
    <w:p w14:paraId="6F4D6B3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GCCGTAGCTTCGGTAGCAGATATGATCCTTATCCACCACCACCACCACCCAGTTAC</w:t>
      </w:r>
    </w:p>
    <w:p w14:paraId="0816DCD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AGAGAGCGCATGTTGCGGTATAGGGATGATTTTGACAGATATGATCGTTACGATCGC</w:t>
      </w:r>
    </w:p>
    <w:p w14:paraId="702234D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TATGATGAAGGCTTGTATGAACGTCGTGGTGATCATCCTCCACCACCACCACCCATG</w:t>
      </w:r>
    </w:p>
    <w:p w14:paraId="6B51D9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AGATGATTTATACGAACGACGGTTGCCACCGCTACCTCCACATCCTGATTATCTGCGA</w:t>
      </w:r>
    </w:p>
    <w:p w14:paraId="3E19677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TGGTAGACGCTCTCCACCACCTCGTTACCCTCCTCCCCCTCCACCAATGCGTGGTTAC</w:t>
      </w:r>
    </w:p>
    <w:p w14:paraId="6FA420E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CCACCGGACCGCCGGCCATAC</w:t>
      </w:r>
    </w:p>
    <w:p w14:paraId="068FB08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______</w:t>
      </w:r>
    </w:p>
    <w:p w14:paraId="5174579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775194F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FCDE39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8A1C3F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SET 11. Crystallin</w:t>
      </w:r>
    </w:p>
    <w:p w14:paraId="20E6E07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543D64D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H156430.1 Procambarus clarkii glutathione S-transferase theta 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gst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-theta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52521D0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CTGCTACTTTGACACTGCATGTGGACTACATATCACAGCCTGCCAGAGCTCTCTTGCTCTTGTGCA</w:t>
      </w:r>
    </w:p>
    <w:p w14:paraId="3330E46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CAATCAACGCGCCACACCAGGAAAAATACATGGAGCTATTGCAAGGAGATCATCTGAAGAAGCCGTT</w:t>
      </w:r>
    </w:p>
    <w:p w14:paraId="75B7CA4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CGACCTGAACCCCTTCAGGAAGGTCCCTGTGGTGCAGGACGGAGACGTCCTTATCCTGGAGAGCTGT</w:t>
      </w:r>
    </w:p>
    <w:p w14:paraId="26D7740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GGGGTTGCGGTACATCGCGAGCAAGTACGACTCTTCAGGAAAGTGGTACCCGAAGGAGCTGAAGGCGA</w:t>
      </w:r>
    </w:p>
    <w:p w14:paraId="328B555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TAAGGTGGACGAATACCTGGACTGGCAGCACCTCAACACCAGGGCCCATGGCGTGGGGTACTTCTA</w:t>
      </w:r>
    </w:p>
    <w:p w14:paraId="2654A1F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AACAAGATTATAGTGCCCATCCTGAAGAAGAGTGAGCCTGACATGAATGTGGTCAACGAACACGAGCTC</w:t>
      </w:r>
    </w:p>
    <w:p w14:paraId="17D5B07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TTAGGACAAGTTGAAACACAATTTGCAAGTTACTTTCTGGGCTCTAAACCATTCATTACTGGGCAGA</w:t>
      </w:r>
    </w:p>
    <w:p w14:paraId="7BE04A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TAACTATTGCTGATCTGCTGGCCGCCTGTGAATTCGAGCAGCCCTCGGCAGGTGGCTACCAGCTGTC</w:t>
      </w:r>
    </w:p>
    <w:p w14:paraId="668E7F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CCCATCCTGGAGTACCTCAGCAGAGTCAAGGAGGCGGTAGGCCCGGACTACGATGAACTCCATACT</w:t>
      </w:r>
    </w:p>
    <w:p w14:paraId="03C5E44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TTCGAGGCAGCTTGCTCAGAAACGGCTCGCT</w:t>
      </w:r>
    </w:p>
    <w:p w14:paraId="59D2262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6E0E2A7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N110030 Procambarus clarkii aldehyde dehydrogenase mRNA, CDS </w:t>
      </w:r>
    </w:p>
    <w:p w14:paraId="307EF21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TACGGGCCTTCCTCCGTCACTCCTCCCTGCTGAGAGCAGCAGCCACACCCAACCTG</w:t>
      </w:r>
    </w:p>
    <w:p w14:paraId="111A294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TCAGCGGCAGCGTACTCAGCTCCTGCCATCCCTCAGCCACTGACAACCCCTGATATT</w:t>
      </w:r>
    </w:p>
    <w:p w14:paraId="33AF841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CTACACTGGGATCTTCATCAATAATGAGTTCCATAAATCCTTGAATGGGAAGCAGTTC</w:t>
      </w:r>
    </w:p>
    <w:p w14:paraId="6F6ADEE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CTGTCAATCCAACTACAGGAGAGGTCATCACTATGGTGGAGGAGGGTACCAAAGAT</w:t>
      </w:r>
    </w:p>
    <w:p w14:paraId="71F777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GTCGACAAAGCAGTGAAAGCAGCTCGTCAAGCCTTTGAACTCAACTCAGAATGGCGG</w:t>
      </w:r>
    </w:p>
    <w:p w14:paraId="3DB7F80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ATGGATGCAAGCGATCGTGGTCGCCTCCTATACCGTTTGGCTGATCTTATTGAACGT</w:t>
      </w:r>
    </w:p>
    <w:p w14:paraId="55B3E57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AAGTTTACCTAGCAAGTCTTGAGACCCTTGATAATGGAAAGCCCTATACGAATTCT</w:t>
      </w:r>
    </w:p>
    <w:p w14:paraId="7176B86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CGGTCGATGTTGAACTCACCGTTAAAAATCTTCGCTACTTTGCGGGTTGGGCCGAC</w:t>
      </w:r>
    </w:p>
    <w:p w14:paraId="728E489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TTCATGGTCAGACCATTTCTACTGATGGTCCACACTTTGCATATACAAGGCATGAA</w:t>
      </w:r>
    </w:p>
    <w:p w14:paraId="5784F4E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TTGGAGTGTGTGGTCAGATCATCCCCTGGAACTTCCCTCTTCTTATGCAGGCTTGG</w:t>
      </w:r>
    </w:p>
    <w:p w14:paraId="22B4D0A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TTTGGACCTGCTCTTGCTACAGGCAACACCATTGTTATGAAACTGGCTGAACAGACC</w:t>
      </w:r>
    </w:p>
    <w:p w14:paraId="0DB4BAF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CTGACTGGCTTGTATGTGGCTAAACTGGTAGCAGAGGCTGGCTTCCCAGCAGGTGTA</w:t>
      </w:r>
    </w:p>
    <w:p w14:paraId="6975164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AATGTCATCCCTGGCTATGGTCCAAGCGCTGGAGCGGCCATTGCTTCACATATGGAT</w:t>
      </w:r>
    </w:p>
    <w:p w14:paraId="4BE39FD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TGACAAGGTTGCTTTCACGGGGTCAACAGAGATTGGACATCTGATCCAGCAGGCAGCT</w:t>
      </w:r>
    </w:p>
    <w:p w14:paraId="7678E2D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AGCTAGCAACCTAAAGCGTGTGACACTGGAACTTGGAGGGAAGAGTCCAAACATTGTT</w:t>
      </w:r>
    </w:p>
    <w:p w14:paraId="16A307C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AAGGATGCTGATTTGGACTATGCTGTTGAACAGGCTCATTTTGGACTATTTTTCAAT</w:t>
      </w:r>
    </w:p>
    <w:p w14:paraId="076D530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GGGTCAGTGCTGCTGTGCTGGATCAAGGATCTTTGTCGAGGATGGCATTTATGATGAG</w:t>
      </w:r>
    </w:p>
    <w:p w14:paraId="0817EE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TGGAGCGCAGTGTTGAACGTGCCAAGACTCGCAGTGTGGGAGACCCATTTGATTTC</w:t>
      </w:r>
    </w:p>
    <w:p w14:paraId="192CD56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ACTGAACAAGGACCACAGGTGGATGGAGAGCAGATGAAGAAGATCTTATCCCTTATT</w:t>
      </w:r>
    </w:p>
    <w:p w14:paraId="6803360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TCTGGCAAGAAGGAAGGAGCCAAAATGTGTACTGGGGGTAAACGTGTCGGCGAGAAA</w:t>
      </w:r>
    </w:p>
    <w:p w14:paraId="5E3D203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TTCTTCATTGAACCTACTGTTTTTGCCGATGTGAAAGATAACATGCGTATTGCTAAG</w:t>
      </w:r>
    </w:p>
    <w:p w14:paraId="6A0A684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AAATTTTTGGGCCAGTCCAACAGATCTTTAAGTTTAGTGATATTAATGATGTGATA</w:t>
      </w:r>
    </w:p>
    <w:p w14:paraId="2C4F346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CGTGCCAACTCCTCGGAGTATGGTCTAGCAGCAGCAGTCTTTACGAAGGATTTGGAC</w:t>
      </w:r>
    </w:p>
    <w:p w14:paraId="759A074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GCTAACGTGTTCGTGCAAGGCCTTCGTGCTGGCACTGTCTGGATTAACTGCTATGAT</w:t>
      </w:r>
    </w:p>
    <w:p w14:paraId="3115B03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ACTGAATGCTCAAACTCCTTTTGGAGGCTACAAAATGTCTGGACAAGGACGAGAGAAC</w:t>
      </w:r>
    </w:p>
    <w:p w14:paraId="2816193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GAGTATGCCTTGCGTAACTACTATGAAGTCAAGGCTGTCATAACCAAATTACCTGTG</w:t>
      </w:r>
    </w:p>
    <w:p w14:paraId="72D1B6F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AAATGCT</w:t>
      </w:r>
    </w:p>
    <w:p w14:paraId="7264B1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1BF621D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T601686 Procambarus clarkii alpha-crystallin A chain-like mRNA, partial CDS </w:t>
      </w:r>
    </w:p>
    <w:p w14:paraId="4C7C3CB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TTCGTCGATATCGTCTCTATGATGATCCATTCGATCGCTTCTTTGGTGATCAATTG</w:t>
      </w:r>
    </w:p>
    <w:p w14:paraId="553156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TCTTCGATCCATGGAATGATTTCGATGTCTTTCCAACAGCATTAACCATGCGACCC</w:t>
      </w:r>
    </w:p>
    <w:p w14:paraId="60CF49A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CTTTTCGATGGGTCAATCAACCCCAACGATTGACTCATTCGTCTTGCAGTGGACAA</w:t>
      </w:r>
    </w:p>
    <w:p w14:paraId="0B4A7D5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TGGCCATGCTCTGCAATCATCATCACCAGCACCCCATGCTGAAAAATTCCGTGTTCAA</w:t>
      </w:r>
    </w:p>
    <w:p w14:paraId="43B83AD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ATGTGGCTGGTTTCAATCCTGAAACCGTCAAAACACATGTCGAGGGTCGCAAAGTC</w:t>
      </w:r>
    </w:p>
    <w:p w14:paraId="0DB7279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GTCGAAGCCAAACAGGAAGATCGACAAGGTGAAGGTGATTACAGCATTCGTGAAATT</w:t>
      </w:r>
    </w:p>
    <w:p w14:paraId="4675EC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lastRenderedPageBreak/>
        <w:t>CGTAAAACATACGATTTACCTGAACATGCTGATGCATCACAATTGGCTTCGTATGTT</w:t>
      </w:r>
    </w:p>
    <w:p w14:paraId="34FDAF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03308DE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&gt;MG910470 Procambarus clarkii small heat shock protein (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ibpB</w:t>
      </w:r>
      <w:proofErr w:type="spellEnd"/>
      <w:r w:rsidRPr="007A1253">
        <w:rPr>
          <w:rFonts w:ascii="Courier New" w:hAnsi="Courier New" w:cs="Courier New"/>
          <w:sz w:val="16"/>
          <w:szCs w:val="16"/>
        </w:rPr>
        <w:t xml:space="preserve">) mRNA, partial </w:t>
      </w:r>
      <w:proofErr w:type="spellStart"/>
      <w:r w:rsidRPr="007A1253">
        <w:rPr>
          <w:rFonts w:ascii="Courier New" w:hAnsi="Courier New" w:cs="Courier New"/>
          <w:sz w:val="16"/>
          <w:szCs w:val="16"/>
        </w:rPr>
        <w:t>cds</w:t>
      </w:r>
      <w:proofErr w:type="spellEnd"/>
    </w:p>
    <w:p w14:paraId="78C112D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GAAGGTTTCAAGCACATTCCCGTGAAACTCGGAGACTTCAGCGTCATTGATCAGGAATTCAACTCTA</w:t>
      </w:r>
    </w:p>
    <w:p w14:paraId="21FC8AD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GCGAAAGATTCGATTCTGAAATGAAGAAAATGGAAGATGAGATGGCTCGCTTCCGAAATGAACTGAT</w:t>
      </w:r>
    </w:p>
    <w:p w14:paraId="7068191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ATCGAGAATCGTCTCTCTTCCAGCGCTCCATGCTCACATCTTCCAGCCAACAAGATCAAGCCAGTTCC</w:t>
      </w:r>
    </w:p>
    <w:p w14:paraId="6496D1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CAGGGTACTGGGTCTTGGCTGGAAGGGATGAATTCACCTCTTATCCAGCAAGATGGTGACTGTAAGC</w:t>
      </w:r>
    </w:p>
    <w:p w14:paraId="08E0E58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TAAAGCTACGGTTTGATGTAAGCCAGTACAAGCCAGAAGAGATCGTTGTTAAGACTGTGGATAATAA</w:t>
      </w:r>
    </w:p>
    <w:p w14:paraId="36D25B6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TCTTGGTCCATGCCAAACATGAAGAGAAGACAGATAGTCGCTCTGTTTACCGTGAATATAATAGAGAG</w:t>
      </w:r>
    </w:p>
    <w:p w14:paraId="3F08BBA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CCTGCTTCCCAAGGGTACAAACCCAGAACTGATCAAATCTTCACTCTCTAAAGATGGAGTGTTGACTG</w:t>
      </w:r>
    </w:p>
    <w:p w14:paraId="4D13FBF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AATCGCCACTTCCAGCAATCGTTGGAGGTGATGAAAAAGTCATTCCCATTGCACAGAAC</w:t>
      </w:r>
    </w:p>
    <w:p w14:paraId="12B5133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</w:p>
    <w:p w14:paraId="47AEBD1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&gt;MW981273 Procambarus clarkii hypoxia inducible factor 1 alpha gene </w:t>
      </w:r>
    </w:p>
    <w:p w14:paraId="1599A16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TGCTTGAGGAATAACTTGGAGGGTCTTGAGCCCGCTCCTCGGCCCTTCTTAGGACCT</w:t>
      </w:r>
    </w:p>
    <w:p w14:paraId="41D0E7A5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CCTCCAAGACCCAGAAGAACAGTGAGAAGCGGAAGGAGAAGTCTCGGGATGCAGCA</w:t>
      </w:r>
    </w:p>
    <w:p w14:paraId="065383E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TGTCGACGCGGGAAGGAGAGCGAGATCTTCACGGAGCTGGCCAGCGCCCTCCCACTC</w:t>
      </w:r>
    </w:p>
    <w:p w14:paraId="4CF7078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GCCCCAGACGGTCGCCCAGCTGGACAAGGCCTCCGTCATGAGGCTCACCCTCGCCTTC</w:t>
      </w:r>
    </w:p>
    <w:p w14:paraId="3BE8E0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AGACCCGCGCCCTCTGTCAGGCAGGGTTCAGCAAGACGGGTGAGGGCGGAGGCAGC</w:t>
      </w:r>
    </w:p>
    <w:p w14:paraId="6FF8434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GCTGGATATCGAGATGGACGGACTGCTGCTCAAGGCGCTGGACGGGTTCCTCCTCGTC</w:t>
      </w:r>
    </w:p>
    <w:p w14:paraId="223A7D1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TCCACCGACGGCGACATTGTCTTCACCTCCGAGAACATTGTGGCCTTCCTCGGCCTC</w:t>
      </w:r>
    </w:p>
    <w:p w14:paraId="38DCF9E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CAGGTGGACGTGATGGGCCAGTCACTGTACGAGTACACACATCCCTGCGACCACGAG</w:t>
      </w:r>
    </w:p>
    <w:p w14:paraId="106AD42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GTGCGGGAGCTCATGTCTGTCAAGGAGCACCACGAACCTCGTCACGCCTTCCTTAGG</w:t>
      </w:r>
    </w:p>
    <w:p w14:paraId="6D59A4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CAAGTGTACCCTTACTGCCAAGGGTCGCTCCGTCAACCTCAAGAGTGCCTCCTACAAG</w:t>
      </w:r>
    </w:p>
    <w:p w14:paraId="23079AA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TGGTGCAGGTGAGCGGGGAGCTAGTGGGAGGAGAGGAGCAGGCATGGCTGGTGGCTCTG</w:t>
      </w:r>
    </w:p>
    <w:p w14:paraId="75C5240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ACTCCTGTACCTCACCCATCCAACATAGAGTTCCCGCTGGACAAGCAAACCTTCGTC</w:t>
      </w:r>
    </w:p>
    <w:p w14:paraId="27040A3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AACACTCCCTCGACATGAAGTTTACCTACGTCGATGATAACGTGGGAGAGTACTGC</w:t>
      </w:r>
    </w:p>
    <w:p w14:paraId="6107D8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GTACACAACGGAGGAGCTGATGGGCCGCTCCCTCTACGAGATGCACCACGCCCTCGAC</w:t>
      </w:r>
    </w:p>
    <w:p w14:paraId="04FB847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TGACCTGGTCAAGGACGCGTACAAAACATTGAGAAGCAAAGGCCAGGTGGAGACCGGC</w:t>
      </w:r>
    </w:p>
    <w:p w14:paraId="40169E14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CTACAGGTTCCTGGCCCGGGCCGGCGGCTACGTCTGGCTTGTCACTCAGGCCACACTC</w:t>
      </w:r>
    </w:p>
    <w:p w14:paraId="3EBB49F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CACGGACCCAAGGACAATAAGCCCCAGTACGTCGTGTGTCTCAACTACGTCGTCAGT</w:t>
      </w:r>
    </w:p>
    <w:p w14:paraId="32118DB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GTAGAGTCTGCTGGTGAAATTCTGTCAGAGCTGCAACTGTTGTGTAATAGCAGCAGT</w:t>
      </w:r>
    </w:p>
    <w:p w14:paraId="6677023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ACATTGACACTAAACACGACGATGGCAGCAGCACCACTAATAACAACAACAACAGCAGC</w:t>
      </w:r>
    </w:p>
    <w:p w14:paraId="7E9CFC8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CAGTGTTTCCAACAAGCCAGCTGCACCTGCAGCAGTTGCTGCTCCTCTAGTGTTGAAC</w:t>
      </w:r>
    </w:p>
    <w:p w14:paraId="6790AD3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CACACCAGCCGTACCACTTCCCAAGCTGGACACACAACCGAAGGTTGAGGAACGAAAG</w:t>
      </w:r>
    </w:p>
    <w:p w14:paraId="34531A7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TAGCACAGGTGTAAGAGTGAACCCAGCACCACCTCCAGTTGCAGCCACCTTCAAGATC</w:t>
      </w:r>
    </w:p>
    <w:p w14:paraId="7329F84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ACTCCTCGTACAGATGACATGACCAAAGGATACCTTATGTTCTCTGATAATGACCCA</w:t>
      </w:r>
    </w:p>
    <w:p w14:paraId="2C26A179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TACACAGTGCTGAAAGAAGAGCCCGAGGACCTCACCCACTTGGCACCCTCAGTTGGT</w:t>
      </w:r>
    </w:p>
    <w:p w14:paraId="610D652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ACATGTGTGCCTCTTCTAGAGGTTCCTTCCCTAATTCCCGACCACGACCACACCTGT</w:t>
      </w:r>
    </w:p>
    <w:p w14:paraId="59EEDDA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CTACAGGAGGTCTCTACACTAATCCCTGAACTGGACGATATGTTCACCCTTGACTAT</w:t>
      </w:r>
    </w:p>
    <w:p w14:paraId="3BBAA1B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CATGCCCATTACTAGTTCTGATGTATTAATCACAACAAGTCCTGATAGCAGTGAAGAT</w:t>
      </w:r>
    </w:p>
    <w:p w14:paraId="01D9E27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AAGAAGCTCAAAAATACCTGTATGATGAAAGTAAACTAATCAGTGGTATCAAGTGC</w:t>
      </w:r>
    </w:p>
    <w:p w14:paraId="1ED1969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GAACAGTTTAAGTGGAGGAAAGATACTGATAGACAAGAGTGGTTGCTGTACGCCATCG</w:t>
      </w:r>
    </w:p>
    <w:p w14:paraId="698A206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GGACTGTGGAGTGAGCTCCCCAGAACCCCCAAAACCTCTTCTAAGTCAAGCTGCATTA</w:t>
      </w:r>
    </w:p>
    <w:p w14:paraId="730902B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CCCAATACGGGAAAGGAAACAAAATACGGTTTTGTGTGGGGGCAGCCATCCCAGAACA</w:t>
      </w:r>
    </w:p>
    <w:p w14:paraId="3BB9889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CAACAGAGAGCCTCTTCACACACTTGGATGAGATCCGCACACCGGGCTCATCAGAGTCA</w:t>
      </w:r>
    </w:p>
    <w:p w14:paraId="57B9AA33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TGGCAAACTGGATCTCAAACTTGAAGAACGGAACATGGACTCAGATGAGTTTGAGATG</w:t>
      </w:r>
    </w:p>
    <w:p w14:paraId="08C339DA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GAGCTCCATACATTCCTCTCAGTAATGAGATGTTGATGCTGAGCCCTGATGACTTTCTG</w:t>
      </w:r>
    </w:p>
    <w:p w14:paraId="448F131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GGGGAGCAGAGCCTGAGCCACTTATATCGCCGAAACACTCTGCATCATCCAGCCGAGAT</w:t>
      </w:r>
    </w:p>
    <w:p w14:paraId="3FDB8031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CAAAATGTTGTCATAGTATTATTGACAAGGATGATTCCAACTTGGCTCAGCTTCTGCGT</w:t>
      </w:r>
    </w:p>
    <w:p w14:paraId="62D1ABC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CACAGATCCTCACATAACTGGTAGTGGCCCAGGAAGGAACTTGCACATCGAGAATTCC</w:t>
      </w:r>
    </w:p>
    <w:p w14:paraId="20B87C5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CAGGTACTCGAAGTCAGTACCAGCAGAGTAAATTTCTCGATGGTGGAGGGAATTTTGTA</w:t>
      </w:r>
    </w:p>
    <w:p w14:paraId="6086D72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TCCAAACAAAGTTCTACCAGGACACTCGGGAAGTAAAGATGATTTGGAAGGATCACCA</w:t>
      </w:r>
    </w:p>
    <w:p w14:paraId="2FF963FD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TAGTACATTACTAGTTGATCCGCCACCTGTGATGGTGCAAGAGACTGTTGACCCCCCA</w:t>
      </w:r>
    </w:p>
    <w:p w14:paraId="0D7DB2CF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CCATTACTTACTGTTGATACTCACCTTGTAACTTTACCCGTCAAACGGGGACACTCC</w:t>
      </w:r>
    </w:p>
    <w:p w14:paraId="2A417722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AAATTCATCTCCCCTCCTCAATCATAAGAAACTGTGTTCACCCTTGTGCCAGCGACAG</w:t>
      </w:r>
    </w:p>
    <w:p w14:paraId="2C84153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CCGACCTCGCAACACCATCCTCAAGATGGAGCTGTGCCTCGCCAACTACAACCTGGA</w:t>
      </w:r>
    </w:p>
    <w:p w14:paraId="622EABD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GCGTGCGCCTCCTAGAAACGCCCAATGCTCCAACTATGCAACAATTATTGATTAGCAAG</w:t>
      </w:r>
    </w:p>
    <w:p w14:paraId="3383D856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GAGCCAATCACAGTTCGAGGAGGACGTCCAGGCGGAGGCATTTCAGCCTCCCAGAATTTC</w:t>
      </w:r>
    </w:p>
    <w:p w14:paraId="640F24AC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CACAAATAAGAGTCATTCAGTACTTCGCAATCTTCTGAATGTGAATGGCGATGGCAGT</w:t>
      </w:r>
    </w:p>
    <w:p w14:paraId="33FEB4A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ATAGTCATTGGAGAACCCCAAGCAGGCAGCAGTGGCCTTGCTTCTGCAACATTACGCATC</w:t>
      </w:r>
    </w:p>
    <w:p w14:paraId="4D64254E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CTAGGGACAAGATGACTATGTTGTTAGCTGGTAATGGGGGAATAAATGCTGATGGCCAG</w:t>
      </w:r>
    </w:p>
    <w:p w14:paraId="15F8109B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TTGATGTGCTCCAAACTGAGATTAGTGACTGGAAACCACAGTGCCCTCATGCAAGCTGGC</w:t>
      </w:r>
    </w:p>
    <w:p w14:paraId="68A1DA0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ATTTTGCATTCAAACTGGCTACTAACCCAAATGGGCAGTCTGGCCAAGGCTTGGTGAGG</w:t>
      </w:r>
    </w:p>
    <w:p w14:paraId="243648F0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GAGGACGGCGACAGGACCCACTTTTGCTGATGGATCCCGAGACTACTATTCCCAACCTG</w:t>
      </w:r>
    </w:p>
    <w:p w14:paraId="5198E578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>CTGGATCTGACACAGCAAGACTATGAGGTTAATGCTCCAGCCAGTAATTGTACTTTGCTG</w:t>
      </w:r>
    </w:p>
    <w:p w14:paraId="71A814F7" w14:textId="77777777" w:rsidR="00340FB1" w:rsidRPr="007A1253" w:rsidRDefault="00340FB1" w:rsidP="007718E3">
      <w:pPr>
        <w:pStyle w:val="Textosinformato"/>
        <w:rPr>
          <w:rFonts w:ascii="Courier New" w:hAnsi="Courier New" w:cs="Courier New"/>
          <w:sz w:val="16"/>
          <w:szCs w:val="16"/>
        </w:rPr>
      </w:pPr>
      <w:r w:rsidRPr="007A1253">
        <w:rPr>
          <w:rFonts w:ascii="Courier New" w:hAnsi="Courier New" w:cs="Courier New"/>
          <w:sz w:val="16"/>
          <w:szCs w:val="16"/>
        </w:rPr>
        <w:t xml:space="preserve">CAGGGGGCAGACTTACTCATGGCACTTGACCAGAGCCTTTAA </w:t>
      </w:r>
    </w:p>
    <w:p w14:paraId="583948E8" w14:textId="77777777" w:rsidR="00340FB1" w:rsidRDefault="00340FB1" w:rsidP="00E40FA8">
      <w:pPr>
        <w:pStyle w:val="Textosinformato"/>
      </w:pPr>
      <w:r w:rsidRPr="007A1253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</w:t>
      </w:r>
      <w:r w:rsidRPr="007718E3">
        <w:rPr>
          <w:rFonts w:ascii="Courier New" w:hAnsi="Courier New" w:cs="Courier New"/>
        </w:rPr>
        <w:t>_____________</w:t>
      </w:r>
    </w:p>
    <w:p w14:paraId="5A614F4C" w14:textId="77777777" w:rsidR="00340FB1" w:rsidRPr="00390FB3" w:rsidRDefault="00340FB1">
      <w:pPr>
        <w:rPr>
          <w:sz w:val="16"/>
          <w:szCs w:val="16"/>
        </w:rPr>
      </w:pPr>
    </w:p>
    <w:sectPr w:rsidR="00340FB1" w:rsidRPr="00390FB3" w:rsidSect="00390FB3">
      <w:footerReference w:type="default" r:id="rId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45E22" w14:textId="77777777" w:rsidR="00580243" w:rsidRDefault="00580243" w:rsidP="008048C3">
      <w:pPr>
        <w:spacing w:after="0" w:line="240" w:lineRule="auto"/>
      </w:pPr>
      <w:r>
        <w:separator/>
      </w:r>
    </w:p>
  </w:endnote>
  <w:endnote w:type="continuationSeparator" w:id="0">
    <w:p w14:paraId="6F62A119" w14:textId="77777777" w:rsidR="00580243" w:rsidRDefault="00580243" w:rsidP="00804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782615"/>
      <w:docPartObj>
        <w:docPartGallery w:val="Page Numbers (Bottom of Page)"/>
        <w:docPartUnique/>
      </w:docPartObj>
    </w:sdtPr>
    <w:sdtEndPr/>
    <w:sdtContent>
      <w:p w14:paraId="19590FA5" w14:textId="5FCEC46D" w:rsidR="008048C3" w:rsidRDefault="008048C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54E7E34" w14:textId="77777777" w:rsidR="008048C3" w:rsidRDefault="008048C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AA779" w14:textId="77777777" w:rsidR="00580243" w:rsidRDefault="00580243" w:rsidP="008048C3">
      <w:pPr>
        <w:spacing w:after="0" w:line="240" w:lineRule="auto"/>
      </w:pPr>
      <w:r>
        <w:separator/>
      </w:r>
    </w:p>
  </w:footnote>
  <w:footnote w:type="continuationSeparator" w:id="0">
    <w:p w14:paraId="2FB9878C" w14:textId="77777777" w:rsidR="00580243" w:rsidRDefault="00580243" w:rsidP="00804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28"/>
    <w:rsid w:val="00340FB1"/>
    <w:rsid w:val="00390FB3"/>
    <w:rsid w:val="005246BF"/>
    <w:rsid w:val="00580243"/>
    <w:rsid w:val="005B49AF"/>
    <w:rsid w:val="005F6928"/>
    <w:rsid w:val="00691794"/>
    <w:rsid w:val="007022E9"/>
    <w:rsid w:val="008048C3"/>
    <w:rsid w:val="00847264"/>
    <w:rsid w:val="00A1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A7F9"/>
  <w15:chartTrackingRefBased/>
  <w15:docId w15:val="{405678C1-440C-482F-BAB5-FEDCC6233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5F692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F6928"/>
    <w:rPr>
      <w:rFonts w:ascii="Consolas" w:hAnsi="Consolas"/>
      <w:sz w:val="21"/>
      <w:szCs w:val="21"/>
    </w:rPr>
  </w:style>
  <w:style w:type="paragraph" w:styleId="Encabezado">
    <w:name w:val="header"/>
    <w:basedOn w:val="Normal"/>
    <w:link w:val="EncabezadoCar"/>
    <w:uiPriority w:val="99"/>
    <w:unhideWhenUsed/>
    <w:rsid w:val="008048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48C3"/>
  </w:style>
  <w:style w:type="paragraph" w:styleId="Piedepgina">
    <w:name w:val="footer"/>
    <w:basedOn w:val="Normal"/>
    <w:link w:val="PiedepginaCar"/>
    <w:uiPriority w:val="99"/>
    <w:unhideWhenUsed/>
    <w:rsid w:val="008048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4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0</Pages>
  <Words>12958</Words>
  <Characters>73867</Characters>
  <Application>Microsoft Office Word</Application>
  <DocSecurity>0</DocSecurity>
  <Lines>615</Lines>
  <Paragraphs>1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Rodríguez-Sosa</dc:creator>
  <cp:keywords/>
  <dc:description/>
  <cp:lastModifiedBy>Leonardo Rodríguez-Sosa</cp:lastModifiedBy>
  <cp:revision>5</cp:revision>
  <dcterms:created xsi:type="dcterms:W3CDTF">2021-08-14T18:59:00Z</dcterms:created>
  <dcterms:modified xsi:type="dcterms:W3CDTF">2021-08-16T07:27:00Z</dcterms:modified>
</cp:coreProperties>
</file>